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C8B39" w14:textId="69672939" w:rsidR="00E323EF" w:rsidRPr="004167FB" w:rsidRDefault="00674FA2" w:rsidP="00E323EF">
      <w:pPr>
        <w:rPr>
          <w:b/>
          <w:bCs/>
          <w:color w:val="0070C0"/>
          <w:lang w:val="en-MY"/>
        </w:rPr>
      </w:pPr>
      <w:r w:rsidRPr="004167FB">
        <w:rPr>
          <w:b/>
          <w:bCs/>
          <w:color w:val="0070C0"/>
        </w:rPr>
        <w:t xml:space="preserve">Supplement 1. </w:t>
      </w:r>
      <w:r w:rsidRPr="004167FB">
        <w:rPr>
          <w:bCs/>
          <w:color w:val="0070C0"/>
        </w:rPr>
        <w:t>Survey contents</w:t>
      </w:r>
    </w:p>
    <w:p w14:paraId="2B85F621" w14:textId="77777777" w:rsidR="00E323EF" w:rsidRPr="00CE21E1" w:rsidRDefault="00E323EF" w:rsidP="00E323EF">
      <w:pPr>
        <w:rPr>
          <w:lang w:val="en-MY"/>
        </w:rPr>
      </w:pPr>
    </w:p>
    <w:p w14:paraId="4D402388" w14:textId="77777777" w:rsidR="00E323EF" w:rsidRPr="00CE21E1" w:rsidRDefault="00674FA2" w:rsidP="00E323EF">
      <w:pPr>
        <w:pStyle w:val="Heading2"/>
        <w:spacing w:line="240" w:lineRule="auto"/>
        <w:contextualSpacing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E21E1">
        <w:rPr>
          <w:rFonts w:ascii="Times New Roman" w:hAnsi="Times New Roman" w:cs="Times New Roman"/>
          <w:b/>
          <w:bCs/>
          <w:color w:val="auto"/>
          <w:sz w:val="24"/>
          <w:szCs w:val="24"/>
        </w:rPr>
        <w:t>Section 1: General Information</w:t>
      </w:r>
    </w:p>
    <w:p w14:paraId="30A0068D" w14:textId="77777777" w:rsidR="00E323EF" w:rsidRPr="00CE21E1" w:rsidRDefault="00674FA2" w:rsidP="00E323EF">
      <w:pPr>
        <w:numPr>
          <w:ilvl w:val="0"/>
          <w:numId w:val="17"/>
        </w:numPr>
        <w:spacing w:after="160"/>
        <w:contextualSpacing/>
        <w:jc w:val="both"/>
      </w:pPr>
      <w:r w:rsidRPr="00CE21E1">
        <w:rPr>
          <w:b/>
          <w:bCs/>
        </w:rPr>
        <w:t>Specialty:</w:t>
      </w:r>
    </w:p>
    <w:p w14:paraId="06282984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Gastroenterology and hepatology</w:t>
      </w:r>
    </w:p>
    <w:p w14:paraId="4DCD5BB5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General practitioner/family physician</w:t>
      </w:r>
    </w:p>
    <w:p w14:paraId="5A4415C7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Geriatric medicine</w:t>
      </w:r>
    </w:p>
    <w:p w14:paraId="01046A22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Internal medicine</w:t>
      </w:r>
    </w:p>
    <w:p w14:paraId="216850FA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Otolaryngology</w:t>
      </w:r>
    </w:p>
    <w:p w14:paraId="39F74A42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Pharmacist</w:t>
      </w:r>
    </w:p>
    <w:p w14:paraId="5EE8973C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Other (please specify): _________</w:t>
      </w:r>
    </w:p>
    <w:p w14:paraId="1BFEC572" w14:textId="77777777" w:rsidR="00E323EF" w:rsidRPr="00CE21E1" w:rsidRDefault="00E323EF" w:rsidP="00E323EF">
      <w:pPr>
        <w:contextualSpacing/>
        <w:jc w:val="both"/>
      </w:pPr>
    </w:p>
    <w:p w14:paraId="17E9686E" w14:textId="77777777" w:rsidR="00E323EF" w:rsidRPr="00CE21E1" w:rsidRDefault="00674FA2" w:rsidP="00E323EF">
      <w:pPr>
        <w:numPr>
          <w:ilvl w:val="0"/>
          <w:numId w:val="17"/>
        </w:numPr>
        <w:spacing w:after="160"/>
        <w:contextualSpacing/>
        <w:jc w:val="both"/>
      </w:pPr>
      <w:r w:rsidRPr="00CE21E1">
        <w:rPr>
          <w:b/>
          <w:bCs/>
        </w:rPr>
        <w:t>Years in practice:</w:t>
      </w:r>
    </w:p>
    <w:p w14:paraId="7057F868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&lt; 5 years</w:t>
      </w:r>
    </w:p>
    <w:p w14:paraId="79E1B3AD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5–10 years</w:t>
      </w:r>
    </w:p>
    <w:p w14:paraId="62B6E477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11–20 years</w:t>
      </w:r>
    </w:p>
    <w:p w14:paraId="1D67835F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&gt; 20 years</w:t>
      </w:r>
    </w:p>
    <w:p w14:paraId="27279AB2" w14:textId="77777777" w:rsidR="00E323EF" w:rsidRPr="00CE21E1" w:rsidRDefault="00E323EF" w:rsidP="00E323EF">
      <w:pPr>
        <w:contextualSpacing/>
        <w:jc w:val="both"/>
      </w:pPr>
    </w:p>
    <w:p w14:paraId="35666792" w14:textId="77777777" w:rsidR="00E323EF" w:rsidRPr="00CE21E1" w:rsidRDefault="00674FA2" w:rsidP="00E323EF">
      <w:pPr>
        <w:numPr>
          <w:ilvl w:val="0"/>
          <w:numId w:val="17"/>
        </w:numPr>
        <w:spacing w:after="160"/>
        <w:contextualSpacing/>
        <w:jc w:val="both"/>
      </w:pPr>
      <w:r w:rsidRPr="00CE21E1">
        <w:rPr>
          <w:b/>
          <w:bCs/>
        </w:rPr>
        <w:t>Practice setting: (please select all that apply)</w:t>
      </w:r>
    </w:p>
    <w:p w14:paraId="34A01BC4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Private practice</w:t>
      </w:r>
    </w:p>
    <w:p w14:paraId="7D55EBDE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Hospital-based (private)</w:t>
      </w:r>
    </w:p>
    <w:p w14:paraId="6446904B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Hospital-based (government)</w:t>
      </w:r>
    </w:p>
    <w:p w14:paraId="021A75C6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Academic/research</w:t>
      </w:r>
    </w:p>
    <w:p w14:paraId="4C24EF51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Other (please specify): _________</w:t>
      </w:r>
    </w:p>
    <w:p w14:paraId="3FFDCDB8" w14:textId="77777777" w:rsidR="00E323EF" w:rsidRPr="00CE21E1" w:rsidRDefault="00E323EF" w:rsidP="00E323EF">
      <w:pPr>
        <w:contextualSpacing/>
        <w:jc w:val="both"/>
      </w:pPr>
    </w:p>
    <w:p w14:paraId="06C9EDC7" w14:textId="77777777" w:rsidR="00E323EF" w:rsidRPr="00CE21E1" w:rsidRDefault="00674FA2" w:rsidP="00E323EF">
      <w:pPr>
        <w:numPr>
          <w:ilvl w:val="0"/>
          <w:numId w:val="17"/>
        </w:numPr>
        <w:spacing w:after="160"/>
        <w:contextualSpacing/>
        <w:jc w:val="both"/>
      </w:pPr>
      <w:r w:rsidRPr="00CE21E1">
        <w:rPr>
          <w:b/>
          <w:bCs/>
        </w:rPr>
        <w:t>Country of practice:</w:t>
      </w:r>
    </w:p>
    <w:p w14:paraId="0BB3AE48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Indonesia</w:t>
      </w:r>
    </w:p>
    <w:p w14:paraId="0731C279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Malaysia</w:t>
      </w:r>
    </w:p>
    <w:p w14:paraId="1AFE45EB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Philippines</w:t>
      </w:r>
    </w:p>
    <w:p w14:paraId="27CD176C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Singapore</w:t>
      </w:r>
    </w:p>
    <w:p w14:paraId="020855EB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Thailand</w:t>
      </w:r>
    </w:p>
    <w:p w14:paraId="14D4B705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Vietnam</w:t>
      </w:r>
    </w:p>
    <w:p w14:paraId="3F7DF976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  <w:jc w:val="both"/>
      </w:pPr>
      <w:r w:rsidRPr="00CE21E1">
        <w:t>Other (please specify): ________</w:t>
      </w:r>
    </w:p>
    <w:p w14:paraId="5ED7E8A6" w14:textId="77777777" w:rsidR="00E323EF" w:rsidRPr="00CE21E1" w:rsidRDefault="00E323EF" w:rsidP="00E323EF">
      <w:pPr>
        <w:contextualSpacing/>
        <w:jc w:val="both"/>
        <w:rPr>
          <w:lang w:val="en-MY"/>
        </w:rPr>
      </w:pPr>
    </w:p>
    <w:p w14:paraId="1C051EC5" w14:textId="77777777" w:rsidR="00E323EF" w:rsidRPr="00CE21E1" w:rsidRDefault="00E323EF" w:rsidP="00E323EF">
      <w:pPr>
        <w:contextualSpacing/>
        <w:jc w:val="both"/>
        <w:rPr>
          <w:lang w:val="en-MY"/>
        </w:rPr>
      </w:pPr>
    </w:p>
    <w:p w14:paraId="0B7A25B7" w14:textId="734CF533" w:rsidR="00E323EF" w:rsidRPr="00CE21E1" w:rsidRDefault="00674FA2" w:rsidP="00E323EF">
      <w:pPr>
        <w:pStyle w:val="Heading2"/>
        <w:spacing w:line="240" w:lineRule="auto"/>
        <w:contextualSpacing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E21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ction 2: </w:t>
      </w:r>
      <w:r>
        <w:rPr>
          <w:rFonts w:ascii="Times New Roman" w:eastAsia="DengXian Light" w:hAnsi="Times New Roman" w:cs="Times New Roman"/>
          <w:b/>
          <w:bCs/>
          <w:color w:val="auto"/>
          <w:sz w:val="24"/>
          <w:szCs w:val="24"/>
        </w:rPr>
        <w:t>PPIs</w:t>
      </w:r>
      <w:r w:rsidRPr="00CE21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rescribing Habits</w:t>
      </w:r>
    </w:p>
    <w:p w14:paraId="68058F28" w14:textId="77777777" w:rsidR="00E323EF" w:rsidRPr="00CE21E1" w:rsidRDefault="00674FA2" w:rsidP="00E323EF">
      <w:pPr>
        <w:pStyle w:val="ListParagraph"/>
        <w:numPr>
          <w:ilvl w:val="0"/>
          <w:numId w:val="17"/>
        </w:num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21E1">
        <w:rPr>
          <w:rFonts w:ascii="Times New Roman" w:hAnsi="Times New Roman" w:cs="Times New Roman"/>
          <w:b/>
          <w:bCs/>
          <w:sz w:val="24"/>
          <w:szCs w:val="24"/>
        </w:rPr>
        <w:t>What are your common indications for prescribing or recommending PPIs long-term?</w:t>
      </w:r>
      <w:r w:rsidRPr="00CE21E1">
        <w:rPr>
          <w:rFonts w:ascii="Times New Roman" w:hAnsi="Times New Roman" w:cs="Times New Roman"/>
          <w:sz w:val="24"/>
          <w:szCs w:val="24"/>
        </w:rPr>
        <w:br/>
      </w:r>
      <w:r w:rsidRPr="00CE21E1">
        <w:rPr>
          <w:rFonts w:ascii="Times New Roman" w:hAnsi="Times New Roman" w:cs="Times New Roman"/>
          <w:b/>
          <w:bCs/>
          <w:sz w:val="24"/>
          <w:szCs w:val="24"/>
        </w:rPr>
        <w:t>(Please select all that apply)</w:t>
      </w:r>
    </w:p>
    <w:p w14:paraId="3851DBC8" w14:textId="77777777" w:rsidR="00E323EF" w:rsidRPr="00CE21E1" w:rsidRDefault="00674FA2" w:rsidP="00E323EF">
      <w:pPr>
        <w:ind w:left="360" w:firstLine="720"/>
        <w:contextualSpacing/>
        <w:jc w:val="both"/>
      </w:pPr>
      <w:r w:rsidRPr="00CE21E1">
        <w:t>□</w:t>
      </w:r>
      <w:r w:rsidRPr="00CE21E1">
        <w:tab/>
        <w:t>Antiplatelet therapy-induced gastric protection</w:t>
      </w:r>
    </w:p>
    <w:p w14:paraId="376950DD" w14:textId="77777777" w:rsidR="00E323EF" w:rsidRPr="00CE21E1" w:rsidRDefault="00674FA2" w:rsidP="00E323EF">
      <w:pPr>
        <w:ind w:left="360" w:firstLine="720"/>
        <w:contextualSpacing/>
        <w:jc w:val="both"/>
      </w:pPr>
      <w:r w:rsidRPr="00CE21E1">
        <w:t>□</w:t>
      </w:r>
      <w:r w:rsidRPr="00CE21E1">
        <w:tab/>
        <w:t>Barrett’s oesophagus</w:t>
      </w:r>
    </w:p>
    <w:p w14:paraId="5E4FF384" w14:textId="77777777" w:rsidR="00E323EF" w:rsidRPr="00CE21E1" w:rsidRDefault="00674FA2" w:rsidP="00E323EF">
      <w:pPr>
        <w:ind w:left="360" w:firstLine="720"/>
        <w:contextualSpacing/>
        <w:jc w:val="both"/>
      </w:pPr>
      <w:r w:rsidRPr="00CE21E1">
        <w:t>□</w:t>
      </w:r>
      <w:r w:rsidRPr="00CE21E1">
        <w:tab/>
        <w:t>Chronic steroid therapy-induced gastric protection</w:t>
      </w:r>
    </w:p>
    <w:p w14:paraId="3C3E08DD" w14:textId="55BA4F22" w:rsidR="00E323EF" w:rsidRPr="00CE21E1" w:rsidRDefault="00674FA2" w:rsidP="00E323EF">
      <w:pPr>
        <w:ind w:left="720" w:firstLine="360"/>
        <w:contextualSpacing/>
        <w:jc w:val="both"/>
      </w:pPr>
      <w:r w:rsidRPr="00CE21E1">
        <w:t>□</w:t>
      </w:r>
      <w:r w:rsidRPr="00CE21E1">
        <w:tab/>
      </w:r>
      <w:proofErr w:type="spellStart"/>
      <w:r>
        <w:t>Extraesophageal</w:t>
      </w:r>
      <w:proofErr w:type="spellEnd"/>
      <w:r w:rsidRPr="00CE21E1">
        <w:t xml:space="preserve"> reflux/laryngopharyngeal reflux (LPR)</w:t>
      </w:r>
    </w:p>
    <w:p w14:paraId="32E6CE11" w14:textId="77777777" w:rsidR="00E323EF" w:rsidRPr="00CE21E1" w:rsidRDefault="00674FA2" w:rsidP="00E323EF">
      <w:pPr>
        <w:ind w:left="720" w:firstLine="360"/>
        <w:contextualSpacing/>
        <w:jc w:val="both"/>
      </w:pPr>
      <w:r w:rsidRPr="00CE21E1">
        <w:t>□</w:t>
      </w:r>
      <w:r w:rsidRPr="00CE21E1">
        <w:tab/>
        <w:t>Gastroesophageal reflux disease (GERD)</w:t>
      </w:r>
    </w:p>
    <w:p w14:paraId="5B7C3C77" w14:textId="77777777" w:rsidR="00E323EF" w:rsidRPr="00CE21E1" w:rsidRDefault="00674FA2" w:rsidP="00E323EF">
      <w:pPr>
        <w:ind w:left="720" w:firstLine="360"/>
        <w:contextualSpacing/>
        <w:jc w:val="both"/>
      </w:pPr>
      <w:r w:rsidRPr="00CE21E1">
        <w:t>□</w:t>
      </w:r>
      <w:r w:rsidRPr="00CE21E1">
        <w:tab/>
        <w:t>Functional dyspepsia</w:t>
      </w:r>
    </w:p>
    <w:p w14:paraId="48287659" w14:textId="77777777" w:rsidR="00E323EF" w:rsidRPr="00CE21E1" w:rsidRDefault="00674FA2" w:rsidP="00E323EF">
      <w:pPr>
        <w:ind w:left="720" w:firstLine="360"/>
        <w:contextualSpacing/>
        <w:jc w:val="both"/>
      </w:pPr>
      <w:r w:rsidRPr="00CE21E1">
        <w:t>□</w:t>
      </w:r>
      <w:r w:rsidRPr="00CE21E1">
        <w:tab/>
      </w:r>
      <w:r w:rsidRPr="00CE21E1">
        <w:rPr>
          <w:i/>
          <w:iCs/>
        </w:rPr>
        <w:t>Helicobacter pylori</w:t>
      </w:r>
      <w:r w:rsidRPr="00CE21E1">
        <w:t xml:space="preserve"> eradication therapy</w:t>
      </w:r>
    </w:p>
    <w:p w14:paraId="53511B5C" w14:textId="4B726DBB" w:rsidR="00E323EF" w:rsidRPr="00CE21E1" w:rsidRDefault="00674FA2" w:rsidP="00E323EF">
      <w:pPr>
        <w:ind w:left="720" w:firstLine="360"/>
        <w:contextualSpacing/>
        <w:jc w:val="both"/>
      </w:pPr>
      <w:r w:rsidRPr="00CE21E1">
        <w:t>□</w:t>
      </w:r>
      <w:r w:rsidRPr="00CE21E1">
        <w:tab/>
      </w:r>
      <w:r>
        <w:t>Nonsteroidal</w:t>
      </w:r>
      <w:r w:rsidRPr="00CE21E1">
        <w:t xml:space="preserve"> anti-inflammatory drug (NSAID)-induced gastric protection</w:t>
      </w:r>
    </w:p>
    <w:p w14:paraId="699368E5" w14:textId="77777777" w:rsidR="00E323EF" w:rsidRPr="00CE21E1" w:rsidRDefault="00674FA2" w:rsidP="00E323EF">
      <w:pPr>
        <w:ind w:left="720" w:firstLine="360"/>
        <w:contextualSpacing/>
        <w:jc w:val="both"/>
      </w:pPr>
      <w:r w:rsidRPr="00CE21E1">
        <w:t>□</w:t>
      </w:r>
      <w:r w:rsidRPr="00CE21E1">
        <w:tab/>
        <w:t>Oesophagitis</w:t>
      </w:r>
    </w:p>
    <w:p w14:paraId="572BF62D" w14:textId="77777777" w:rsidR="00E323EF" w:rsidRPr="00CE21E1" w:rsidRDefault="00674FA2" w:rsidP="00E323EF">
      <w:pPr>
        <w:ind w:left="360" w:firstLine="720"/>
        <w:contextualSpacing/>
        <w:jc w:val="both"/>
      </w:pPr>
      <w:r w:rsidRPr="00CE21E1">
        <w:lastRenderedPageBreak/>
        <w:t>□</w:t>
      </w:r>
      <w:r w:rsidRPr="00CE21E1">
        <w:tab/>
        <w:t>Peptic ulcer disease</w:t>
      </w:r>
    </w:p>
    <w:p w14:paraId="4C900625" w14:textId="77777777" w:rsidR="00E323EF" w:rsidRPr="00CE21E1" w:rsidRDefault="00674FA2" w:rsidP="00E323EF">
      <w:pPr>
        <w:ind w:left="720" w:firstLine="360"/>
        <w:contextualSpacing/>
        <w:jc w:val="both"/>
      </w:pPr>
      <w:r w:rsidRPr="00CE21E1">
        <w:t>□</w:t>
      </w:r>
      <w:r w:rsidRPr="00CE21E1">
        <w:tab/>
        <w:t>Refractory gastroesophageal reflux disease (GERD)</w:t>
      </w:r>
    </w:p>
    <w:p w14:paraId="4C48A590" w14:textId="77777777" w:rsidR="00E323EF" w:rsidRPr="00CE21E1" w:rsidRDefault="00674FA2" w:rsidP="00E323EF">
      <w:pPr>
        <w:ind w:left="720" w:firstLine="360"/>
        <w:contextualSpacing/>
        <w:jc w:val="both"/>
      </w:pPr>
      <w:r w:rsidRPr="00CE21E1">
        <w:t>□</w:t>
      </w:r>
      <w:r w:rsidRPr="00CE21E1">
        <w:tab/>
        <w:t>Stress ulcer prophylaxis in critically ill patients</w:t>
      </w:r>
    </w:p>
    <w:p w14:paraId="1A046346" w14:textId="69B0417D" w:rsidR="00E323EF" w:rsidRPr="00CE21E1" w:rsidRDefault="00674FA2" w:rsidP="00E323EF">
      <w:pPr>
        <w:ind w:left="720" w:right="-334" w:firstLine="360"/>
        <w:contextualSpacing/>
        <w:jc w:val="both"/>
      </w:pPr>
      <w:r w:rsidRPr="00CE21E1">
        <w:t>□</w:t>
      </w:r>
      <w:r w:rsidRPr="00CE21E1">
        <w:tab/>
      </w:r>
      <w:r>
        <w:t>Zollinger–Ellison syndrome</w:t>
      </w:r>
    </w:p>
    <w:p w14:paraId="356145BA" w14:textId="77777777" w:rsidR="00E323EF" w:rsidRPr="00CE21E1" w:rsidRDefault="00674FA2" w:rsidP="00E323EF">
      <w:pPr>
        <w:ind w:left="720" w:firstLine="360"/>
        <w:contextualSpacing/>
        <w:rPr>
          <w:highlight w:val="yellow"/>
        </w:rPr>
      </w:pPr>
      <w:r w:rsidRPr="00CE21E1">
        <w:t>□</w:t>
      </w:r>
      <w:r w:rsidRPr="00CE21E1">
        <w:tab/>
        <w:t>Other (please specify): _________</w:t>
      </w:r>
      <w:r w:rsidRPr="00CE21E1">
        <w:rPr>
          <w:highlight w:val="yellow"/>
        </w:rPr>
        <w:br/>
      </w:r>
    </w:p>
    <w:p w14:paraId="6FBCCD7B" w14:textId="77777777" w:rsidR="00E323EF" w:rsidRPr="00CE21E1" w:rsidRDefault="00E323EF" w:rsidP="00E323EF">
      <w:pPr>
        <w:contextualSpacing/>
        <w:jc w:val="both"/>
      </w:pPr>
    </w:p>
    <w:p w14:paraId="3923CA84" w14:textId="77777777" w:rsidR="00E323EF" w:rsidRPr="00CE21E1" w:rsidRDefault="00674FA2" w:rsidP="00E323EF">
      <w:pPr>
        <w:numPr>
          <w:ilvl w:val="0"/>
          <w:numId w:val="17"/>
        </w:numPr>
        <w:spacing w:after="160"/>
        <w:contextualSpacing/>
      </w:pPr>
      <w:r w:rsidRPr="00CE21E1">
        <w:rPr>
          <w:b/>
          <w:bCs/>
        </w:rPr>
        <w:t>How do you typically prescribe or recommend PPIs for your patients?</w:t>
      </w:r>
      <w:r w:rsidRPr="00CE21E1">
        <w:t xml:space="preserve"> </w:t>
      </w:r>
      <w:r w:rsidRPr="00CE21E1">
        <w:rPr>
          <w:b/>
          <w:bCs/>
        </w:rPr>
        <w:t>(Please select all that apply)</w:t>
      </w:r>
    </w:p>
    <w:p w14:paraId="2D1CF3E9" w14:textId="75A45BEA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 xml:space="preserve">Adjustable dosage titrated on </w:t>
      </w:r>
      <w:r>
        <w:t xml:space="preserve">the basis of </w:t>
      </w:r>
      <w:r w:rsidRPr="00CE21E1">
        <w:t>symptom severity or response</w:t>
      </w:r>
    </w:p>
    <w:p w14:paraId="4AC5EFD6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As-needed basis when symptoms arise</w:t>
      </w:r>
    </w:p>
    <w:p w14:paraId="268EB571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 xml:space="preserve">Combination therapy with other medications (e.g., </w:t>
      </w:r>
      <w:r w:rsidRPr="00CE21E1">
        <w:rPr>
          <w:i/>
          <w:iCs/>
        </w:rPr>
        <w:t>H. pylori</w:t>
      </w:r>
      <w:r w:rsidRPr="00CE21E1">
        <w:t xml:space="preserve"> eradication)</w:t>
      </w:r>
    </w:p>
    <w:p w14:paraId="4BD37B94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Long-term use (beyond 8 weeks) for chronic conditions or maintenance therapy</w:t>
      </w:r>
    </w:p>
    <w:p w14:paraId="0B38BA34" w14:textId="27B6C782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 xml:space="preserve">Short-term use (&lt; 8 weeks) for a defined duration on </w:t>
      </w:r>
      <w:r>
        <w:t xml:space="preserve">the basis of </w:t>
      </w:r>
      <w:r w:rsidRPr="00CE21E1">
        <w:t>indication</w:t>
      </w:r>
    </w:p>
    <w:p w14:paraId="1A4C23C7" w14:textId="3A166A7C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 xml:space="preserve">Standard, guideline-recommended dosage for </w:t>
      </w:r>
      <w:r>
        <w:t>a</w:t>
      </w:r>
      <w:r w:rsidRPr="00CE21E1">
        <w:t xml:space="preserve"> specific PPI</w:t>
      </w:r>
    </w:p>
    <w:p w14:paraId="76053652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Other (please specify): _________</w:t>
      </w:r>
    </w:p>
    <w:p w14:paraId="4101EE5C" w14:textId="77777777" w:rsidR="00E323EF" w:rsidRPr="00CE21E1" w:rsidRDefault="00E323EF" w:rsidP="00E323EF">
      <w:pPr>
        <w:contextualSpacing/>
        <w:jc w:val="both"/>
        <w:rPr>
          <w:lang w:val="en-MY"/>
        </w:rPr>
      </w:pPr>
    </w:p>
    <w:p w14:paraId="022221F5" w14:textId="5175E310" w:rsidR="00E323EF" w:rsidRPr="00CE21E1" w:rsidRDefault="00674FA2" w:rsidP="00E323EF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CE21E1">
        <w:rPr>
          <w:rFonts w:ascii="Times New Roman" w:hAnsi="Times New Roman" w:cs="Times New Roman"/>
          <w:b/>
          <w:bCs/>
          <w:sz w:val="24"/>
          <w:szCs w:val="24"/>
        </w:rPr>
        <w:t xml:space="preserve">What are your concerns when prescribing or recommending 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>PPIs</w:t>
      </w:r>
      <w:r w:rsidRPr="00CE21E1">
        <w:rPr>
          <w:rFonts w:ascii="Times New Roman" w:hAnsi="Times New Roman" w:cs="Times New Roman"/>
          <w:b/>
          <w:bCs/>
          <w:sz w:val="24"/>
          <w:szCs w:val="24"/>
        </w:rPr>
        <w:t xml:space="preserve"> for your patients long-term? (Please select all that apply)</w:t>
      </w:r>
    </w:p>
    <w:p w14:paraId="727D6202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Cost-effectiveness</w:t>
      </w:r>
    </w:p>
    <w:p w14:paraId="4F25D4CC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Drug interactions</w:t>
      </w:r>
    </w:p>
    <w:p w14:paraId="7961806E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Efficacy</w:t>
      </w:r>
    </w:p>
    <w:p w14:paraId="2C88F280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Over-the-counter indications</w:t>
      </w:r>
    </w:p>
    <w:p w14:paraId="1CCBD9C4" w14:textId="08B21B24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</w:r>
      <w:r>
        <w:t>Patient</w:t>
      </w:r>
      <w:r w:rsidRPr="00CE21E1">
        <w:t xml:space="preserve"> compliance</w:t>
      </w:r>
    </w:p>
    <w:p w14:paraId="536DEFB2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Side effects</w:t>
      </w:r>
    </w:p>
    <w:p w14:paraId="3B91620C" w14:textId="77777777" w:rsidR="00E323EF" w:rsidRPr="00CE21E1" w:rsidRDefault="00674FA2" w:rsidP="00E323EF">
      <w:pPr>
        <w:ind w:left="360" w:firstLine="720"/>
        <w:contextualSpacing/>
        <w:rPr>
          <w:lang w:val="en-MY"/>
        </w:rPr>
      </w:pPr>
      <w:r w:rsidRPr="00CE21E1">
        <w:t>□</w:t>
      </w:r>
      <w:r w:rsidRPr="00CE21E1">
        <w:tab/>
        <w:t>Other (please specify): _________</w:t>
      </w:r>
    </w:p>
    <w:p w14:paraId="536B2CCB" w14:textId="77777777" w:rsidR="00E323EF" w:rsidRPr="00CE21E1" w:rsidRDefault="00E323EF" w:rsidP="00E323EF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lang w:val="en-MY"/>
        </w:rPr>
      </w:pPr>
    </w:p>
    <w:p w14:paraId="51A237B2" w14:textId="77777777" w:rsidR="00E323EF" w:rsidRPr="00CE21E1" w:rsidRDefault="00674FA2" w:rsidP="00E323EF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CE21E1">
        <w:rPr>
          <w:rFonts w:ascii="Times New Roman" w:hAnsi="Times New Roman" w:cs="Times New Roman"/>
          <w:b/>
          <w:bCs/>
          <w:sz w:val="24"/>
          <w:szCs w:val="24"/>
        </w:rPr>
        <w:t>What percentage of your prescriptions in the past month included PPIs?</w:t>
      </w:r>
    </w:p>
    <w:p w14:paraId="573F7A3C" w14:textId="77777777" w:rsidR="00E323EF" w:rsidRPr="00CE21E1" w:rsidRDefault="00674FA2" w:rsidP="00E323EF">
      <w:pPr>
        <w:pStyle w:val="ListParagraph"/>
        <w:numPr>
          <w:ilvl w:val="0"/>
          <w:numId w:val="12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  <w:lang w:val="en-MY"/>
        </w:rPr>
      </w:pPr>
      <w:r w:rsidRPr="00CE21E1">
        <w:rPr>
          <w:rFonts w:ascii="Times New Roman" w:hAnsi="Times New Roman" w:cs="Times New Roman"/>
          <w:sz w:val="24"/>
          <w:szCs w:val="24"/>
        </w:rPr>
        <w:t>≤ 10%</w:t>
      </w:r>
    </w:p>
    <w:p w14:paraId="39413015" w14:textId="77777777" w:rsidR="00E323EF" w:rsidRPr="00CE21E1" w:rsidRDefault="00674FA2" w:rsidP="00E323EF">
      <w:pPr>
        <w:pStyle w:val="ListParagraph"/>
        <w:numPr>
          <w:ilvl w:val="0"/>
          <w:numId w:val="12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  <w:lang w:val="en-MY"/>
        </w:rPr>
      </w:pPr>
      <w:r w:rsidRPr="00CE21E1">
        <w:rPr>
          <w:rFonts w:ascii="Times New Roman" w:hAnsi="Times New Roman" w:cs="Times New Roman"/>
          <w:sz w:val="24"/>
          <w:szCs w:val="24"/>
        </w:rPr>
        <w:t>11–20%</w:t>
      </w:r>
    </w:p>
    <w:p w14:paraId="14DE58C5" w14:textId="77777777" w:rsidR="00E323EF" w:rsidRPr="00CE21E1" w:rsidRDefault="00674FA2" w:rsidP="00E323EF">
      <w:pPr>
        <w:pStyle w:val="ListParagraph"/>
        <w:numPr>
          <w:ilvl w:val="0"/>
          <w:numId w:val="12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  <w:lang w:val="en-MY"/>
        </w:rPr>
      </w:pPr>
      <w:r w:rsidRPr="00CE21E1">
        <w:rPr>
          <w:rFonts w:ascii="Times New Roman" w:hAnsi="Times New Roman" w:cs="Times New Roman"/>
          <w:sz w:val="24"/>
          <w:szCs w:val="24"/>
        </w:rPr>
        <w:t>21–30%</w:t>
      </w:r>
    </w:p>
    <w:p w14:paraId="31002774" w14:textId="77777777" w:rsidR="00E323EF" w:rsidRPr="00CE21E1" w:rsidRDefault="00674FA2" w:rsidP="00E323EF">
      <w:pPr>
        <w:pStyle w:val="ListParagraph"/>
        <w:numPr>
          <w:ilvl w:val="0"/>
          <w:numId w:val="12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  <w:lang w:val="en-MY"/>
        </w:rPr>
      </w:pPr>
      <w:r w:rsidRPr="00CE21E1">
        <w:rPr>
          <w:rFonts w:ascii="Times New Roman" w:hAnsi="Times New Roman" w:cs="Times New Roman"/>
          <w:sz w:val="24"/>
          <w:szCs w:val="24"/>
        </w:rPr>
        <w:t>31–40%</w:t>
      </w:r>
    </w:p>
    <w:p w14:paraId="1E303B82" w14:textId="46627D2E" w:rsidR="00E323EF" w:rsidRPr="00324DBD" w:rsidRDefault="00674FA2" w:rsidP="00E323EF">
      <w:pPr>
        <w:pStyle w:val="ListParagraph"/>
        <w:numPr>
          <w:ilvl w:val="0"/>
          <w:numId w:val="12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  <w:lang w:val="en-MY"/>
        </w:rPr>
      </w:pPr>
      <w:r w:rsidRPr="00CE21E1">
        <w:rPr>
          <w:rFonts w:ascii="Times New Roman" w:hAnsi="Times New Roman" w:cs="Times New Roman"/>
          <w:sz w:val="24"/>
          <w:szCs w:val="24"/>
        </w:rPr>
        <w:t>≥ 50%</w:t>
      </w:r>
    </w:p>
    <w:p w14:paraId="3B67AEF0" w14:textId="25FDEFF3" w:rsidR="00E323EF" w:rsidRPr="00CE21E1" w:rsidRDefault="00674FA2" w:rsidP="00E323EF">
      <w:pPr>
        <w:pStyle w:val="Heading2"/>
        <w:spacing w:line="24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MY"/>
        </w:rPr>
      </w:pPr>
      <w:r w:rsidRPr="00CE21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ection 3: PPI </w:t>
      </w:r>
      <w:r>
        <w:rPr>
          <w:rFonts w:ascii="Times New Roman" w:eastAsia="DengXian Light" w:hAnsi="Times New Roman" w:cs="Times New Roman"/>
          <w:b/>
          <w:bCs/>
          <w:color w:val="auto"/>
          <w:sz w:val="24"/>
          <w:szCs w:val="24"/>
        </w:rPr>
        <w:t>rationalisation strategies</w:t>
      </w:r>
    </w:p>
    <w:p w14:paraId="13AEF652" w14:textId="6B12F18C" w:rsidR="00E323EF" w:rsidRPr="00CE21E1" w:rsidRDefault="00674FA2" w:rsidP="00E323EF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b/>
          <w:bCs/>
          <w:sz w:val="24"/>
          <w:szCs w:val="24"/>
        </w:rPr>
        <w:t xml:space="preserve">How 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>frequently</w:t>
      </w:r>
      <w:r w:rsidRPr="00CE21E1">
        <w:rPr>
          <w:rFonts w:ascii="Times New Roman" w:hAnsi="Times New Roman" w:cs="Times New Roman"/>
          <w:b/>
          <w:bCs/>
          <w:sz w:val="24"/>
          <w:szCs w:val="24"/>
        </w:rPr>
        <w:t xml:space="preserve"> do you reassess the indication for PPI use in patients currently taking the medication?</w:t>
      </w:r>
    </w:p>
    <w:p w14:paraId="3A2C660E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</w:pPr>
      <w:r w:rsidRPr="00CE21E1">
        <w:t>Annually</w:t>
      </w:r>
    </w:p>
    <w:p w14:paraId="5453FEC0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</w:pPr>
      <w:r w:rsidRPr="00CE21E1">
        <w:t>At every follow-up visit</w:t>
      </w:r>
    </w:p>
    <w:p w14:paraId="3560F985" w14:textId="3965ACE1" w:rsidR="00E323EF" w:rsidRPr="00CE21E1" w:rsidRDefault="00674FA2" w:rsidP="00E323EF">
      <w:pPr>
        <w:numPr>
          <w:ilvl w:val="1"/>
          <w:numId w:val="17"/>
        </w:numPr>
        <w:spacing w:after="160"/>
        <w:contextualSpacing/>
      </w:pPr>
      <w:r w:rsidRPr="00CE21E1">
        <w:t xml:space="preserve">Every </w:t>
      </w:r>
      <w:r>
        <w:t>1–3</w:t>
      </w:r>
      <w:r w:rsidRPr="00CE21E1">
        <w:t xml:space="preserve"> months</w:t>
      </w:r>
    </w:p>
    <w:p w14:paraId="64514120" w14:textId="56CE8B91" w:rsidR="00E323EF" w:rsidRPr="00CE21E1" w:rsidRDefault="00674FA2" w:rsidP="00E323EF">
      <w:pPr>
        <w:numPr>
          <w:ilvl w:val="1"/>
          <w:numId w:val="17"/>
        </w:numPr>
        <w:spacing w:after="160"/>
        <w:contextualSpacing/>
      </w:pPr>
      <w:r w:rsidRPr="00CE21E1">
        <w:t xml:space="preserve">Every </w:t>
      </w:r>
      <w:r>
        <w:t>3–6</w:t>
      </w:r>
      <w:r w:rsidRPr="00CE21E1">
        <w:t xml:space="preserve"> months</w:t>
      </w:r>
    </w:p>
    <w:p w14:paraId="1C3C525A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</w:pPr>
      <w:r w:rsidRPr="00CE21E1">
        <w:t>Only when new symptoms or concerns arise</w:t>
      </w:r>
    </w:p>
    <w:p w14:paraId="5130057C" w14:textId="77777777" w:rsidR="00E323EF" w:rsidRPr="00CE21E1" w:rsidRDefault="00674FA2" w:rsidP="00E323EF">
      <w:pPr>
        <w:numPr>
          <w:ilvl w:val="1"/>
          <w:numId w:val="17"/>
        </w:numPr>
        <w:spacing w:after="160"/>
        <w:contextualSpacing/>
      </w:pPr>
      <w:r w:rsidRPr="00CE21E1">
        <w:t>Rarely or never</w:t>
      </w:r>
    </w:p>
    <w:p w14:paraId="0E8EEAEA" w14:textId="62208D42" w:rsidR="00E323EF" w:rsidRPr="00CE21E1" w:rsidRDefault="00674FA2" w:rsidP="00E323EF">
      <w:pPr>
        <w:numPr>
          <w:ilvl w:val="1"/>
          <w:numId w:val="17"/>
        </w:numPr>
        <w:spacing w:after="160"/>
        <w:contextualSpacing/>
      </w:pPr>
      <w:r w:rsidRPr="00CE21E1">
        <w:t>Other (please specify): _________</w:t>
      </w:r>
    </w:p>
    <w:p w14:paraId="1BD6CD14" w14:textId="77777777" w:rsidR="00E323EF" w:rsidRPr="00CE21E1" w:rsidRDefault="00674FA2" w:rsidP="00E323EF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1E1">
        <w:rPr>
          <w:rFonts w:ascii="Times New Roman" w:hAnsi="Times New Roman" w:cs="Times New Roman"/>
          <w:b/>
          <w:bCs/>
          <w:sz w:val="24"/>
          <w:szCs w:val="24"/>
        </w:rPr>
        <w:t>What is your typical strategy for rationalising PPIs when they are no longer needed or indicated? (Please select all that apply)</w:t>
      </w:r>
    </w:p>
    <w:p w14:paraId="1A864957" w14:textId="77777777" w:rsidR="00E323EF" w:rsidRPr="00CE21E1" w:rsidRDefault="00674FA2" w:rsidP="00E323EF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t>Gradual dose reduction over time</w:t>
      </w:r>
    </w:p>
    <w:p w14:paraId="2CB8569D" w14:textId="1F5F1F11" w:rsidR="00E323EF" w:rsidRPr="00CE21E1" w:rsidRDefault="00674FA2" w:rsidP="00E323EF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lastRenderedPageBreak/>
        <w:t xml:space="preserve">Immediate discontinuation of </w:t>
      </w:r>
      <w:r>
        <w:rPr>
          <w:rFonts w:ascii="Times New Roman" w:eastAsia="Aptos" w:hAnsi="Times New Roman" w:cs="Times New Roman"/>
          <w:sz w:val="24"/>
          <w:szCs w:val="24"/>
        </w:rPr>
        <w:t>PPIs</w:t>
      </w:r>
    </w:p>
    <w:p w14:paraId="36DF8DDE" w14:textId="77777777" w:rsidR="00E323EF" w:rsidRPr="00CE21E1" w:rsidRDefault="00674FA2" w:rsidP="00E323EF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t>Step down to antacids or alginates</w:t>
      </w:r>
    </w:p>
    <w:p w14:paraId="39524668" w14:textId="0DAE396B" w:rsidR="00E323EF" w:rsidRPr="00CE21E1" w:rsidRDefault="00674FA2" w:rsidP="00E323EF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t>Step</w:t>
      </w:r>
      <w:r>
        <w:rPr>
          <w:rFonts w:ascii="Times New Roman" w:eastAsia="Aptos" w:hAnsi="Times New Roman" w:cs="Times New Roman"/>
          <w:sz w:val="24"/>
          <w:szCs w:val="24"/>
        </w:rPr>
        <w:t>-</w:t>
      </w:r>
      <w:r w:rsidRPr="00CE21E1">
        <w:rPr>
          <w:rFonts w:ascii="Times New Roman" w:hAnsi="Times New Roman" w:cs="Times New Roman"/>
          <w:sz w:val="24"/>
          <w:szCs w:val="24"/>
        </w:rPr>
        <w:t>down to H2 receptor antagonists (</w:t>
      </w:r>
      <w:r>
        <w:rPr>
          <w:rFonts w:ascii="Times New Roman" w:eastAsia="Aptos" w:hAnsi="Times New Roman" w:cs="Times New Roman"/>
          <w:sz w:val="24"/>
          <w:szCs w:val="24"/>
        </w:rPr>
        <w:t>H2RAs</w:t>
      </w:r>
      <w:r w:rsidRPr="00CE21E1">
        <w:rPr>
          <w:rFonts w:ascii="Times New Roman" w:hAnsi="Times New Roman" w:cs="Times New Roman"/>
          <w:sz w:val="24"/>
          <w:szCs w:val="24"/>
        </w:rPr>
        <w:t>)</w:t>
      </w:r>
    </w:p>
    <w:p w14:paraId="2463C592" w14:textId="3D31CCC3" w:rsidR="00E323EF" w:rsidRPr="00CE21E1" w:rsidRDefault="00674FA2" w:rsidP="00E323EF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sz w:val="24"/>
          <w:szCs w:val="24"/>
        </w:rPr>
        <w:t>Switching</w:t>
      </w:r>
      <w:r w:rsidRPr="00CE21E1">
        <w:rPr>
          <w:rFonts w:ascii="Times New Roman" w:hAnsi="Times New Roman" w:cs="Times New Roman"/>
          <w:sz w:val="24"/>
          <w:szCs w:val="24"/>
        </w:rPr>
        <w:t xml:space="preserve"> to on-demand PPI use</w:t>
      </w:r>
    </w:p>
    <w:p w14:paraId="51322ACF" w14:textId="6BE46400" w:rsidR="00E323EF" w:rsidRPr="00324DBD" w:rsidRDefault="00674FA2" w:rsidP="00E323EF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t>Other (please specify): _________</w:t>
      </w:r>
    </w:p>
    <w:p w14:paraId="0CA1369F" w14:textId="77777777" w:rsidR="00E323EF" w:rsidRPr="00CE21E1" w:rsidRDefault="00E323EF" w:rsidP="00E323EF">
      <w:pPr>
        <w:contextualSpacing/>
      </w:pPr>
    </w:p>
    <w:p w14:paraId="1FB92910" w14:textId="77777777" w:rsidR="00E323EF" w:rsidRPr="00CE21E1" w:rsidRDefault="00674FA2" w:rsidP="00E323EF">
      <w:pPr>
        <w:numPr>
          <w:ilvl w:val="0"/>
          <w:numId w:val="17"/>
        </w:numPr>
        <w:spacing w:after="160"/>
        <w:contextualSpacing/>
      </w:pPr>
      <w:r w:rsidRPr="00CE21E1">
        <w:rPr>
          <w:b/>
          <w:bCs/>
        </w:rPr>
        <w:t>How often do you consider using alginate as part of your PPI rationalisation strategy for patients with GERD in your real-life practice?</w:t>
      </w:r>
    </w:p>
    <w:p w14:paraId="1D69003D" w14:textId="77777777" w:rsidR="00E323EF" w:rsidRPr="00CE21E1" w:rsidRDefault="00674FA2" w:rsidP="00E323EF">
      <w:pPr>
        <w:pStyle w:val="ListParagraph"/>
        <w:numPr>
          <w:ilvl w:val="0"/>
          <w:numId w:val="11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t>Always</w:t>
      </w:r>
    </w:p>
    <w:p w14:paraId="603AEB31" w14:textId="77777777" w:rsidR="00E323EF" w:rsidRPr="00CE21E1" w:rsidRDefault="00674FA2" w:rsidP="00E323EF">
      <w:pPr>
        <w:pStyle w:val="ListParagraph"/>
        <w:numPr>
          <w:ilvl w:val="0"/>
          <w:numId w:val="11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t>Often</w:t>
      </w:r>
    </w:p>
    <w:p w14:paraId="4F5D9822" w14:textId="77777777" w:rsidR="00E323EF" w:rsidRPr="00CE21E1" w:rsidRDefault="00674FA2" w:rsidP="00E323EF">
      <w:pPr>
        <w:pStyle w:val="ListParagraph"/>
        <w:numPr>
          <w:ilvl w:val="0"/>
          <w:numId w:val="11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t>Occasionally</w:t>
      </w:r>
    </w:p>
    <w:p w14:paraId="54A22851" w14:textId="77777777" w:rsidR="00E323EF" w:rsidRPr="00CE21E1" w:rsidRDefault="00674FA2" w:rsidP="00E323EF">
      <w:pPr>
        <w:pStyle w:val="ListParagraph"/>
        <w:numPr>
          <w:ilvl w:val="0"/>
          <w:numId w:val="11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t>Rarely</w:t>
      </w:r>
    </w:p>
    <w:p w14:paraId="6BF18EB4" w14:textId="77777777" w:rsidR="00E323EF" w:rsidRPr="00CE21E1" w:rsidRDefault="00674FA2" w:rsidP="00E323EF">
      <w:pPr>
        <w:pStyle w:val="ListParagraph"/>
        <w:numPr>
          <w:ilvl w:val="0"/>
          <w:numId w:val="11"/>
        </w:numPr>
        <w:spacing w:line="240" w:lineRule="auto"/>
        <w:ind w:left="1418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sz w:val="24"/>
          <w:szCs w:val="24"/>
        </w:rPr>
        <w:t>Never</w:t>
      </w:r>
    </w:p>
    <w:p w14:paraId="2CFC8315" w14:textId="77777777" w:rsidR="00E323EF" w:rsidRPr="00CE21E1" w:rsidRDefault="00E323EF" w:rsidP="00E323EF">
      <w:pPr>
        <w:contextualSpacing/>
      </w:pPr>
    </w:p>
    <w:p w14:paraId="6E3D817C" w14:textId="77777777" w:rsidR="00E323EF" w:rsidRPr="00CE21E1" w:rsidRDefault="00674FA2" w:rsidP="00E323EF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21E1">
        <w:rPr>
          <w:rFonts w:ascii="Times New Roman" w:hAnsi="Times New Roman" w:cs="Times New Roman"/>
          <w:b/>
          <w:bCs/>
          <w:sz w:val="24"/>
          <w:szCs w:val="24"/>
        </w:rPr>
        <w:t>What are the key factors to consider when deciding to use alginate as part of a PPI rationalisation strategy in GERD management? (Please select all that apply)</w:t>
      </w:r>
    </w:p>
    <w:p w14:paraId="489D6F7A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Availability and cost of alginate therapy</w:t>
      </w:r>
    </w:p>
    <w:p w14:paraId="5ACA77DB" w14:textId="55657DDC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 xml:space="preserve">Evidence supporting </w:t>
      </w:r>
      <w:r>
        <w:t>its</w:t>
      </w:r>
      <w:r w:rsidRPr="00CE21E1">
        <w:t xml:space="preserve"> efficacy in mild-to-moderate GERD</w:t>
      </w:r>
    </w:p>
    <w:p w14:paraId="2464F2EA" w14:textId="1FC3C640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 xml:space="preserve">Patient preference for </w:t>
      </w:r>
      <w:proofErr w:type="spellStart"/>
      <w:r w:rsidRPr="00CE21E1">
        <w:t>nonsystemic</w:t>
      </w:r>
      <w:proofErr w:type="spellEnd"/>
      <w:r w:rsidRPr="00CE21E1">
        <w:t>/</w:t>
      </w:r>
      <w:proofErr w:type="spellStart"/>
      <w:r w:rsidRPr="00CE21E1">
        <w:t>nonpharmaceutical</w:t>
      </w:r>
      <w:proofErr w:type="spellEnd"/>
      <w:r w:rsidRPr="00CE21E1">
        <w:t xml:space="preserve"> </w:t>
      </w:r>
      <w:r>
        <w:t>drugs</w:t>
      </w:r>
    </w:p>
    <w:p w14:paraId="4FC7B321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PPI tolerance or contraindications</w:t>
      </w:r>
    </w:p>
    <w:p w14:paraId="3B2FD4B3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Recommendations from clinical guidelines</w:t>
      </w:r>
    </w:p>
    <w:p w14:paraId="34FFBD75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Risk of rebound acid hypersecretion during PPI tapering</w:t>
      </w:r>
    </w:p>
    <w:p w14:paraId="5213F098" w14:textId="77777777" w:rsidR="00E323EF" w:rsidRPr="00CE21E1" w:rsidRDefault="00674FA2" w:rsidP="00E323EF">
      <w:pPr>
        <w:ind w:left="360" w:firstLine="720"/>
        <w:contextualSpacing/>
      </w:pPr>
      <w:r w:rsidRPr="00CE21E1">
        <w:t>□</w:t>
      </w:r>
      <w:r w:rsidRPr="00CE21E1">
        <w:tab/>
        <w:t>Other (please specify): _______________</w:t>
      </w:r>
    </w:p>
    <w:p w14:paraId="6201CECF" w14:textId="77777777" w:rsidR="00E323EF" w:rsidRPr="00CE21E1" w:rsidRDefault="00E323EF" w:rsidP="00E323EF">
      <w:pPr>
        <w:contextualSpacing/>
        <w:rPr>
          <w:i/>
          <w:iCs/>
        </w:rPr>
      </w:pPr>
    </w:p>
    <w:p w14:paraId="7A67C1FF" w14:textId="77777777" w:rsidR="00E323EF" w:rsidRPr="00CE21E1" w:rsidRDefault="00E323EF" w:rsidP="00E323EF">
      <w:pPr>
        <w:contextualSpacing/>
        <w:rPr>
          <w:i/>
          <w:iCs/>
          <w:strike/>
        </w:rPr>
      </w:pPr>
    </w:p>
    <w:p w14:paraId="798A5BEE" w14:textId="77777777" w:rsidR="00E323EF" w:rsidRPr="00CE21E1" w:rsidRDefault="00674FA2" w:rsidP="00E323EF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21E1">
        <w:rPr>
          <w:rFonts w:ascii="Times New Roman" w:hAnsi="Times New Roman" w:cs="Times New Roman"/>
          <w:b/>
          <w:bCs/>
          <w:sz w:val="24"/>
          <w:szCs w:val="24"/>
        </w:rPr>
        <w:t>What are the reasons for not using alginate as part of a PPI rationalisation strategy in GERD management? (Please select all that apply)</w:t>
      </w:r>
    </w:p>
    <w:p w14:paraId="4BF5A2E2" w14:textId="77777777" w:rsidR="00E323EF" w:rsidRPr="00CE21E1" w:rsidRDefault="00674FA2" w:rsidP="00E323EF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>Accessibility issues</w:t>
      </w:r>
    </w:p>
    <w:p w14:paraId="2976A7D2" w14:textId="77777777" w:rsidR="00E323EF" w:rsidRPr="00CE21E1" w:rsidRDefault="00674FA2" w:rsidP="00E323EF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>Concerns about patient adherence to alginate therapy</w:t>
      </w:r>
    </w:p>
    <w:p w14:paraId="4810F676" w14:textId="77777777" w:rsidR="00E323EF" w:rsidRPr="00CE21E1" w:rsidRDefault="00674FA2" w:rsidP="00E323EF">
      <w:pPr>
        <w:ind w:left="720" w:firstLine="414"/>
        <w:contextualSpacing/>
      </w:pPr>
      <w:r w:rsidRPr="00CE21E1">
        <w:t>□</w:t>
      </w:r>
      <w:r w:rsidRPr="00CE21E1">
        <w:tab/>
        <w:t>Cost</w:t>
      </w:r>
    </w:p>
    <w:p w14:paraId="4DCBD82B" w14:textId="77777777" w:rsidR="00E323EF" w:rsidRPr="00CE21E1" w:rsidRDefault="00674FA2" w:rsidP="00E323EF">
      <w:pPr>
        <w:ind w:left="720" w:firstLine="414"/>
        <w:contextualSpacing/>
      </w:pPr>
      <w:r w:rsidRPr="00CE21E1">
        <w:t>□</w:t>
      </w:r>
      <w:r w:rsidRPr="00CE21E1">
        <w:tab/>
        <w:t>Lack of evidence supporting its efficacy</w:t>
      </w:r>
    </w:p>
    <w:p w14:paraId="2030D884" w14:textId="77777777" w:rsidR="00E323EF" w:rsidRPr="00CE21E1" w:rsidRDefault="00674FA2" w:rsidP="00E323EF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>Limited familiarity with alginate as a treatment option</w:t>
      </w:r>
    </w:p>
    <w:p w14:paraId="0CEF1334" w14:textId="26DB20AF" w:rsidR="00E323EF" w:rsidRPr="00CE21E1" w:rsidRDefault="00674FA2" w:rsidP="00E323EF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 xml:space="preserve">Perceived ineffectiveness compared </w:t>
      </w:r>
      <w:r>
        <w:t>with</w:t>
      </w:r>
      <w:r w:rsidRPr="00CE21E1">
        <w:t xml:space="preserve"> other therapies</w:t>
      </w:r>
    </w:p>
    <w:p w14:paraId="4AC05DCC" w14:textId="77777777" w:rsidR="00E323EF" w:rsidRPr="00CE21E1" w:rsidRDefault="00674FA2" w:rsidP="00E323EF">
      <w:pPr>
        <w:ind w:left="720" w:firstLine="414"/>
        <w:contextualSpacing/>
      </w:pPr>
      <w:r w:rsidRPr="00CE21E1">
        <w:t>□</w:t>
      </w:r>
      <w:r w:rsidRPr="00CE21E1">
        <w:tab/>
        <w:t>Preference for other treatment options (e.g., H2RA)</w:t>
      </w:r>
    </w:p>
    <w:p w14:paraId="50DB45E2" w14:textId="77777777" w:rsidR="00E323EF" w:rsidRPr="00CE21E1" w:rsidRDefault="00674FA2" w:rsidP="00E323EF">
      <w:pPr>
        <w:ind w:left="720" w:firstLine="414"/>
        <w:contextualSpacing/>
      </w:pPr>
      <w:r w:rsidRPr="00CE21E1">
        <w:t>□</w:t>
      </w:r>
      <w:r w:rsidRPr="00CE21E1">
        <w:tab/>
        <w:t>None of the above difficulties encountered</w:t>
      </w:r>
    </w:p>
    <w:p w14:paraId="0714C2BA" w14:textId="77777777" w:rsidR="00E323EF" w:rsidRPr="00CE21E1" w:rsidRDefault="00674FA2" w:rsidP="00E323EF">
      <w:pPr>
        <w:ind w:left="720" w:firstLine="414"/>
        <w:contextualSpacing/>
        <w:rPr>
          <w:b/>
          <w:bCs/>
        </w:rPr>
      </w:pPr>
      <w:r w:rsidRPr="00CE21E1">
        <w:t>□</w:t>
      </w:r>
      <w:r w:rsidRPr="00CE21E1">
        <w:tab/>
        <w:t>Other (please specify): _________</w:t>
      </w:r>
    </w:p>
    <w:p w14:paraId="427F01F5" w14:textId="77777777" w:rsidR="00E323EF" w:rsidRDefault="00E323EF" w:rsidP="00E323EF">
      <w:pPr>
        <w:contextualSpacing/>
        <w:rPr>
          <w:lang w:val="en-MY"/>
        </w:rPr>
      </w:pPr>
    </w:p>
    <w:p w14:paraId="1D7AEA2D" w14:textId="77777777" w:rsidR="00E323EF" w:rsidRDefault="00E323EF" w:rsidP="00E323EF">
      <w:pPr>
        <w:contextualSpacing/>
        <w:rPr>
          <w:lang w:val="en-MY"/>
        </w:rPr>
      </w:pPr>
    </w:p>
    <w:p w14:paraId="0F766F7B" w14:textId="77777777" w:rsidR="00E323EF" w:rsidRDefault="00674FA2" w:rsidP="00E323EF">
      <w:pPr>
        <w:contextualSpacing/>
        <w:jc w:val="center"/>
        <w:rPr>
          <w:lang w:val="en-MY"/>
        </w:rPr>
      </w:pPr>
      <w:r>
        <w:t>---o0o---</w:t>
      </w:r>
    </w:p>
    <w:p w14:paraId="2904BA56" w14:textId="389B16DF" w:rsidR="00E323EF" w:rsidRDefault="00674FA2">
      <w:pPr>
        <w:spacing w:after="160" w:line="259" w:lineRule="auto"/>
        <w:rPr>
          <w:b/>
          <w:bCs/>
          <w:lang w:val="vi-VN"/>
        </w:rPr>
      </w:pPr>
      <w:r>
        <w:rPr>
          <w:b/>
          <w:bCs/>
        </w:rPr>
        <w:br w:type="page"/>
      </w:r>
    </w:p>
    <w:p w14:paraId="3AA6D5BB" w14:textId="77777777" w:rsidR="00E323EF" w:rsidRPr="009E5CF4" w:rsidRDefault="00674FA2" w:rsidP="00E323EF">
      <w:pPr>
        <w:pStyle w:val="NormalWeb"/>
        <w:jc w:val="both"/>
        <w:rPr>
          <w:b/>
          <w:bCs/>
          <w:color w:val="0070C0"/>
          <w:lang w:val="en-US"/>
        </w:rPr>
      </w:pPr>
      <w:r w:rsidRPr="009E5CF4">
        <w:rPr>
          <w:b/>
          <w:bCs/>
          <w:color w:val="0070C0"/>
        </w:rPr>
        <w:lastRenderedPageBreak/>
        <w:t>Supplement 2.</w:t>
      </w:r>
    </w:p>
    <w:p w14:paraId="2D623802" w14:textId="77777777" w:rsidR="00E323EF" w:rsidRPr="009E5CF4" w:rsidRDefault="00674FA2" w:rsidP="00E323EF">
      <w:pPr>
        <w:pStyle w:val="NormalWeb"/>
        <w:jc w:val="both"/>
        <w:rPr>
          <w:b/>
          <w:bCs/>
          <w:lang w:val="vi-VN"/>
        </w:rPr>
      </w:pPr>
      <w:r w:rsidRPr="009E5CF4">
        <w:rPr>
          <w:b/>
          <w:bCs/>
        </w:rPr>
        <w:t xml:space="preserve">Supplement 2A. </w:t>
      </w:r>
      <w:r w:rsidRPr="009E5CF4">
        <w:t>Comparative characteristics of proactive and conservative PPI prescribing patt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37"/>
        <w:gridCol w:w="1451"/>
        <w:gridCol w:w="1536"/>
        <w:gridCol w:w="892"/>
      </w:tblGrid>
      <w:tr w:rsidR="00140495" w14:paraId="3D1B11BC" w14:textId="77777777" w:rsidTr="00925150">
        <w:tc>
          <w:tcPr>
            <w:tcW w:w="5137" w:type="dxa"/>
            <w:shd w:val="clear" w:color="auto" w:fill="CAEDFB" w:themeFill="accent4" w:themeFillTint="33"/>
          </w:tcPr>
          <w:p w14:paraId="2C0B6CBC" w14:textId="77777777" w:rsidR="00E323EF" w:rsidRPr="009E5CF4" w:rsidRDefault="00674FA2" w:rsidP="000516C5">
            <w:pPr>
              <w:jc w:val="both"/>
            </w:pPr>
            <w:r w:rsidRPr="009E5CF4">
              <w:rPr>
                <w:rStyle w:val="Strong"/>
              </w:rPr>
              <w:t>Characteristic</w:t>
            </w:r>
          </w:p>
        </w:tc>
        <w:tc>
          <w:tcPr>
            <w:tcW w:w="1451" w:type="dxa"/>
            <w:shd w:val="clear" w:color="auto" w:fill="CAEDFB" w:themeFill="accent4" w:themeFillTint="33"/>
          </w:tcPr>
          <w:p w14:paraId="4D573120" w14:textId="77777777" w:rsidR="00E323EF" w:rsidRPr="009E5CF4" w:rsidRDefault="00674FA2" w:rsidP="000516C5">
            <w:pPr>
              <w:jc w:val="center"/>
              <w:rPr>
                <w:rStyle w:val="gtfootnotemarks2"/>
                <w:i/>
                <w:iCs/>
                <w:vertAlign w:val="superscript"/>
              </w:rPr>
            </w:pPr>
            <w:r w:rsidRPr="009E5CF4">
              <w:rPr>
                <w:rStyle w:val="Strong"/>
              </w:rPr>
              <w:t>Group 1</w:t>
            </w:r>
            <w:r w:rsidRPr="009E5CF4">
              <w:rPr>
                <w:b/>
                <w:bCs/>
              </w:rPr>
              <w:br/>
            </w:r>
            <w:r w:rsidRPr="009E5CF4">
              <w:rPr>
                <w:rStyle w:val="gtfrommd"/>
                <w:b/>
                <w:bCs/>
              </w:rPr>
              <w:t>N = 326</w:t>
            </w:r>
            <w:r w:rsidRPr="009E5CF4">
              <w:rPr>
                <w:rStyle w:val="gtfootnotemarks2"/>
                <w:i/>
                <w:iCs/>
                <w:vertAlign w:val="superscript"/>
              </w:rPr>
              <w:t>1</w:t>
            </w:r>
          </w:p>
          <w:p w14:paraId="250487BF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 w:rsidRPr="009E5CF4">
              <w:rPr>
                <w:rStyle w:val="gtfootnotemarks2"/>
                <w:i/>
                <w:iCs/>
                <w:vertAlign w:val="superscript"/>
              </w:rPr>
              <w:t>(</w:t>
            </w:r>
            <w:r w:rsidRPr="009E5CF4">
              <w:t>Proactive Prescribers)</w:t>
            </w:r>
          </w:p>
          <w:p w14:paraId="39D86C2D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>
              <w:rPr>
                <w:i/>
              </w:rPr>
              <w:t>n</w:t>
            </w:r>
            <w:r w:rsidRPr="009E5CF4">
              <w:t xml:space="preserve"> (%)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3EBAC042" w14:textId="77777777" w:rsidR="00E323EF" w:rsidRPr="009E5CF4" w:rsidRDefault="00674FA2" w:rsidP="000516C5">
            <w:pPr>
              <w:jc w:val="center"/>
              <w:rPr>
                <w:rStyle w:val="gtfootnotemarks2"/>
                <w:i/>
                <w:iCs/>
                <w:vertAlign w:val="superscript"/>
              </w:rPr>
            </w:pPr>
            <w:r w:rsidRPr="009E5CF4">
              <w:rPr>
                <w:rStyle w:val="Strong"/>
              </w:rPr>
              <w:t>Group 2</w:t>
            </w:r>
            <w:r w:rsidRPr="009E5CF4">
              <w:rPr>
                <w:b/>
                <w:bCs/>
              </w:rPr>
              <w:br/>
            </w:r>
            <w:r w:rsidRPr="009E5CF4">
              <w:rPr>
                <w:rStyle w:val="gtfrommd"/>
                <w:b/>
                <w:bCs/>
              </w:rPr>
              <w:t>N = 437</w:t>
            </w:r>
            <w:r w:rsidRPr="009E5CF4">
              <w:rPr>
                <w:rStyle w:val="gtfootnotemarks2"/>
                <w:i/>
                <w:iCs/>
                <w:vertAlign w:val="superscript"/>
              </w:rPr>
              <w:t>1</w:t>
            </w:r>
          </w:p>
          <w:p w14:paraId="1D6E6983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 w:rsidRPr="009E5CF4">
              <w:rPr>
                <w:rStyle w:val="gtfootnotemarks2"/>
                <w:i/>
                <w:iCs/>
                <w:vertAlign w:val="superscript"/>
              </w:rPr>
              <w:t>(</w:t>
            </w:r>
            <w:r w:rsidRPr="009E5CF4">
              <w:t>Conservative Prescribers)</w:t>
            </w:r>
          </w:p>
          <w:p w14:paraId="2FD28FA5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>
              <w:t xml:space="preserve"> </w:t>
            </w:r>
            <w:r>
              <w:rPr>
                <w:i/>
              </w:rPr>
              <w:t>n</w:t>
            </w:r>
            <w:r w:rsidRPr="009E5CF4">
              <w:t xml:space="preserve"> (%)</w:t>
            </w:r>
          </w:p>
        </w:tc>
        <w:tc>
          <w:tcPr>
            <w:tcW w:w="0" w:type="auto"/>
            <w:shd w:val="clear" w:color="auto" w:fill="CAEDFB" w:themeFill="accent4" w:themeFillTint="33"/>
          </w:tcPr>
          <w:p w14:paraId="3BDD8A9A" w14:textId="351DB2B6" w:rsidR="00E323EF" w:rsidRPr="009E5CF4" w:rsidRDefault="00674FA2" w:rsidP="000516C5">
            <w:pPr>
              <w:jc w:val="center"/>
              <w:rPr>
                <w:b/>
                <w:bCs/>
              </w:rPr>
            </w:pPr>
            <w:r w:rsidRPr="009E5CF4">
              <w:rPr>
                <w:rStyle w:val="Strong"/>
              </w:rPr>
              <w:t>p value</w:t>
            </w:r>
            <w:r w:rsidRPr="009E5CF4">
              <w:rPr>
                <w:rStyle w:val="gtfootnotemarks2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925150" w14:paraId="6D01F9BA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48BBF064" w14:textId="2C20EDA0" w:rsidR="00925150" w:rsidRPr="009E5CF4" w:rsidRDefault="00925150" w:rsidP="00925150">
            <w:r w:rsidRPr="009E5CF4">
              <w:rPr>
                <w:b/>
                <w:bCs/>
              </w:rPr>
              <w:t>What are your common indications for prescribing or recommending PPIs long-term?</w:t>
            </w:r>
          </w:p>
        </w:tc>
      </w:tr>
      <w:tr w:rsidR="00140495" w14:paraId="5CF4463C" w14:textId="77777777" w:rsidTr="00925150">
        <w:tc>
          <w:tcPr>
            <w:tcW w:w="5137" w:type="dxa"/>
            <w:hideMark/>
          </w:tcPr>
          <w:p w14:paraId="7FD646C2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Antiplatelet therapy-induced gastric protection</w:t>
            </w:r>
          </w:p>
        </w:tc>
        <w:tc>
          <w:tcPr>
            <w:tcW w:w="1451" w:type="dxa"/>
            <w:hideMark/>
          </w:tcPr>
          <w:p w14:paraId="5A6579C9" w14:textId="77777777" w:rsidR="00E323EF" w:rsidRPr="009E5CF4" w:rsidRDefault="00674FA2" w:rsidP="000516C5">
            <w:pPr>
              <w:jc w:val="center"/>
            </w:pPr>
            <w:r w:rsidRPr="009E5CF4">
              <w:t>247 (75.8)</w:t>
            </w:r>
          </w:p>
        </w:tc>
        <w:tc>
          <w:tcPr>
            <w:tcW w:w="0" w:type="auto"/>
            <w:hideMark/>
          </w:tcPr>
          <w:p w14:paraId="01FDF0DC" w14:textId="77777777" w:rsidR="00E323EF" w:rsidRPr="009E5CF4" w:rsidRDefault="00674FA2" w:rsidP="000516C5">
            <w:pPr>
              <w:jc w:val="center"/>
            </w:pPr>
            <w:r w:rsidRPr="009E5CF4">
              <w:t>140 (32.0)</w:t>
            </w:r>
          </w:p>
        </w:tc>
        <w:tc>
          <w:tcPr>
            <w:tcW w:w="0" w:type="auto"/>
            <w:hideMark/>
          </w:tcPr>
          <w:p w14:paraId="060DDD6D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57026A9" w14:textId="77777777" w:rsidTr="00925150">
        <w:tc>
          <w:tcPr>
            <w:tcW w:w="5137" w:type="dxa"/>
          </w:tcPr>
          <w:p w14:paraId="22376001" w14:textId="1D69E4E1" w:rsidR="00E323EF" w:rsidRPr="009E5CF4" w:rsidRDefault="00674FA2" w:rsidP="000516C5">
            <w:pPr>
              <w:ind w:left="332"/>
              <w:jc w:val="both"/>
            </w:pPr>
            <w:r w:rsidRPr="009E5CF4">
              <w:t>Nonsteroidal anti-inflammatory drug-induced gastric protection</w:t>
            </w:r>
          </w:p>
        </w:tc>
        <w:tc>
          <w:tcPr>
            <w:tcW w:w="1451" w:type="dxa"/>
          </w:tcPr>
          <w:p w14:paraId="416AC65A" w14:textId="77777777" w:rsidR="00E323EF" w:rsidRPr="009E5CF4" w:rsidRDefault="00674FA2" w:rsidP="000516C5">
            <w:pPr>
              <w:jc w:val="center"/>
            </w:pPr>
            <w:r w:rsidRPr="009E5CF4">
              <w:t>196 (60.1)</w:t>
            </w:r>
          </w:p>
        </w:tc>
        <w:tc>
          <w:tcPr>
            <w:tcW w:w="0" w:type="auto"/>
          </w:tcPr>
          <w:p w14:paraId="3848492E" w14:textId="77777777" w:rsidR="00E323EF" w:rsidRPr="009E5CF4" w:rsidRDefault="00674FA2" w:rsidP="000516C5">
            <w:pPr>
              <w:jc w:val="center"/>
            </w:pPr>
            <w:r w:rsidRPr="009E5CF4">
              <w:t>61 (14.0)</w:t>
            </w:r>
          </w:p>
        </w:tc>
        <w:tc>
          <w:tcPr>
            <w:tcW w:w="0" w:type="auto"/>
          </w:tcPr>
          <w:p w14:paraId="482C456C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84FF4F4" w14:textId="77777777" w:rsidTr="00925150">
        <w:tc>
          <w:tcPr>
            <w:tcW w:w="5137" w:type="dxa"/>
          </w:tcPr>
          <w:p w14:paraId="1A8806DA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Chronic steroid therapy-induced gastric protection</w:t>
            </w:r>
          </w:p>
        </w:tc>
        <w:tc>
          <w:tcPr>
            <w:tcW w:w="1451" w:type="dxa"/>
          </w:tcPr>
          <w:p w14:paraId="6F7B8A6C" w14:textId="77777777" w:rsidR="00E323EF" w:rsidRPr="009E5CF4" w:rsidRDefault="00674FA2" w:rsidP="000516C5">
            <w:pPr>
              <w:jc w:val="center"/>
            </w:pPr>
            <w:r w:rsidRPr="009E5CF4">
              <w:t>181 (55.5)</w:t>
            </w:r>
          </w:p>
        </w:tc>
        <w:tc>
          <w:tcPr>
            <w:tcW w:w="0" w:type="auto"/>
          </w:tcPr>
          <w:p w14:paraId="717A3809" w14:textId="77777777" w:rsidR="00E323EF" w:rsidRPr="009E5CF4" w:rsidRDefault="00674FA2" w:rsidP="000516C5">
            <w:pPr>
              <w:jc w:val="center"/>
            </w:pPr>
            <w:r w:rsidRPr="009E5CF4">
              <w:t>53 (12.1)</w:t>
            </w:r>
          </w:p>
        </w:tc>
        <w:tc>
          <w:tcPr>
            <w:tcW w:w="0" w:type="auto"/>
          </w:tcPr>
          <w:p w14:paraId="78C49333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795F88EF" w14:textId="77777777" w:rsidTr="00925150">
        <w:tc>
          <w:tcPr>
            <w:tcW w:w="5137" w:type="dxa"/>
          </w:tcPr>
          <w:p w14:paraId="1E74FDFF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Stress ulcer prophylaxis in critically ill patients</w:t>
            </w:r>
          </w:p>
        </w:tc>
        <w:tc>
          <w:tcPr>
            <w:tcW w:w="1451" w:type="dxa"/>
          </w:tcPr>
          <w:p w14:paraId="0940F2D0" w14:textId="77777777" w:rsidR="00E323EF" w:rsidRPr="009E5CF4" w:rsidRDefault="00674FA2" w:rsidP="000516C5">
            <w:pPr>
              <w:jc w:val="center"/>
            </w:pPr>
            <w:r w:rsidRPr="009E5CF4">
              <w:t>129 (39.6)</w:t>
            </w:r>
          </w:p>
        </w:tc>
        <w:tc>
          <w:tcPr>
            <w:tcW w:w="0" w:type="auto"/>
          </w:tcPr>
          <w:p w14:paraId="1BAFBA81" w14:textId="77777777" w:rsidR="00E323EF" w:rsidRPr="009E5CF4" w:rsidRDefault="00674FA2" w:rsidP="000516C5">
            <w:pPr>
              <w:jc w:val="center"/>
            </w:pPr>
            <w:r w:rsidRPr="009E5CF4">
              <w:t>50 (11.4)</w:t>
            </w:r>
          </w:p>
        </w:tc>
        <w:tc>
          <w:tcPr>
            <w:tcW w:w="0" w:type="auto"/>
          </w:tcPr>
          <w:p w14:paraId="3F92AF65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21D568D" w14:textId="77777777" w:rsidTr="00925150">
        <w:tc>
          <w:tcPr>
            <w:tcW w:w="5137" w:type="dxa"/>
          </w:tcPr>
          <w:p w14:paraId="61153175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Gastroesophageal reflux disease (GERD)</w:t>
            </w:r>
          </w:p>
        </w:tc>
        <w:tc>
          <w:tcPr>
            <w:tcW w:w="1451" w:type="dxa"/>
          </w:tcPr>
          <w:p w14:paraId="0517406E" w14:textId="77777777" w:rsidR="00E323EF" w:rsidRPr="009E5CF4" w:rsidRDefault="00674FA2" w:rsidP="000516C5">
            <w:pPr>
              <w:jc w:val="center"/>
            </w:pPr>
            <w:r w:rsidRPr="009E5CF4">
              <w:t>226 (69.3)</w:t>
            </w:r>
          </w:p>
        </w:tc>
        <w:tc>
          <w:tcPr>
            <w:tcW w:w="0" w:type="auto"/>
          </w:tcPr>
          <w:p w14:paraId="680F7727" w14:textId="77777777" w:rsidR="00E323EF" w:rsidRPr="009E5CF4" w:rsidRDefault="00674FA2" w:rsidP="000516C5">
            <w:pPr>
              <w:jc w:val="center"/>
            </w:pPr>
            <w:r w:rsidRPr="009E5CF4">
              <w:t>291 (66.6)</w:t>
            </w:r>
          </w:p>
        </w:tc>
        <w:tc>
          <w:tcPr>
            <w:tcW w:w="0" w:type="auto"/>
          </w:tcPr>
          <w:p w14:paraId="345B000A" w14:textId="77777777" w:rsidR="00E323EF" w:rsidRPr="009E5CF4" w:rsidRDefault="00674FA2" w:rsidP="000516C5">
            <w:pPr>
              <w:jc w:val="center"/>
            </w:pPr>
            <w:r w:rsidRPr="009E5CF4">
              <w:t>0.424</w:t>
            </w:r>
          </w:p>
        </w:tc>
      </w:tr>
      <w:tr w:rsidR="00140495" w14:paraId="01E674AD" w14:textId="77777777" w:rsidTr="00925150">
        <w:tc>
          <w:tcPr>
            <w:tcW w:w="5137" w:type="dxa"/>
          </w:tcPr>
          <w:p w14:paraId="5A8E2DAC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Oesophagitis</w:t>
            </w:r>
          </w:p>
        </w:tc>
        <w:tc>
          <w:tcPr>
            <w:tcW w:w="1451" w:type="dxa"/>
          </w:tcPr>
          <w:p w14:paraId="1B7B0025" w14:textId="77777777" w:rsidR="00E323EF" w:rsidRPr="009E5CF4" w:rsidRDefault="00674FA2" w:rsidP="000516C5">
            <w:pPr>
              <w:jc w:val="center"/>
            </w:pPr>
            <w:r w:rsidRPr="009E5CF4">
              <w:t>132 (40.5)</w:t>
            </w:r>
          </w:p>
        </w:tc>
        <w:tc>
          <w:tcPr>
            <w:tcW w:w="0" w:type="auto"/>
          </w:tcPr>
          <w:p w14:paraId="58C14B0E" w14:textId="77777777" w:rsidR="00E323EF" w:rsidRPr="009E5CF4" w:rsidRDefault="00674FA2" w:rsidP="000516C5">
            <w:pPr>
              <w:jc w:val="center"/>
            </w:pPr>
            <w:r w:rsidRPr="009E5CF4">
              <w:t>65 (14.9)</w:t>
            </w:r>
          </w:p>
        </w:tc>
        <w:tc>
          <w:tcPr>
            <w:tcW w:w="0" w:type="auto"/>
          </w:tcPr>
          <w:p w14:paraId="0A693A19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127488DB" w14:textId="77777777" w:rsidTr="00925150">
        <w:tc>
          <w:tcPr>
            <w:tcW w:w="5137" w:type="dxa"/>
          </w:tcPr>
          <w:p w14:paraId="0116CF0B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Refractory GERD</w:t>
            </w:r>
          </w:p>
        </w:tc>
        <w:tc>
          <w:tcPr>
            <w:tcW w:w="1451" w:type="dxa"/>
          </w:tcPr>
          <w:p w14:paraId="63118355" w14:textId="77777777" w:rsidR="00E323EF" w:rsidRPr="009E5CF4" w:rsidRDefault="00674FA2" w:rsidP="000516C5">
            <w:pPr>
              <w:jc w:val="center"/>
            </w:pPr>
            <w:r w:rsidRPr="009E5CF4">
              <w:t>253 (77.6)</w:t>
            </w:r>
          </w:p>
        </w:tc>
        <w:tc>
          <w:tcPr>
            <w:tcW w:w="0" w:type="auto"/>
          </w:tcPr>
          <w:p w14:paraId="31E83668" w14:textId="77777777" w:rsidR="00E323EF" w:rsidRPr="009E5CF4" w:rsidRDefault="00674FA2" w:rsidP="000516C5">
            <w:pPr>
              <w:jc w:val="center"/>
            </w:pPr>
            <w:r w:rsidRPr="009E5CF4">
              <w:t>182 (41.6)</w:t>
            </w:r>
          </w:p>
        </w:tc>
        <w:tc>
          <w:tcPr>
            <w:tcW w:w="0" w:type="auto"/>
          </w:tcPr>
          <w:p w14:paraId="347BF50B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C065A1D" w14:textId="77777777" w:rsidTr="00925150">
        <w:tc>
          <w:tcPr>
            <w:tcW w:w="5137" w:type="dxa"/>
          </w:tcPr>
          <w:p w14:paraId="1BB2F594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Barrett’s oesophagus</w:t>
            </w:r>
          </w:p>
        </w:tc>
        <w:tc>
          <w:tcPr>
            <w:tcW w:w="1451" w:type="dxa"/>
          </w:tcPr>
          <w:p w14:paraId="3B83F533" w14:textId="77777777" w:rsidR="00E323EF" w:rsidRPr="009E5CF4" w:rsidRDefault="00674FA2" w:rsidP="000516C5">
            <w:pPr>
              <w:jc w:val="center"/>
            </w:pPr>
            <w:r w:rsidRPr="009E5CF4">
              <w:t>229 (70.2)</w:t>
            </w:r>
          </w:p>
        </w:tc>
        <w:tc>
          <w:tcPr>
            <w:tcW w:w="0" w:type="auto"/>
          </w:tcPr>
          <w:p w14:paraId="5062757A" w14:textId="77777777" w:rsidR="00E323EF" w:rsidRPr="009E5CF4" w:rsidRDefault="00674FA2" w:rsidP="000516C5">
            <w:pPr>
              <w:jc w:val="center"/>
            </w:pPr>
            <w:r w:rsidRPr="009E5CF4">
              <w:t>106 (24.3)</w:t>
            </w:r>
          </w:p>
        </w:tc>
        <w:tc>
          <w:tcPr>
            <w:tcW w:w="0" w:type="auto"/>
          </w:tcPr>
          <w:p w14:paraId="6C419BE4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6DE4FA2" w14:textId="77777777" w:rsidTr="00925150">
        <w:tc>
          <w:tcPr>
            <w:tcW w:w="5137" w:type="dxa"/>
            <w:hideMark/>
          </w:tcPr>
          <w:p w14:paraId="0ABBCDC0" w14:textId="0EE207AD" w:rsidR="00E323EF" w:rsidRPr="009E5CF4" w:rsidRDefault="00674FA2" w:rsidP="000516C5">
            <w:pPr>
              <w:ind w:left="332"/>
              <w:jc w:val="both"/>
            </w:pPr>
            <w:r w:rsidRPr="009E5CF4">
              <w:t>Extraoesophageal reflux/laryngopharyngeal reflux (LPR)</w:t>
            </w:r>
          </w:p>
        </w:tc>
        <w:tc>
          <w:tcPr>
            <w:tcW w:w="1451" w:type="dxa"/>
            <w:hideMark/>
          </w:tcPr>
          <w:p w14:paraId="61D0EF9A" w14:textId="77777777" w:rsidR="00E323EF" w:rsidRPr="009E5CF4" w:rsidRDefault="00674FA2" w:rsidP="000516C5">
            <w:pPr>
              <w:jc w:val="center"/>
            </w:pPr>
            <w:r w:rsidRPr="009E5CF4">
              <w:t>85 (26.1)</w:t>
            </w:r>
          </w:p>
        </w:tc>
        <w:tc>
          <w:tcPr>
            <w:tcW w:w="0" w:type="auto"/>
            <w:hideMark/>
          </w:tcPr>
          <w:p w14:paraId="2784D145" w14:textId="77777777" w:rsidR="00E323EF" w:rsidRPr="009E5CF4" w:rsidRDefault="00674FA2" w:rsidP="000516C5">
            <w:pPr>
              <w:jc w:val="center"/>
            </w:pPr>
            <w:r w:rsidRPr="009E5CF4">
              <w:t>168 (38.4)</w:t>
            </w:r>
          </w:p>
        </w:tc>
        <w:tc>
          <w:tcPr>
            <w:tcW w:w="0" w:type="auto"/>
            <w:hideMark/>
          </w:tcPr>
          <w:p w14:paraId="2D5D143E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149109DF" w14:textId="77777777" w:rsidTr="00925150">
        <w:tc>
          <w:tcPr>
            <w:tcW w:w="5137" w:type="dxa"/>
          </w:tcPr>
          <w:p w14:paraId="79A1F422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Functional dyspepsia</w:t>
            </w:r>
          </w:p>
        </w:tc>
        <w:tc>
          <w:tcPr>
            <w:tcW w:w="1451" w:type="dxa"/>
          </w:tcPr>
          <w:p w14:paraId="551FA6F9" w14:textId="77777777" w:rsidR="00E323EF" w:rsidRPr="009E5CF4" w:rsidRDefault="00674FA2" w:rsidP="000516C5">
            <w:pPr>
              <w:jc w:val="center"/>
            </w:pPr>
            <w:r w:rsidRPr="009E5CF4">
              <w:t>117 (35.9)</w:t>
            </w:r>
          </w:p>
        </w:tc>
        <w:tc>
          <w:tcPr>
            <w:tcW w:w="0" w:type="auto"/>
          </w:tcPr>
          <w:p w14:paraId="3A558A94" w14:textId="77777777" w:rsidR="00E323EF" w:rsidRPr="009E5CF4" w:rsidRDefault="00674FA2" w:rsidP="000516C5">
            <w:pPr>
              <w:jc w:val="center"/>
            </w:pPr>
            <w:r w:rsidRPr="009E5CF4">
              <w:t>67 (15.3)</w:t>
            </w:r>
          </w:p>
        </w:tc>
        <w:tc>
          <w:tcPr>
            <w:tcW w:w="0" w:type="auto"/>
          </w:tcPr>
          <w:p w14:paraId="7EB22DB9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6A4283F" w14:textId="77777777" w:rsidTr="00925150">
        <w:tc>
          <w:tcPr>
            <w:tcW w:w="5137" w:type="dxa"/>
          </w:tcPr>
          <w:p w14:paraId="1B3466A3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Peptic ulcer disease</w:t>
            </w:r>
          </w:p>
        </w:tc>
        <w:tc>
          <w:tcPr>
            <w:tcW w:w="1451" w:type="dxa"/>
          </w:tcPr>
          <w:p w14:paraId="44523EA6" w14:textId="77777777" w:rsidR="00E323EF" w:rsidRPr="009E5CF4" w:rsidRDefault="00674FA2" w:rsidP="000516C5">
            <w:pPr>
              <w:jc w:val="center"/>
            </w:pPr>
            <w:r w:rsidRPr="009E5CF4">
              <w:t>198 (60.7)</w:t>
            </w:r>
          </w:p>
        </w:tc>
        <w:tc>
          <w:tcPr>
            <w:tcW w:w="0" w:type="auto"/>
          </w:tcPr>
          <w:p w14:paraId="223A526E" w14:textId="77777777" w:rsidR="00E323EF" w:rsidRPr="009E5CF4" w:rsidRDefault="00674FA2" w:rsidP="000516C5">
            <w:pPr>
              <w:jc w:val="center"/>
            </w:pPr>
            <w:r w:rsidRPr="009E5CF4">
              <w:t>136 (31.1)</w:t>
            </w:r>
          </w:p>
        </w:tc>
        <w:tc>
          <w:tcPr>
            <w:tcW w:w="0" w:type="auto"/>
          </w:tcPr>
          <w:p w14:paraId="3278FD8F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CF3ACAE" w14:textId="77777777" w:rsidTr="00925150">
        <w:tc>
          <w:tcPr>
            <w:tcW w:w="5137" w:type="dxa"/>
            <w:hideMark/>
          </w:tcPr>
          <w:p w14:paraId="42A8D5CC" w14:textId="61B0788B" w:rsidR="00E323EF" w:rsidRPr="009E5CF4" w:rsidRDefault="00674FA2" w:rsidP="000516C5">
            <w:pPr>
              <w:ind w:left="332"/>
              <w:jc w:val="both"/>
            </w:pPr>
            <w:r w:rsidRPr="009E5CF4">
              <w:rPr>
                <w:i/>
                <w:iCs/>
              </w:rPr>
              <w:t>Helicobacter pylori</w:t>
            </w:r>
            <w:r w:rsidRPr="009E5CF4">
              <w:t xml:space="preserve"> eradication therapy</w:t>
            </w:r>
          </w:p>
        </w:tc>
        <w:tc>
          <w:tcPr>
            <w:tcW w:w="1451" w:type="dxa"/>
            <w:hideMark/>
          </w:tcPr>
          <w:p w14:paraId="621ED5F0" w14:textId="77777777" w:rsidR="00E323EF" w:rsidRPr="009E5CF4" w:rsidRDefault="00674FA2" w:rsidP="000516C5">
            <w:pPr>
              <w:jc w:val="center"/>
            </w:pPr>
            <w:r w:rsidRPr="009E5CF4">
              <w:t>101 (31.0)</w:t>
            </w:r>
          </w:p>
        </w:tc>
        <w:tc>
          <w:tcPr>
            <w:tcW w:w="0" w:type="auto"/>
            <w:hideMark/>
          </w:tcPr>
          <w:p w14:paraId="5402486E" w14:textId="77777777" w:rsidR="00E323EF" w:rsidRPr="009E5CF4" w:rsidRDefault="00674FA2" w:rsidP="000516C5">
            <w:pPr>
              <w:jc w:val="center"/>
            </w:pPr>
            <w:r w:rsidRPr="009E5CF4">
              <w:t>119 (27.2)</w:t>
            </w:r>
          </w:p>
        </w:tc>
        <w:tc>
          <w:tcPr>
            <w:tcW w:w="0" w:type="auto"/>
            <w:hideMark/>
          </w:tcPr>
          <w:p w14:paraId="76A1818B" w14:textId="77777777" w:rsidR="00E323EF" w:rsidRPr="009E5CF4" w:rsidRDefault="00674FA2" w:rsidP="000516C5">
            <w:pPr>
              <w:jc w:val="center"/>
            </w:pPr>
            <w:r w:rsidRPr="009E5CF4">
              <w:t>0.258</w:t>
            </w:r>
          </w:p>
        </w:tc>
      </w:tr>
      <w:tr w:rsidR="00140495" w14:paraId="395D68FD" w14:textId="77777777" w:rsidTr="00925150">
        <w:tc>
          <w:tcPr>
            <w:tcW w:w="5137" w:type="dxa"/>
          </w:tcPr>
          <w:p w14:paraId="1B345A5E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Zollinger-Ellison Syndrome</w:t>
            </w:r>
          </w:p>
        </w:tc>
        <w:tc>
          <w:tcPr>
            <w:tcW w:w="1451" w:type="dxa"/>
          </w:tcPr>
          <w:p w14:paraId="427B82BE" w14:textId="77777777" w:rsidR="00E323EF" w:rsidRPr="009E5CF4" w:rsidRDefault="00674FA2" w:rsidP="000516C5">
            <w:pPr>
              <w:jc w:val="center"/>
            </w:pPr>
            <w:r w:rsidRPr="009E5CF4">
              <w:t>192 (58.9)</w:t>
            </w:r>
          </w:p>
        </w:tc>
        <w:tc>
          <w:tcPr>
            <w:tcW w:w="0" w:type="auto"/>
          </w:tcPr>
          <w:p w14:paraId="17538E84" w14:textId="77777777" w:rsidR="00E323EF" w:rsidRPr="009E5CF4" w:rsidRDefault="00674FA2" w:rsidP="000516C5">
            <w:pPr>
              <w:jc w:val="center"/>
            </w:pPr>
            <w:r w:rsidRPr="009E5CF4">
              <w:t>82 (18.8)</w:t>
            </w:r>
          </w:p>
        </w:tc>
        <w:tc>
          <w:tcPr>
            <w:tcW w:w="0" w:type="auto"/>
          </w:tcPr>
          <w:p w14:paraId="7B8F091C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925150" w14:paraId="59BCA236" w14:textId="77777777" w:rsidTr="00925150">
        <w:tc>
          <w:tcPr>
            <w:tcW w:w="9016" w:type="dxa"/>
            <w:gridSpan w:val="4"/>
            <w:shd w:val="clear" w:color="auto" w:fill="CAEDFB" w:themeFill="accent4" w:themeFillTint="33"/>
            <w:hideMark/>
          </w:tcPr>
          <w:p w14:paraId="37552D6E" w14:textId="2DFEC18E" w:rsidR="00925150" w:rsidRPr="009E5CF4" w:rsidRDefault="00925150" w:rsidP="00925150">
            <w:r w:rsidRPr="009E5CF4">
              <w:rPr>
                <w:b/>
                <w:bCs/>
              </w:rPr>
              <w:t>How do you typically prescribe or recommend PPIs for your patients?</w:t>
            </w:r>
          </w:p>
        </w:tc>
      </w:tr>
      <w:tr w:rsidR="00140495" w14:paraId="5AA26C82" w14:textId="77777777" w:rsidTr="00925150">
        <w:tc>
          <w:tcPr>
            <w:tcW w:w="5137" w:type="dxa"/>
          </w:tcPr>
          <w:p w14:paraId="34A7D5DF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Standard, guideline-recommended dosage for the specific PPI</w:t>
            </w:r>
          </w:p>
        </w:tc>
        <w:tc>
          <w:tcPr>
            <w:tcW w:w="1451" w:type="dxa"/>
          </w:tcPr>
          <w:p w14:paraId="25C4A734" w14:textId="77777777" w:rsidR="00E323EF" w:rsidRPr="009E5CF4" w:rsidRDefault="00674FA2" w:rsidP="000516C5">
            <w:pPr>
              <w:jc w:val="center"/>
            </w:pPr>
            <w:r w:rsidRPr="009E5CF4">
              <w:t>264 (81.0)</w:t>
            </w:r>
          </w:p>
        </w:tc>
        <w:tc>
          <w:tcPr>
            <w:tcW w:w="0" w:type="auto"/>
          </w:tcPr>
          <w:p w14:paraId="044F2B8B" w14:textId="77777777" w:rsidR="00E323EF" w:rsidRPr="009E5CF4" w:rsidRDefault="00674FA2" w:rsidP="000516C5">
            <w:pPr>
              <w:jc w:val="center"/>
            </w:pPr>
            <w:r w:rsidRPr="009E5CF4">
              <w:t>271 (62.0)</w:t>
            </w:r>
          </w:p>
        </w:tc>
        <w:tc>
          <w:tcPr>
            <w:tcW w:w="0" w:type="auto"/>
          </w:tcPr>
          <w:p w14:paraId="6C462911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D3AD99F" w14:textId="77777777" w:rsidTr="00925150">
        <w:tc>
          <w:tcPr>
            <w:tcW w:w="5137" w:type="dxa"/>
          </w:tcPr>
          <w:p w14:paraId="24299078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Short-term use (&lt; 8 weeks) for a defined duration based on indication</w:t>
            </w:r>
          </w:p>
        </w:tc>
        <w:tc>
          <w:tcPr>
            <w:tcW w:w="1451" w:type="dxa"/>
          </w:tcPr>
          <w:p w14:paraId="69980BE1" w14:textId="77777777" w:rsidR="00E323EF" w:rsidRPr="009E5CF4" w:rsidRDefault="00674FA2" w:rsidP="000516C5">
            <w:pPr>
              <w:jc w:val="center"/>
            </w:pPr>
            <w:r w:rsidRPr="009E5CF4">
              <w:t>263 (80.7)</w:t>
            </w:r>
          </w:p>
        </w:tc>
        <w:tc>
          <w:tcPr>
            <w:tcW w:w="0" w:type="auto"/>
          </w:tcPr>
          <w:p w14:paraId="090CB11A" w14:textId="77777777" w:rsidR="00E323EF" w:rsidRPr="009E5CF4" w:rsidRDefault="00674FA2" w:rsidP="000516C5">
            <w:pPr>
              <w:jc w:val="center"/>
            </w:pPr>
            <w:r w:rsidRPr="009E5CF4">
              <w:t>263 (60.2)</w:t>
            </w:r>
          </w:p>
        </w:tc>
        <w:tc>
          <w:tcPr>
            <w:tcW w:w="0" w:type="auto"/>
          </w:tcPr>
          <w:p w14:paraId="46F2D74F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3DC17E94" w14:textId="77777777" w:rsidTr="00925150">
        <w:tc>
          <w:tcPr>
            <w:tcW w:w="5137" w:type="dxa"/>
          </w:tcPr>
          <w:p w14:paraId="05BBA67F" w14:textId="77777777" w:rsidR="00E323EF" w:rsidRPr="009E5CF4" w:rsidRDefault="00674FA2" w:rsidP="000516C5">
            <w:pPr>
              <w:ind w:left="332"/>
              <w:jc w:val="both"/>
            </w:pPr>
            <w:r w:rsidRPr="009E5CF4">
              <w:t xml:space="preserve">Combination therapy with other medications (e.g., </w:t>
            </w:r>
            <w:r w:rsidRPr="000930DF">
              <w:rPr>
                <w:i/>
              </w:rPr>
              <w:t>H. pylori</w:t>
            </w:r>
            <w:r w:rsidRPr="009E5CF4">
              <w:t xml:space="preserve"> eradication)</w:t>
            </w:r>
          </w:p>
        </w:tc>
        <w:tc>
          <w:tcPr>
            <w:tcW w:w="1451" w:type="dxa"/>
          </w:tcPr>
          <w:p w14:paraId="0AEF01D3" w14:textId="77777777" w:rsidR="00E323EF" w:rsidRPr="009E5CF4" w:rsidRDefault="00674FA2" w:rsidP="000516C5">
            <w:pPr>
              <w:jc w:val="center"/>
            </w:pPr>
            <w:r w:rsidRPr="009E5CF4">
              <w:t>289 (88.7)</w:t>
            </w:r>
          </w:p>
        </w:tc>
        <w:tc>
          <w:tcPr>
            <w:tcW w:w="0" w:type="auto"/>
          </w:tcPr>
          <w:p w14:paraId="0E25AB29" w14:textId="77777777" w:rsidR="00E323EF" w:rsidRPr="009E5CF4" w:rsidRDefault="00674FA2" w:rsidP="000516C5">
            <w:pPr>
              <w:jc w:val="center"/>
            </w:pPr>
            <w:r w:rsidRPr="009E5CF4">
              <w:t>167 (38.2)</w:t>
            </w:r>
          </w:p>
        </w:tc>
        <w:tc>
          <w:tcPr>
            <w:tcW w:w="0" w:type="auto"/>
          </w:tcPr>
          <w:p w14:paraId="5623FD83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7353ED30" w14:textId="77777777" w:rsidTr="00925150">
        <w:tc>
          <w:tcPr>
            <w:tcW w:w="5137" w:type="dxa"/>
            <w:hideMark/>
          </w:tcPr>
          <w:p w14:paraId="4321D480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Adjustable dosage titrated based on symptom severity or response</w:t>
            </w:r>
          </w:p>
        </w:tc>
        <w:tc>
          <w:tcPr>
            <w:tcW w:w="1451" w:type="dxa"/>
            <w:hideMark/>
          </w:tcPr>
          <w:p w14:paraId="03E1F916" w14:textId="77777777" w:rsidR="00E323EF" w:rsidRPr="009E5CF4" w:rsidRDefault="00674FA2" w:rsidP="000516C5">
            <w:pPr>
              <w:jc w:val="center"/>
            </w:pPr>
            <w:r w:rsidRPr="009E5CF4">
              <w:t>237 (72.7)</w:t>
            </w:r>
          </w:p>
        </w:tc>
        <w:tc>
          <w:tcPr>
            <w:tcW w:w="0" w:type="auto"/>
            <w:hideMark/>
          </w:tcPr>
          <w:p w14:paraId="0F1D7884" w14:textId="77777777" w:rsidR="00E323EF" w:rsidRPr="009E5CF4" w:rsidRDefault="00674FA2" w:rsidP="000516C5">
            <w:pPr>
              <w:jc w:val="center"/>
            </w:pPr>
            <w:r w:rsidRPr="009E5CF4">
              <w:t>146 (33.4)</w:t>
            </w:r>
          </w:p>
        </w:tc>
        <w:tc>
          <w:tcPr>
            <w:tcW w:w="0" w:type="auto"/>
            <w:hideMark/>
          </w:tcPr>
          <w:p w14:paraId="78A52A47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FCDCE8F" w14:textId="77777777" w:rsidTr="00925150">
        <w:tc>
          <w:tcPr>
            <w:tcW w:w="5137" w:type="dxa"/>
          </w:tcPr>
          <w:p w14:paraId="75BF2CF7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Long-term use (beyond 8 weeks) for chronic conditions or maintenance therapy</w:t>
            </w:r>
          </w:p>
        </w:tc>
        <w:tc>
          <w:tcPr>
            <w:tcW w:w="1451" w:type="dxa"/>
          </w:tcPr>
          <w:p w14:paraId="422CFA8A" w14:textId="77777777" w:rsidR="00E323EF" w:rsidRPr="009E5CF4" w:rsidRDefault="00674FA2" w:rsidP="000516C5">
            <w:pPr>
              <w:jc w:val="center"/>
            </w:pPr>
            <w:r w:rsidRPr="009E5CF4">
              <w:t>244 (74.8)</w:t>
            </w:r>
          </w:p>
        </w:tc>
        <w:tc>
          <w:tcPr>
            <w:tcW w:w="0" w:type="auto"/>
          </w:tcPr>
          <w:p w14:paraId="52944EE2" w14:textId="77777777" w:rsidR="00E323EF" w:rsidRPr="009E5CF4" w:rsidRDefault="00674FA2" w:rsidP="000516C5">
            <w:pPr>
              <w:jc w:val="center"/>
            </w:pPr>
            <w:r w:rsidRPr="009E5CF4">
              <w:t>129 (29.5)</w:t>
            </w:r>
          </w:p>
        </w:tc>
        <w:tc>
          <w:tcPr>
            <w:tcW w:w="0" w:type="auto"/>
          </w:tcPr>
          <w:p w14:paraId="1EA30A45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0552CF4" w14:textId="77777777" w:rsidTr="00925150">
        <w:tc>
          <w:tcPr>
            <w:tcW w:w="5137" w:type="dxa"/>
          </w:tcPr>
          <w:p w14:paraId="457A2774" w14:textId="77777777" w:rsidR="00E323EF" w:rsidRPr="009E5CF4" w:rsidRDefault="00674FA2" w:rsidP="000516C5">
            <w:pPr>
              <w:ind w:left="332"/>
              <w:jc w:val="both"/>
            </w:pPr>
            <w:r w:rsidRPr="009E5CF4">
              <w:t>As-needed basis when symptoms arise</w:t>
            </w:r>
          </w:p>
        </w:tc>
        <w:tc>
          <w:tcPr>
            <w:tcW w:w="1451" w:type="dxa"/>
          </w:tcPr>
          <w:p w14:paraId="7A486F5E" w14:textId="77777777" w:rsidR="00E323EF" w:rsidRPr="009E5CF4" w:rsidRDefault="00674FA2" w:rsidP="000516C5">
            <w:pPr>
              <w:jc w:val="center"/>
            </w:pPr>
            <w:r w:rsidRPr="009E5CF4">
              <w:t>216 (66.3)</w:t>
            </w:r>
          </w:p>
        </w:tc>
        <w:tc>
          <w:tcPr>
            <w:tcW w:w="0" w:type="auto"/>
          </w:tcPr>
          <w:p w14:paraId="47E56E5F" w14:textId="77777777" w:rsidR="00E323EF" w:rsidRPr="009E5CF4" w:rsidRDefault="00674FA2" w:rsidP="000516C5">
            <w:pPr>
              <w:jc w:val="center"/>
            </w:pPr>
            <w:r w:rsidRPr="009E5CF4">
              <w:t>80 (18.3)</w:t>
            </w:r>
          </w:p>
        </w:tc>
        <w:tc>
          <w:tcPr>
            <w:tcW w:w="0" w:type="auto"/>
          </w:tcPr>
          <w:p w14:paraId="47C80ADA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925150" w14:paraId="3D8859F2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51D04232" w14:textId="60E8E7B5" w:rsidR="00925150" w:rsidRPr="009E5CF4" w:rsidRDefault="00925150" w:rsidP="00925150">
            <w:r w:rsidRPr="009E5CF4">
              <w:rPr>
                <w:b/>
                <w:bCs/>
              </w:rPr>
              <w:t>What are your concerns when prescribing or recommending PPI for your patients long-term?</w:t>
            </w:r>
          </w:p>
        </w:tc>
      </w:tr>
      <w:tr w:rsidR="00140495" w14:paraId="68CE5003" w14:textId="77777777" w:rsidTr="00925150">
        <w:tc>
          <w:tcPr>
            <w:tcW w:w="5137" w:type="dxa"/>
            <w:hideMark/>
          </w:tcPr>
          <w:p w14:paraId="32EF7454" w14:textId="77777777" w:rsidR="00E323EF" w:rsidRPr="009E5CF4" w:rsidRDefault="00674FA2" w:rsidP="000516C5">
            <w:pPr>
              <w:jc w:val="both"/>
            </w:pPr>
            <w:r w:rsidRPr="009E5CF4">
              <w:t>    Cost-effectiveness</w:t>
            </w:r>
          </w:p>
        </w:tc>
        <w:tc>
          <w:tcPr>
            <w:tcW w:w="1451" w:type="dxa"/>
            <w:hideMark/>
          </w:tcPr>
          <w:p w14:paraId="274E8512" w14:textId="77777777" w:rsidR="00E323EF" w:rsidRPr="009E5CF4" w:rsidRDefault="00674FA2" w:rsidP="000516C5">
            <w:pPr>
              <w:jc w:val="center"/>
            </w:pPr>
            <w:r w:rsidRPr="009E5CF4">
              <w:t>246 (75.5)</w:t>
            </w:r>
          </w:p>
        </w:tc>
        <w:tc>
          <w:tcPr>
            <w:tcW w:w="0" w:type="auto"/>
            <w:hideMark/>
          </w:tcPr>
          <w:p w14:paraId="0A53D31E" w14:textId="77777777" w:rsidR="00E323EF" w:rsidRPr="009E5CF4" w:rsidRDefault="00674FA2" w:rsidP="000516C5">
            <w:pPr>
              <w:jc w:val="center"/>
            </w:pPr>
            <w:r w:rsidRPr="009E5CF4">
              <w:t>271 (62.0)</w:t>
            </w:r>
          </w:p>
        </w:tc>
        <w:tc>
          <w:tcPr>
            <w:tcW w:w="0" w:type="auto"/>
            <w:hideMark/>
          </w:tcPr>
          <w:p w14:paraId="4CD6D5A1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223EBAE6" w14:textId="77777777" w:rsidTr="00925150">
        <w:tc>
          <w:tcPr>
            <w:tcW w:w="5137" w:type="dxa"/>
          </w:tcPr>
          <w:p w14:paraId="4DE06AB7" w14:textId="77777777" w:rsidR="00E323EF" w:rsidRPr="009E5CF4" w:rsidRDefault="00674FA2" w:rsidP="000516C5">
            <w:pPr>
              <w:jc w:val="both"/>
            </w:pPr>
            <w:r w:rsidRPr="009E5CF4">
              <w:t>    Side effects</w:t>
            </w:r>
          </w:p>
        </w:tc>
        <w:tc>
          <w:tcPr>
            <w:tcW w:w="1451" w:type="dxa"/>
          </w:tcPr>
          <w:p w14:paraId="356AD056" w14:textId="77777777" w:rsidR="00E323EF" w:rsidRPr="009E5CF4" w:rsidRDefault="00674FA2" w:rsidP="000516C5">
            <w:pPr>
              <w:jc w:val="center"/>
            </w:pPr>
            <w:r w:rsidRPr="009E5CF4">
              <w:t>226 (69.3)</w:t>
            </w:r>
          </w:p>
        </w:tc>
        <w:tc>
          <w:tcPr>
            <w:tcW w:w="0" w:type="auto"/>
          </w:tcPr>
          <w:p w14:paraId="5DC7559F" w14:textId="77777777" w:rsidR="00E323EF" w:rsidRPr="009E5CF4" w:rsidRDefault="00674FA2" w:rsidP="000516C5">
            <w:pPr>
              <w:jc w:val="center"/>
            </w:pPr>
            <w:r w:rsidRPr="009E5CF4">
              <w:t>185 (42.3)</w:t>
            </w:r>
          </w:p>
        </w:tc>
        <w:tc>
          <w:tcPr>
            <w:tcW w:w="0" w:type="auto"/>
          </w:tcPr>
          <w:p w14:paraId="432CA18F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608DFC5D" w14:textId="77777777" w:rsidTr="00925150">
        <w:tc>
          <w:tcPr>
            <w:tcW w:w="5137" w:type="dxa"/>
          </w:tcPr>
          <w:p w14:paraId="5B94DC20" w14:textId="77777777" w:rsidR="00E323EF" w:rsidRPr="009E5CF4" w:rsidRDefault="00674FA2" w:rsidP="000516C5">
            <w:pPr>
              <w:jc w:val="both"/>
            </w:pPr>
            <w:r w:rsidRPr="009E5CF4">
              <w:t>    Efficacy</w:t>
            </w:r>
          </w:p>
        </w:tc>
        <w:tc>
          <w:tcPr>
            <w:tcW w:w="1451" w:type="dxa"/>
          </w:tcPr>
          <w:p w14:paraId="78CD97E8" w14:textId="77777777" w:rsidR="00E323EF" w:rsidRPr="009E5CF4" w:rsidRDefault="00674FA2" w:rsidP="000516C5">
            <w:pPr>
              <w:jc w:val="center"/>
            </w:pPr>
            <w:r w:rsidRPr="009E5CF4">
              <w:t>219 (67.2)</w:t>
            </w:r>
          </w:p>
        </w:tc>
        <w:tc>
          <w:tcPr>
            <w:tcW w:w="0" w:type="auto"/>
          </w:tcPr>
          <w:p w14:paraId="024988C9" w14:textId="77777777" w:rsidR="00E323EF" w:rsidRPr="009E5CF4" w:rsidRDefault="00674FA2" w:rsidP="000516C5">
            <w:pPr>
              <w:jc w:val="center"/>
            </w:pPr>
            <w:r w:rsidRPr="009E5CF4">
              <w:t>172 (39.4)</w:t>
            </w:r>
          </w:p>
        </w:tc>
        <w:tc>
          <w:tcPr>
            <w:tcW w:w="0" w:type="auto"/>
          </w:tcPr>
          <w:p w14:paraId="5A1130E7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7786213B" w14:textId="77777777" w:rsidTr="00925150">
        <w:tc>
          <w:tcPr>
            <w:tcW w:w="5137" w:type="dxa"/>
          </w:tcPr>
          <w:p w14:paraId="42176296" w14:textId="77777777" w:rsidR="00E323EF" w:rsidRPr="009E5CF4" w:rsidRDefault="00674FA2" w:rsidP="000516C5">
            <w:pPr>
              <w:jc w:val="both"/>
            </w:pPr>
            <w:r w:rsidRPr="009E5CF4">
              <w:t>    Drug interactions</w:t>
            </w:r>
          </w:p>
        </w:tc>
        <w:tc>
          <w:tcPr>
            <w:tcW w:w="1451" w:type="dxa"/>
          </w:tcPr>
          <w:p w14:paraId="162DF66D" w14:textId="77777777" w:rsidR="00E323EF" w:rsidRPr="009E5CF4" w:rsidRDefault="00674FA2" w:rsidP="000516C5">
            <w:pPr>
              <w:jc w:val="center"/>
            </w:pPr>
            <w:r w:rsidRPr="009E5CF4">
              <w:t>213 (65.3)</w:t>
            </w:r>
          </w:p>
        </w:tc>
        <w:tc>
          <w:tcPr>
            <w:tcW w:w="0" w:type="auto"/>
          </w:tcPr>
          <w:p w14:paraId="7C537695" w14:textId="77777777" w:rsidR="00E323EF" w:rsidRPr="009E5CF4" w:rsidRDefault="00674FA2" w:rsidP="000516C5">
            <w:pPr>
              <w:jc w:val="center"/>
            </w:pPr>
            <w:r w:rsidRPr="009E5CF4">
              <w:t>164 (37.5)</w:t>
            </w:r>
          </w:p>
        </w:tc>
        <w:tc>
          <w:tcPr>
            <w:tcW w:w="0" w:type="auto"/>
          </w:tcPr>
          <w:p w14:paraId="28F91ACE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466FFED8" w14:textId="77777777" w:rsidTr="00925150">
        <w:tc>
          <w:tcPr>
            <w:tcW w:w="5137" w:type="dxa"/>
          </w:tcPr>
          <w:p w14:paraId="6FB5D0D0" w14:textId="77777777" w:rsidR="00E323EF" w:rsidRPr="009E5CF4" w:rsidRDefault="00674FA2" w:rsidP="000516C5">
            <w:pPr>
              <w:jc w:val="both"/>
            </w:pPr>
            <w:r w:rsidRPr="009E5CF4">
              <w:t>    Patients’ compliance</w:t>
            </w:r>
          </w:p>
        </w:tc>
        <w:tc>
          <w:tcPr>
            <w:tcW w:w="1451" w:type="dxa"/>
          </w:tcPr>
          <w:p w14:paraId="2D18A97C" w14:textId="77777777" w:rsidR="00E323EF" w:rsidRPr="009E5CF4" w:rsidRDefault="00674FA2" w:rsidP="000516C5">
            <w:pPr>
              <w:jc w:val="center"/>
            </w:pPr>
            <w:r w:rsidRPr="009E5CF4">
              <w:t>203 (62.3)</w:t>
            </w:r>
          </w:p>
        </w:tc>
        <w:tc>
          <w:tcPr>
            <w:tcW w:w="0" w:type="auto"/>
          </w:tcPr>
          <w:p w14:paraId="262ABF82" w14:textId="77777777" w:rsidR="00E323EF" w:rsidRPr="009E5CF4" w:rsidRDefault="00674FA2" w:rsidP="000516C5">
            <w:pPr>
              <w:jc w:val="center"/>
            </w:pPr>
            <w:r w:rsidRPr="009E5CF4">
              <w:t>168 (38.4)</w:t>
            </w:r>
          </w:p>
        </w:tc>
        <w:tc>
          <w:tcPr>
            <w:tcW w:w="0" w:type="auto"/>
          </w:tcPr>
          <w:p w14:paraId="5101A050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3EAEE0F1" w14:textId="77777777" w:rsidTr="00925150">
        <w:tc>
          <w:tcPr>
            <w:tcW w:w="5137" w:type="dxa"/>
            <w:hideMark/>
          </w:tcPr>
          <w:p w14:paraId="51907FE1" w14:textId="77777777" w:rsidR="00E323EF" w:rsidRPr="009E5CF4" w:rsidRDefault="00674FA2" w:rsidP="000516C5">
            <w:pPr>
              <w:jc w:val="both"/>
            </w:pPr>
            <w:r w:rsidRPr="009E5CF4">
              <w:t>    Over-the-counter indications</w:t>
            </w:r>
          </w:p>
        </w:tc>
        <w:tc>
          <w:tcPr>
            <w:tcW w:w="1451" w:type="dxa"/>
            <w:hideMark/>
          </w:tcPr>
          <w:p w14:paraId="2F86CBA8" w14:textId="77777777" w:rsidR="00E323EF" w:rsidRPr="009E5CF4" w:rsidRDefault="00674FA2" w:rsidP="000516C5">
            <w:pPr>
              <w:jc w:val="center"/>
            </w:pPr>
            <w:r w:rsidRPr="009E5CF4">
              <w:t>66 (20.2)</w:t>
            </w:r>
          </w:p>
        </w:tc>
        <w:tc>
          <w:tcPr>
            <w:tcW w:w="0" w:type="auto"/>
            <w:hideMark/>
          </w:tcPr>
          <w:p w14:paraId="613FBB9A" w14:textId="77777777" w:rsidR="00E323EF" w:rsidRPr="009E5CF4" w:rsidRDefault="00674FA2" w:rsidP="000516C5">
            <w:pPr>
              <w:jc w:val="center"/>
            </w:pPr>
            <w:r w:rsidRPr="009E5CF4">
              <w:t>35 (8.0)</w:t>
            </w:r>
          </w:p>
        </w:tc>
        <w:tc>
          <w:tcPr>
            <w:tcW w:w="0" w:type="auto"/>
            <w:hideMark/>
          </w:tcPr>
          <w:p w14:paraId="650CFF66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925150" w14:paraId="7D57AF3B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1E92B5DD" w14:textId="0853977F" w:rsidR="00925150" w:rsidRPr="009E5CF4" w:rsidRDefault="00925150" w:rsidP="00925150">
            <w:r w:rsidRPr="009E5CF4">
              <w:rPr>
                <w:b/>
                <w:bCs/>
              </w:rPr>
              <w:t>What percentage of your prescriptions in the past month included PPIs?</w:t>
            </w:r>
          </w:p>
        </w:tc>
      </w:tr>
      <w:tr w:rsidR="00925150" w14:paraId="7923F862" w14:textId="77777777" w:rsidTr="00925150">
        <w:tc>
          <w:tcPr>
            <w:tcW w:w="5137" w:type="dxa"/>
          </w:tcPr>
          <w:p w14:paraId="27EA635F" w14:textId="77777777" w:rsidR="00925150" w:rsidRPr="009E5CF4" w:rsidRDefault="00925150" w:rsidP="000516C5">
            <w:pPr>
              <w:jc w:val="both"/>
            </w:pPr>
            <w:r w:rsidRPr="009E5CF4">
              <w:lastRenderedPageBreak/>
              <w:t>    ≤ 10%</w:t>
            </w:r>
          </w:p>
        </w:tc>
        <w:tc>
          <w:tcPr>
            <w:tcW w:w="1451" w:type="dxa"/>
          </w:tcPr>
          <w:p w14:paraId="65F2ED94" w14:textId="77777777" w:rsidR="00925150" w:rsidRPr="009E5CF4" w:rsidRDefault="00925150" w:rsidP="000516C5">
            <w:pPr>
              <w:jc w:val="center"/>
            </w:pPr>
            <w:r w:rsidRPr="009E5CF4">
              <w:t>18 (5.5)</w:t>
            </w:r>
          </w:p>
        </w:tc>
        <w:tc>
          <w:tcPr>
            <w:tcW w:w="0" w:type="auto"/>
          </w:tcPr>
          <w:p w14:paraId="33913E34" w14:textId="77777777" w:rsidR="00925150" w:rsidRPr="009E5CF4" w:rsidRDefault="00925150" w:rsidP="000516C5">
            <w:pPr>
              <w:jc w:val="center"/>
            </w:pPr>
            <w:r w:rsidRPr="009E5CF4">
              <w:t>37 (8.5)</w:t>
            </w:r>
          </w:p>
        </w:tc>
        <w:tc>
          <w:tcPr>
            <w:tcW w:w="0" w:type="auto"/>
            <w:vMerge w:val="restart"/>
          </w:tcPr>
          <w:p w14:paraId="12661B32" w14:textId="77777777" w:rsidR="00925150" w:rsidRDefault="00925150" w:rsidP="000516C5">
            <w:pPr>
              <w:jc w:val="center"/>
            </w:pPr>
          </w:p>
          <w:p w14:paraId="0DB5F549" w14:textId="77777777" w:rsidR="00925150" w:rsidRDefault="00925150" w:rsidP="000516C5">
            <w:pPr>
              <w:jc w:val="center"/>
            </w:pPr>
          </w:p>
          <w:p w14:paraId="660C18E5" w14:textId="06FCCD12" w:rsidR="00925150" w:rsidRPr="009E5CF4" w:rsidRDefault="00925150" w:rsidP="00925150">
            <w:r w:rsidRPr="009E5CF4">
              <w:t>&lt;0.001</w:t>
            </w:r>
          </w:p>
        </w:tc>
      </w:tr>
      <w:tr w:rsidR="00925150" w14:paraId="412A39D7" w14:textId="77777777" w:rsidTr="00925150">
        <w:tc>
          <w:tcPr>
            <w:tcW w:w="5137" w:type="dxa"/>
          </w:tcPr>
          <w:p w14:paraId="73FCB6B8" w14:textId="77777777" w:rsidR="00925150" w:rsidRPr="009E5CF4" w:rsidRDefault="00925150" w:rsidP="000516C5">
            <w:pPr>
              <w:jc w:val="both"/>
            </w:pPr>
            <w:r w:rsidRPr="009E5CF4">
              <w:t>    ≥ 51%</w:t>
            </w:r>
          </w:p>
        </w:tc>
        <w:tc>
          <w:tcPr>
            <w:tcW w:w="1451" w:type="dxa"/>
          </w:tcPr>
          <w:p w14:paraId="40FA9912" w14:textId="77777777" w:rsidR="00925150" w:rsidRPr="009E5CF4" w:rsidRDefault="00925150" w:rsidP="000516C5">
            <w:pPr>
              <w:jc w:val="center"/>
            </w:pPr>
            <w:r w:rsidRPr="009E5CF4">
              <w:t>105 (32.2)</w:t>
            </w:r>
          </w:p>
        </w:tc>
        <w:tc>
          <w:tcPr>
            <w:tcW w:w="0" w:type="auto"/>
          </w:tcPr>
          <w:p w14:paraId="68CF147D" w14:textId="77777777" w:rsidR="00925150" w:rsidRPr="009E5CF4" w:rsidRDefault="00925150" w:rsidP="000516C5">
            <w:pPr>
              <w:jc w:val="center"/>
            </w:pPr>
            <w:r w:rsidRPr="009E5CF4">
              <w:t>65 (14.9)</w:t>
            </w:r>
          </w:p>
        </w:tc>
        <w:tc>
          <w:tcPr>
            <w:tcW w:w="0" w:type="auto"/>
            <w:vMerge/>
          </w:tcPr>
          <w:p w14:paraId="6B51EE27" w14:textId="77777777" w:rsidR="00925150" w:rsidRPr="009E5CF4" w:rsidRDefault="00925150" w:rsidP="000516C5">
            <w:pPr>
              <w:jc w:val="center"/>
            </w:pPr>
          </w:p>
        </w:tc>
      </w:tr>
      <w:tr w:rsidR="00925150" w14:paraId="2FD381F6" w14:textId="77777777" w:rsidTr="00925150">
        <w:tc>
          <w:tcPr>
            <w:tcW w:w="5137" w:type="dxa"/>
          </w:tcPr>
          <w:p w14:paraId="0BF9C7B3" w14:textId="77777777" w:rsidR="00925150" w:rsidRPr="009E5CF4" w:rsidRDefault="00925150" w:rsidP="000516C5">
            <w:pPr>
              <w:jc w:val="both"/>
            </w:pPr>
            <w:r w:rsidRPr="009E5CF4">
              <w:t>    11–20%</w:t>
            </w:r>
          </w:p>
        </w:tc>
        <w:tc>
          <w:tcPr>
            <w:tcW w:w="1451" w:type="dxa"/>
          </w:tcPr>
          <w:p w14:paraId="086EC24C" w14:textId="77777777" w:rsidR="00925150" w:rsidRPr="009E5CF4" w:rsidRDefault="00925150" w:rsidP="000516C5">
            <w:pPr>
              <w:jc w:val="center"/>
            </w:pPr>
            <w:r w:rsidRPr="009E5CF4">
              <w:t>25 (7.7)</w:t>
            </w:r>
          </w:p>
        </w:tc>
        <w:tc>
          <w:tcPr>
            <w:tcW w:w="0" w:type="auto"/>
          </w:tcPr>
          <w:p w14:paraId="1C208DCA" w14:textId="77777777" w:rsidR="00925150" w:rsidRPr="009E5CF4" w:rsidRDefault="00925150" w:rsidP="000516C5">
            <w:pPr>
              <w:jc w:val="center"/>
            </w:pPr>
            <w:r w:rsidRPr="009E5CF4">
              <w:t>77 (17.6)</w:t>
            </w:r>
          </w:p>
        </w:tc>
        <w:tc>
          <w:tcPr>
            <w:tcW w:w="0" w:type="auto"/>
            <w:vMerge/>
          </w:tcPr>
          <w:p w14:paraId="27EC505B" w14:textId="77777777" w:rsidR="00925150" w:rsidRPr="009E5CF4" w:rsidRDefault="00925150" w:rsidP="000516C5">
            <w:pPr>
              <w:jc w:val="center"/>
            </w:pPr>
          </w:p>
        </w:tc>
      </w:tr>
      <w:tr w:rsidR="00925150" w14:paraId="5FB02598" w14:textId="77777777" w:rsidTr="00925150">
        <w:tc>
          <w:tcPr>
            <w:tcW w:w="5137" w:type="dxa"/>
          </w:tcPr>
          <w:p w14:paraId="602D781B" w14:textId="77777777" w:rsidR="00925150" w:rsidRPr="009E5CF4" w:rsidRDefault="00925150" w:rsidP="000516C5">
            <w:pPr>
              <w:jc w:val="both"/>
            </w:pPr>
            <w:r w:rsidRPr="009E5CF4">
              <w:t>    21–30%</w:t>
            </w:r>
          </w:p>
        </w:tc>
        <w:tc>
          <w:tcPr>
            <w:tcW w:w="1451" w:type="dxa"/>
          </w:tcPr>
          <w:p w14:paraId="4B65976C" w14:textId="77777777" w:rsidR="00925150" w:rsidRPr="009E5CF4" w:rsidRDefault="00925150" w:rsidP="000516C5">
            <w:pPr>
              <w:jc w:val="center"/>
            </w:pPr>
            <w:r w:rsidRPr="009E5CF4">
              <w:t>60 (18.4)</w:t>
            </w:r>
          </w:p>
        </w:tc>
        <w:tc>
          <w:tcPr>
            <w:tcW w:w="0" w:type="auto"/>
          </w:tcPr>
          <w:p w14:paraId="136EEE7E" w14:textId="77777777" w:rsidR="00925150" w:rsidRPr="009E5CF4" w:rsidRDefault="00925150" w:rsidP="000516C5">
            <w:pPr>
              <w:jc w:val="center"/>
            </w:pPr>
            <w:r w:rsidRPr="009E5CF4">
              <w:t>109 (24.9)</w:t>
            </w:r>
          </w:p>
        </w:tc>
        <w:tc>
          <w:tcPr>
            <w:tcW w:w="0" w:type="auto"/>
            <w:vMerge/>
          </w:tcPr>
          <w:p w14:paraId="21C00C9A" w14:textId="77777777" w:rsidR="00925150" w:rsidRPr="009E5CF4" w:rsidRDefault="00925150" w:rsidP="000516C5">
            <w:pPr>
              <w:jc w:val="center"/>
            </w:pPr>
          </w:p>
        </w:tc>
      </w:tr>
      <w:tr w:rsidR="00925150" w14:paraId="006DA448" w14:textId="77777777" w:rsidTr="00925150">
        <w:tc>
          <w:tcPr>
            <w:tcW w:w="5137" w:type="dxa"/>
          </w:tcPr>
          <w:p w14:paraId="039F1429" w14:textId="77777777" w:rsidR="00925150" w:rsidRPr="009E5CF4" w:rsidRDefault="00925150" w:rsidP="000516C5">
            <w:pPr>
              <w:jc w:val="both"/>
            </w:pPr>
            <w:r w:rsidRPr="009E5CF4">
              <w:t>    31–40%</w:t>
            </w:r>
          </w:p>
        </w:tc>
        <w:tc>
          <w:tcPr>
            <w:tcW w:w="1451" w:type="dxa"/>
          </w:tcPr>
          <w:p w14:paraId="08D51781" w14:textId="77777777" w:rsidR="00925150" w:rsidRPr="009E5CF4" w:rsidRDefault="00925150" w:rsidP="000516C5">
            <w:pPr>
              <w:jc w:val="center"/>
            </w:pPr>
            <w:r w:rsidRPr="009E5CF4">
              <w:t>61 (18.7)</w:t>
            </w:r>
          </w:p>
        </w:tc>
        <w:tc>
          <w:tcPr>
            <w:tcW w:w="0" w:type="auto"/>
          </w:tcPr>
          <w:p w14:paraId="71F36296" w14:textId="77777777" w:rsidR="00925150" w:rsidRPr="009E5CF4" w:rsidRDefault="00925150" w:rsidP="000516C5">
            <w:pPr>
              <w:jc w:val="center"/>
            </w:pPr>
            <w:r w:rsidRPr="009E5CF4">
              <w:t>82 (18.8)</w:t>
            </w:r>
          </w:p>
        </w:tc>
        <w:tc>
          <w:tcPr>
            <w:tcW w:w="0" w:type="auto"/>
            <w:vMerge/>
          </w:tcPr>
          <w:p w14:paraId="211A1393" w14:textId="77777777" w:rsidR="00925150" w:rsidRPr="009E5CF4" w:rsidRDefault="00925150" w:rsidP="000516C5">
            <w:pPr>
              <w:jc w:val="center"/>
            </w:pPr>
          </w:p>
        </w:tc>
      </w:tr>
      <w:tr w:rsidR="00925150" w14:paraId="19AAE992" w14:textId="77777777" w:rsidTr="00925150">
        <w:tc>
          <w:tcPr>
            <w:tcW w:w="5137" w:type="dxa"/>
          </w:tcPr>
          <w:p w14:paraId="09440246" w14:textId="77777777" w:rsidR="00925150" w:rsidRPr="009E5CF4" w:rsidRDefault="00925150" w:rsidP="000516C5">
            <w:pPr>
              <w:jc w:val="both"/>
            </w:pPr>
            <w:r w:rsidRPr="009E5CF4">
              <w:t xml:space="preserve">    41-50%</w:t>
            </w:r>
          </w:p>
        </w:tc>
        <w:tc>
          <w:tcPr>
            <w:tcW w:w="1451" w:type="dxa"/>
          </w:tcPr>
          <w:p w14:paraId="1118000A" w14:textId="77777777" w:rsidR="00925150" w:rsidRPr="009E5CF4" w:rsidRDefault="00925150" w:rsidP="000516C5">
            <w:pPr>
              <w:jc w:val="center"/>
            </w:pPr>
            <w:r w:rsidRPr="009E5CF4">
              <w:t>57 (17.5)</w:t>
            </w:r>
          </w:p>
        </w:tc>
        <w:tc>
          <w:tcPr>
            <w:tcW w:w="0" w:type="auto"/>
          </w:tcPr>
          <w:p w14:paraId="60C63EFC" w14:textId="77777777" w:rsidR="00925150" w:rsidRPr="009E5CF4" w:rsidRDefault="00925150" w:rsidP="000516C5">
            <w:pPr>
              <w:jc w:val="center"/>
            </w:pPr>
            <w:r w:rsidRPr="009E5CF4">
              <w:t>67 (15.3)</w:t>
            </w:r>
          </w:p>
        </w:tc>
        <w:tc>
          <w:tcPr>
            <w:tcW w:w="0" w:type="auto"/>
            <w:vMerge/>
          </w:tcPr>
          <w:p w14:paraId="306B2659" w14:textId="77777777" w:rsidR="00925150" w:rsidRPr="009E5CF4" w:rsidRDefault="00925150" w:rsidP="000516C5">
            <w:pPr>
              <w:jc w:val="center"/>
            </w:pPr>
          </w:p>
        </w:tc>
      </w:tr>
      <w:tr w:rsidR="00925150" w14:paraId="398FD92A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019B3012" w14:textId="534FF7DB" w:rsidR="00925150" w:rsidRPr="009E5CF4" w:rsidRDefault="00925150" w:rsidP="00925150">
            <w:r w:rsidRPr="009E5CF4">
              <w:rPr>
                <w:b/>
                <w:bCs/>
              </w:rPr>
              <w:t>What is your typical strategy for rationalising PPIs when they are no longer needed or indicated?</w:t>
            </w:r>
          </w:p>
        </w:tc>
      </w:tr>
      <w:tr w:rsidR="00140495" w14:paraId="1CCAEFF4" w14:textId="77777777" w:rsidTr="00925150">
        <w:tc>
          <w:tcPr>
            <w:tcW w:w="5137" w:type="dxa"/>
            <w:hideMark/>
          </w:tcPr>
          <w:p w14:paraId="5E8AE3B1" w14:textId="77777777" w:rsidR="00E323EF" w:rsidRPr="009E5CF4" w:rsidRDefault="00674FA2" w:rsidP="000516C5">
            <w:pPr>
              <w:jc w:val="both"/>
            </w:pPr>
            <w:r w:rsidRPr="009E5CF4">
              <w:t>    Gradual dose reduction over time</w:t>
            </w:r>
          </w:p>
        </w:tc>
        <w:tc>
          <w:tcPr>
            <w:tcW w:w="1451" w:type="dxa"/>
            <w:hideMark/>
          </w:tcPr>
          <w:p w14:paraId="114DF4E4" w14:textId="77777777" w:rsidR="00E323EF" w:rsidRPr="009E5CF4" w:rsidRDefault="00674FA2" w:rsidP="000516C5">
            <w:pPr>
              <w:jc w:val="center"/>
            </w:pPr>
            <w:r w:rsidRPr="009E5CF4">
              <w:t>192 (58.9)</w:t>
            </w:r>
          </w:p>
        </w:tc>
        <w:tc>
          <w:tcPr>
            <w:tcW w:w="0" w:type="auto"/>
            <w:hideMark/>
          </w:tcPr>
          <w:p w14:paraId="76B87E68" w14:textId="77777777" w:rsidR="00E323EF" w:rsidRPr="009E5CF4" w:rsidRDefault="00674FA2" w:rsidP="000516C5">
            <w:pPr>
              <w:jc w:val="center"/>
            </w:pPr>
            <w:r w:rsidRPr="009E5CF4">
              <w:t>165 (37.8)</w:t>
            </w:r>
          </w:p>
        </w:tc>
        <w:tc>
          <w:tcPr>
            <w:tcW w:w="0" w:type="auto"/>
            <w:hideMark/>
          </w:tcPr>
          <w:p w14:paraId="1ED642BC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140495" w14:paraId="7DE655B0" w14:textId="77777777" w:rsidTr="00925150">
        <w:tc>
          <w:tcPr>
            <w:tcW w:w="5137" w:type="dxa"/>
            <w:hideMark/>
          </w:tcPr>
          <w:p w14:paraId="30642C53" w14:textId="77777777" w:rsidR="00E323EF" w:rsidRPr="009E5CF4" w:rsidRDefault="00674FA2" w:rsidP="000516C5">
            <w:pPr>
              <w:jc w:val="both"/>
            </w:pPr>
            <w:r w:rsidRPr="009E5CF4">
              <w:t>    Immediate discontinuation of PPI</w:t>
            </w:r>
          </w:p>
        </w:tc>
        <w:tc>
          <w:tcPr>
            <w:tcW w:w="1451" w:type="dxa"/>
            <w:hideMark/>
          </w:tcPr>
          <w:p w14:paraId="0E0526F9" w14:textId="77777777" w:rsidR="00E323EF" w:rsidRPr="009E5CF4" w:rsidRDefault="00674FA2" w:rsidP="000516C5">
            <w:pPr>
              <w:jc w:val="center"/>
            </w:pPr>
            <w:r w:rsidRPr="009E5CF4">
              <w:t>105 (32.2)</w:t>
            </w:r>
          </w:p>
        </w:tc>
        <w:tc>
          <w:tcPr>
            <w:tcW w:w="0" w:type="auto"/>
            <w:hideMark/>
          </w:tcPr>
          <w:p w14:paraId="76B4E87C" w14:textId="77777777" w:rsidR="00E323EF" w:rsidRPr="009E5CF4" w:rsidRDefault="00674FA2" w:rsidP="000516C5">
            <w:pPr>
              <w:jc w:val="center"/>
            </w:pPr>
            <w:r w:rsidRPr="009E5CF4">
              <w:t>131 (30.0)</w:t>
            </w:r>
          </w:p>
        </w:tc>
        <w:tc>
          <w:tcPr>
            <w:tcW w:w="0" w:type="auto"/>
            <w:hideMark/>
          </w:tcPr>
          <w:p w14:paraId="1547C892" w14:textId="77777777" w:rsidR="00E323EF" w:rsidRPr="009E5CF4" w:rsidRDefault="00674FA2" w:rsidP="000516C5">
            <w:pPr>
              <w:jc w:val="center"/>
            </w:pPr>
            <w:r w:rsidRPr="009E5CF4">
              <w:t>0.509</w:t>
            </w:r>
          </w:p>
        </w:tc>
      </w:tr>
      <w:tr w:rsidR="00140495" w14:paraId="327B5C2E" w14:textId="77777777" w:rsidTr="00925150">
        <w:tc>
          <w:tcPr>
            <w:tcW w:w="5137" w:type="dxa"/>
            <w:hideMark/>
          </w:tcPr>
          <w:p w14:paraId="08723A2D" w14:textId="77777777" w:rsidR="00E323EF" w:rsidRPr="009E5CF4" w:rsidRDefault="00674FA2" w:rsidP="000516C5">
            <w:pPr>
              <w:jc w:val="both"/>
            </w:pPr>
            <w:r w:rsidRPr="009E5CF4">
              <w:t>    Step down to antacids or alginates</w:t>
            </w:r>
          </w:p>
        </w:tc>
        <w:tc>
          <w:tcPr>
            <w:tcW w:w="1451" w:type="dxa"/>
            <w:hideMark/>
          </w:tcPr>
          <w:p w14:paraId="212E7FEE" w14:textId="77777777" w:rsidR="00E323EF" w:rsidRPr="009E5CF4" w:rsidRDefault="00674FA2" w:rsidP="000516C5">
            <w:pPr>
              <w:jc w:val="center"/>
            </w:pPr>
            <w:r w:rsidRPr="009E5CF4">
              <w:t>136 (41.7)</w:t>
            </w:r>
          </w:p>
        </w:tc>
        <w:tc>
          <w:tcPr>
            <w:tcW w:w="0" w:type="auto"/>
            <w:hideMark/>
          </w:tcPr>
          <w:p w14:paraId="0FEE8E0D" w14:textId="77777777" w:rsidR="00E323EF" w:rsidRPr="009E5CF4" w:rsidRDefault="00674FA2" w:rsidP="000516C5">
            <w:pPr>
              <w:jc w:val="center"/>
            </w:pPr>
            <w:r w:rsidRPr="009E5CF4">
              <w:t>206 (47.1)</w:t>
            </w:r>
          </w:p>
        </w:tc>
        <w:tc>
          <w:tcPr>
            <w:tcW w:w="0" w:type="auto"/>
            <w:hideMark/>
          </w:tcPr>
          <w:p w14:paraId="4DCC523A" w14:textId="77777777" w:rsidR="00E323EF" w:rsidRPr="009E5CF4" w:rsidRDefault="00674FA2" w:rsidP="000516C5">
            <w:pPr>
              <w:jc w:val="center"/>
            </w:pPr>
            <w:r w:rsidRPr="009E5CF4">
              <w:t>0.136</w:t>
            </w:r>
          </w:p>
        </w:tc>
      </w:tr>
      <w:tr w:rsidR="00140495" w14:paraId="7A0206A2" w14:textId="77777777" w:rsidTr="00925150">
        <w:tc>
          <w:tcPr>
            <w:tcW w:w="5137" w:type="dxa"/>
            <w:hideMark/>
          </w:tcPr>
          <w:p w14:paraId="418C13C6" w14:textId="77777777" w:rsidR="00E323EF" w:rsidRPr="009E5CF4" w:rsidRDefault="00674FA2" w:rsidP="000516C5">
            <w:pPr>
              <w:jc w:val="both"/>
            </w:pPr>
            <w:r w:rsidRPr="009E5CF4">
              <w:t>    Step down to H2 receptor antagonists (H2RA)</w:t>
            </w:r>
          </w:p>
        </w:tc>
        <w:tc>
          <w:tcPr>
            <w:tcW w:w="1451" w:type="dxa"/>
            <w:hideMark/>
          </w:tcPr>
          <w:p w14:paraId="35DF5C36" w14:textId="77777777" w:rsidR="00E323EF" w:rsidRPr="009E5CF4" w:rsidRDefault="00674FA2" w:rsidP="000516C5">
            <w:pPr>
              <w:jc w:val="center"/>
            </w:pPr>
            <w:r w:rsidRPr="009E5CF4">
              <w:t>52 (15.9)</w:t>
            </w:r>
          </w:p>
        </w:tc>
        <w:tc>
          <w:tcPr>
            <w:tcW w:w="0" w:type="auto"/>
            <w:hideMark/>
          </w:tcPr>
          <w:p w14:paraId="54E14FD1" w14:textId="77777777" w:rsidR="00E323EF" w:rsidRPr="009E5CF4" w:rsidRDefault="00674FA2" w:rsidP="000516C5">
            <w:pPr>
              <w:jc w:val="center"/>
            </w:pPr>
            <w:r w:rsidRPr="009E5CF4">
              <w:t>60 (13.7)</w:t>
            </w:r>
          </w:p>
        </w:tc>
        <w:tc>
          <w:tcPr>
            <w:tcW w:w="0" w:type="auto"/>
            <w:hideMark/>
          </w:tcPr>
          <w:p w14:paraId="62BFFAB6" w14:textId="77777777" w:rsidR="00E323EF" w:rsidRPr="009E5CF4" w:rsidRDefault="00674FA2" w:rsidP="000516C5">
            <w:pPr>
              <w:jc w:val="center"/>
            </w:pPr>
            <w:r w:rsidRPr="009E5CF4">
              <w:t>0.391</w:t>
            </w:r>
          </w:p>
        </w:tc>
      </w:tr>
      <w:tr w:rsidR="00140495" w14:paraId="7D37A367" w14:textId="77777777" w:rsidTr="00925150">
        <w:tc>
          <w:tcPr>
            <w:tcW w:w="5137" w:type="dxa"/>
            <w:hideMark/>
          </w:tcPr>
          <w:p w14:paraId="3AC571FC" w14:textId="77777777" w:rsidR="00E323EF" w:rsidRPr="009E5CF4" w:rsidRDefault="00674FA2" w:rsidP="000516C5">
            <w:pPr>
              <w:jc w:val="both"/>
            </w:pPr>
            <w:r w:rsidRPr="009E5CF4">
              <w:t>    Switch to on-demand PPI use</w:t>
            </w:r>
          </w:p>
        </w:tc>
        <w:tc>
          <w:tcPr>
            <w:tcW w:w="1451" w:type="dxa"/>
            <w:hideMark/>
          </w:tcPr>
          <w:p w14:paraId="43B29136" w14:textId="77777777" w:rsidR="00E323EF" w:rsidRPr="009E5CF4" w:rsidRDefault="00674FA2" w:rsidP="000516C5">
            <w:pPr>
              <w:jc w:val="center"/>
            </w:pPr>
            <w:r w:rsidRPr="009E5CF4">
              <w:t>219 (67.2)</w:t>
            </w:r>
          </w:p>
        </w:tc>
        <w:tc>
          <w:tcPr>
            <w:tcW w:w="0" w:type="auto"/>
            <w:hideMark/>
          </w:tcPr>
          <w:p w14:paraId="34799517" w14:textId="77777777" w:rsidR="00E323EF" w:rsidRPr="009E5CF4" w:rsidRDefault="00674FA2" w:rsidP="000516C5">
            <w:pPr>
              <w:jc w:val="center"/>
            </w:pPr>
            <w:r w:rsidRPr="009E5CF4">
              <w:t>131(30.0)</w:t>
            </w:r>
          </w:p>
        </w:tc>
        <w:tc>
          <w:tcPr>
            <w:tcW w:w="0" w:type="auto"/>
            <w:hideMark/>
          </w:tcPr>
          <w:p w14:paraId="37597058" w14:textId="77777777" w:rsidR="00E323EF" w:rsidRPr="009E5CF4" w:rsidRDefault="00674FA2" w:rsidP="000516C5">
            <w:pPr>
              <w:jc w:val="center"/>
            </w:pPr>
            <w:r w:rsidRPr="009E5CF4">
              <w:t>&lt;0.001</w:t>
            </w:r>
          </w:p>
        </w:tc>
      </w:tr>
      <w:tr w:rsidR="00925150" w14:paraId="03F528D3" w14:textId="77777777" w:rsidTr="00925150">
        <w:tc>
          <w:tcPr>
            <w:tcW w:w="9016" w:type="dxa"/>
            <w:gridSpan w:val="4"/>
            <w:shd w:val="clear" w:color="auto" w:fill="CAEDFB" w:themeFill="accent4" w:themeFillTint="33"/>
          </w:tcPr>
          <w:p w14:paraId="00602842" w14:textId="329411EA" w:rsidR="00925150" w:rsidRPr="009E5CF4" w:rsidRDefault="00925150" w:rsidP="00925150">
            <w:r w:rsidRPr="009E5CF4">
              <w:rPr>
                <w:b/>
                <w:bCs/>
              </w:rPr>
              <w:t>How frequent do you reassess the indication for PPI use in patients currently taking the medication?</w:t>
            </w:r>
          </w:p>
        </w:tc>
      </w:tr>
      <w:tr w:rsidR="00925150" w14:paraId="184FDEAF" w14:textId="77777777" w:rsidTr="00925150">
        <w:tc>
          <w:tcPr>
            <w:tcW w:w="5137" w:type="dxa"/>
          </w:tcPr>
          <w:p w14:paraId="6F2BC6A5" w14:textId="77777777" w:rsidR="00925150" w:rsidRPr="009E5CF4" w:rsidRDefault="00925150" w:rsidP="000516C5">
            <w:pPr>
              <w:jc w:val="both"/>
            </w:pPr>
            <w:r w:rsidRPr="009E5CF4">
              <w:t>    Annually</w:t>
            </w:r>
          </w:p>
        </w:tc>
        <w:tc>
          <w:tcPr>
            <w:tcW w:w="1451" w:type="dxa"/>
          </w:tcPr>
          <w:p w14:paraId="7D70A5A7" w14:textId="77777777" w:rsidR="00925150" w:rsidRPr="009E5CF4" w:rsidRDefault="00925150" w:rsidP="000516C5">
            <w:pPr>
              <w:jc w:val="center"/>
            </w:pPr>
            <w:r w:rsidRPr="009E5CF4">
              <w:t>5 (1.5)</w:t>
            </w:r>
          </w:p>
        </w:tc>
        <w:tc>
          <w:tcPr>
            <w:tcW w:w="0" w:type="auto"/>
          </w:tcPr>
          <w:p w14:paraId="658FFF83" w14:textId="77777777" w:rsidR="00925150" w:rsidRPr="009E5CF4" w:rsidRDefault="00925150" w:rsidP="000516C5">
            <w:pPr>
              <w:jc w:val="center"/>
            </w:pPr>
            <w:r w:rsidRPr="009E5CF4">
              <w:t>15 (3.4)</w:t>
            </w:r>
          </w:p>
        </w:tc>
        <w:tc>
          <w:tcPr>
            <w:tcW w:w="0" w:type="auto"/>
            <w:vMerge w:val="restart"/>
          </w:tcPr>
          <w:p w14:paraId="318E0516" w14:textId="77777777" w:rsidR="00925150" w:rsidRDefault="00925150" w:rsidP="000516C5">
            <w:pPr>
              <w:jc w:val="center"/>
            </w:pPr>
          </w:p>
          <w:p w14:paraId="03A2FC46" w14:textId="77777777" w:rsidR="00925150" w:rsidRDefault="00925150" w:rsidP="000516C5">
            <w:pPr>
              <w:jc w:val="center"/>
            </w:pPr>
          </w:p>
          <w:p w14:paraId="604A2A91" w14:textId="0164A497" w:rsidR="00925150" w:rsidRPr="009E5CF4" w:rsidRDefault="00925150" w:rsidP="00925150">
            <w:r w:rsidRPr="009E5CF4">
              <w:t>&lt;0.001</w:t>
            </w:r>
          </w:p>
        </w:tc>
      </w:tr>
      <w:tr w:rsidR="00925150" w14:paraId="2613D9E2" w14:textId="77777777" w:rsidTr="00925150">
        <w:tc>
          <w:tcPr>
            <w:tcW w:w="5137" w:type="dxa"/>
          </w:tcPr>
          <w:p w14:paraId="4B1EA987" w14:textId="77777777" w:rsidR="00925150" w:rsidRPr="009E5CF4" w:rsidRDefault="00925150" w:rsidP="000516C5">
            <w:pPr>
              <w:jc w:val="both"/>
            </w:pPr>
            <w:r w:rsidRPr="009E5CF4">
              <w:t>    At every follow-up visit</w:t>
            </w:r>
          </w:p>
        </w:tc>
        <w:tc>
          <w:tcPr>
            <w:tcW w:w="1451" w:type="dxa"/>
          </w:tcPr>
          <w:p w14:paraId="725A8498" w14:textId="77777777" w:rsidR="00925150" w:rsidRPr="009E5CF4" w:rsidRDefault="00925150" w:rsidP="000516C5">
            <w:pPr>
              <w:jc w:val="center"/>
            </w:pPr>
            <w:r w:rsidRPr="009E5CF4">
              <w:t>221 (67.8)</w:t>
            </w:r>
          </w:p>
        </w:tc>
        <w:tc>
          <w:tcPr>
            <w:tcW w:w="0" w:type="auto"/>
          </w:tcPr>
          <w:p w14:paraId="159DB248" w14:textId="77777777" w:rsidR="00925150" w:rsidRPr="009E5CF4" w:rsidRDefault="00925150" w:rsidP="000516C5">
            <w:pPr>
              <w:jc w:val="center"/>
            </w:pPr>
            <w:r w:rsidRPr="009E5CF4">
              <w:t>231 (52.9)</w:t>
            </w:r>
          </w:p>
        </w:tc>
        <w:tc>
          <w:tcPr>
            <w:tcW w:w="0" w:type="auto"/>
            <w:vMerge/>
          </w:tcPr>
          <w:p w14:paraId="5DCD3FC2" w14:textId="77777777" w:rsidR="00925150" w:rsidRPr="009E5CF4" w:rsidRDefault="00925150" w:rsidP="000516C5">
            <w:pPr>
              <w:jc w:val="center"/>
            </w:pPr>
          </w:p>
        </w:tc>
      </w:tr>
      <w:tr w:rsidR="00925150" w14:paraId="045338CE" w14:textId="77777777" w:rsidTr="00925150">
        <w:tc>
          <w:tcPr>
            <w:tcW w:w="5137" w:type="dxa"/>
          </w:tcPr>
          <w:p w14:paraId="629A75DC" w14:textId="77777777" w:rsidR="00925150" w:rsidRPr="009E5CF4" w:rsidRDefault="00925150" w:rsidP="000516C5">
            <w:pPr>
              <w:jc w:val="both"/>
            </w:pPr>
            <w:r w:rsidRPr="009E5CF4">
              <w:t>    Every 1-3 months</w:t>
            </w:r>
          </w:p>
        </w:tc>
        <w:tc>
          <w:tcPr>
            <w:tcW w:w="1451" w:type="dxa"/>
          </w:tcPr>
          <w:p w14:paraId="5AA8730E" w14:textId="77777777" w:rsidR="00925150" w:rsidRPr="009E5CF4" w:rsidRDefault="00925150" w:rsidP="000516C5">
            <w:pPr>
              <w:jc w:val="center"/>
            </w:pPr>
            <w:r w:rsidRPr="009E5CF4">
              <w:t>47 (14.4)</w:t>
            </w:r>
          </w:p>
        </w:tc>
        <w:tc>
          <w:tcPr>
            <w:tcW w:w="0" w:type="auto"/>
          </w:tcPr>
          <w:p w14:paraId="0B52BCC7" w14:textId="77777777" w:rsidR="00925150" w:rsidRPr="009E5CF4" w:rsidRDefault="00925150" w:rsidP="000516C5">
            <w:pPr>
              <w:jc w:val="center"/>
            </w:pPr>
            <w:r w:rsidRPr="009E5CF4">
              <w:t>81 (18.5)</w:t>
            </w:r>
          </w:p>
        </w:tc>
        <w:tc>
          <w:tcPr>
            <w:tcW w:w="0" w:type="auto"/>
            <w:vMerge/>
          </w:tcPr>
          <w:p w14:paraId="0020C5DC" w14:textId="77777777" w:rsidR="00925150" w:rsidRPr="009E5CF4" w:rsidRDefault="00925150" w:rsidP="000516C5">
            <w:pPr>
              <w:jc w:val="center"/>
            </w:pPr>
          </w:p>
        </w:tc>
      </w:tr>
      <w:tr w:rsidR="00925150" w14:paraId="18A6AD2A" w14:textId="77777777" w:rsidTr="00925150">
        <w:tc>
          <w:tcPr>
            <w:tcW w:w="5137" w:type="dxa"/>
          </w:tcPr>
          <w:p w14:paraId="07B6ECF0" w14:textId="77777777" w:rsidR="00925150" w:rsidRPr="009E5CF4" w:rsidRDefault="00925150" w:rsidP="000516C5">
            <w:pPr>
              <w:jc w:val="both"/>
            </w:pPr>
            <w:r w:rsidRPr="009E5CF4">
              <w:t>    Every 3-6 months</w:t>
            </w:r>
          </w:p>
        </w:tc>
        <w:tc>
          <w:tcPr>
            <w:tcW w:w="1451" w:type="dxa"/>
          </w:tcPr>
          <w:p w14:paraId="0FAC7A95" w14:textId="77777777" w:rsidR="00925150" w:rsidRPr="009E5CF4" w:rsidRDefault="00925150" w:rsidP="000516C5">
            <w:pPr>
              <w:jc w:val="center"/>
            </w:pPr>
            <w:r w:rsidRPr="009E5CF4">
              <w:t>27 (8.3)</w:t>
            </w:r>
          </w:p>
        </w:tc>
        <w:tc>
          <w:tcPr>
            <w:tcW w:w="0" w:type="auto"/>
          </w:tcPr>
          <w:p w14:paraId="66E76D0C" w14:textId="77777777" w:rsidR="00925150" w:rsidRPr="009E5CF4" w:rsidRDefault="00925150" w:rsidP="000516C5">
            <w:pPr>
              <w:jc w:val="center"/>
            </w:pPr>
            <w:r w:rsidRPr="009E5CF4">
              <w:t>43 (9.8)</w:t>
            </w:r>
          </w:p>
        </w:tc>
        <w:tc>
          <w:tcPr>
            <w:tcW w:w="0" w:type="auto"/>
            <w:vMerge/>
          </w:tcPr>
          <w:p w14:paraId="574F4F6B" w14:textId="77777777" w:rsidR="00925150" w:rsidRPr="009E5CF4" w:rsidRDefault="00925150" w:rsidP="000516C5">
            <w:pPr>
              <w:jc w:val="center"/>
            </w:pPr>
          </w:p>
        </w:tc>
      </w:tr>
      <w:tr w:rsidR="00925150" w14:paraId="02420438" w14:textId="77777777" w:rsidTr="00925150">
        <w:tc>
          <w:tcPr>
            <w:tcW w:w="5137" w:type="dxa"/>
          </w:tcPr>
          <w:p w14:paraId="4D4DF04F" w14:textId="77777777" w:rsidR="00925150" w:rsidRPr="009E5CF4" w:rsidRDefault="00925150" w:rsidP="000516C5">
            <w:pPr>
              <w:jc w:val="both"/>
            </w:pPr>
            <w:r w:rsidRPr="009E5CF4">
              <w:t>   Only when new symptoms or concerns arise</w:t>
            </w:r>
          </w:p>
        </w:tc>
        <w:tc>
          <w:tcPr>
            <w:tcW w:w="1451" w:type="dxa"/>
          </w:tcPr>
          <w:p w14:paraId="4208EE8D" w14:textId="77777777" w:rsidR="00925150" w:rsidRPr="009E5CF4" w:rsidRDefault="00925150" w:rsidP="000516C5">
            <w:pPr>
              <w:jc w:val="center"/>
            </w:pPr>
            <w:r w:rsidRPr="009E5CF4">
              <w:t>25 (7.7)</w:t>
            </w:r>
          </w:p>
        </w:tc>
        <w:tc>
          <w:tcPr>
            <w:tcW w:w="0" w:type="auto"/>
          </w:tcPr>
          <w:p w14:paraId="6BB4679E" w14:textId="77777777" w:rsidR="00925150" w:rsidRPr="009E5CF4" w:rsidRDefault="00925150" w:rsidP="000516C5">
            <w:pPr>
              <w:jc w:val="center"/>
            </w:pPr>
            <w:r w:rsidRPr="009E5CF4">
              <w:t>57 (13.0)</w:t>
            </w:r>
          </w:p>
        </w:tc>
        <w:tc>
          <w:tcPr>
            <w:tcW w:w="0" w:type="auto"/>
            <w:vMerge/>
          </w:tcPr>
          <w:p w14:paraId="02F814C9" w14:textId="77777777" w:rsidR="00925150" w:rsidRPr="009E5CF4" w:rsidRDefault="00925150" w:rsidP="000516C5">
            <w:pPr>
              <w:jc w:val="center"/>
            </w:pPr>
          </w:p>
        </w:tc>
      </w:tr>
      <w:tr w:rsidR="00925150" w14:paraId="7C8C7CC9" w14:textId="77777777" w:rsidTr="00925150">
        <w:tc>
          <w:tcPr>
            <w:tcW w:w="5137" w:type="dxa"/>
          </w:tcPr>
          <w:p w14:paraId="39A8775E" w14:textId="77777777" w:rsidR="00925150" w:rsidRPr="009E5CF4" w:rsidRDefault="00925150" w:rsidP="000516C5">
            <w:pPr>
              <w:jc w:val="both"/>
            </w:pPr>
            <w:r w:rsidRPr="009E5CF4">
              <w:t>    Rarely or never</w:t>
            </w:r>
          </w:p>
        </w:tc>
        <w:tc>
          <w:tcPr>
            <w:tcW w:w="1451" w:type="dxa"/>
          </w:tcPr>
          <w:p w14:paraId="0EF82345" w14:textId="77777777" w:rsidR="00925150" w:rsidRPr="009E5CF4" w:rsidRDefault="00925150" w:rsidP="000516C5">
            <w:pPr>
              <w:jc w:val="center"/>
            </w:pPr>
            <w:r w:rsidRPr="009E5CF4">
              <w:t>1 (0.3)</w:t>
            </w:r>
          </w:p>
        </w:tc>
        <w:tc>
          <w:tcPr>
            <w:tcW w:w="0" w:type="auto"/>
          </w:tcPr>
          <w:p w14:paraId="606DBCE5" w14:textId="77777777" w:rsidR="00925150" w:rsidRPr="009E5CF4" w:rsidRDefault="00925150" w:rsidP="000516C5">
            <w:pPr>
              <w:jc w:val="center"/>
            </w:pPr>
            <w:r w:rsidRPr="009E5CF4">
              <w:t>10 (2.3)</w:t>
            </w:r>
          </w:p>
        </w:tc>
        <w:tc>
          <w:tcPr>
            <w:tcW w:w="0" w:type="auto"/>
            <w:vMerge/>
          </w:tcPr>
          <w:p w14:paraId="6CF48B2F" w14:textId="77777777" w:rsidR="00925150" w:rsidRPr="009E5CF4" w:rsidRDefault="00925150" w:rsidP="000516C5">
            <w:pPr>
              <w:jc w:val="center"/>
            </w:pPr>
          </w:p>
        </w:tc>
      </w:tr>
      <w:tr w:rsidR="00140495" w14:paraId="66BCF53E" w14:textId="77777777" w:rsidTr="000516C5">
        <w:tc>
          <w:tcPr>
            <w:tcW w:w="0" w:type="auto"/>
            <w:gridSpan w:val="4"/>
            <w:hideMark/>
          </w:tcPr>
          <w:p w14:paraId="349C2ED2" w14:textId="77777777" w:rsidR="00E323EF" w:rsidRPr="009E5CF4" w:rsidRDefault="00674FA2" w:rsidP="000516C5">
            <w:r w:rsidRPr="009E5CF4">
              <w:rPr>
                <w:rStyle w:val="gtfootnotemarks2"/>
                <w:i/>
                <w:iCs/>
                <w:vertAlign w:val="superscript"/>
              </w:rPr>
              <w:t>1</w:t>
            </w:r>
            <w:r w:rsidRPr="009E5CF4">
              <w:t xml:space="preserve"> </w:t>
            </w:r>
            <w:r w:rsidRPr="009E5CF4">
              <w:rPr>
                <w:rStyle w:val="gtfrommd"/>
              </w:rPr>
              <w:t>n (%)</w:t>
            </w:r>
          </w:p>
        </w:tc>
      </w:tr>
      <w:tr w:rsidR="00140495" w14:paraId="378F0F56" w14:textId="77777777" w:rsidTr="000516C5">
        <w:tc>
          <w:tcPr>
            <w:tcW w:w="0" w:type="auto"/>
            <w:gridSpan w:val="4"/>
            <w:hideMark/>
          </w:tcPr>
          <w:p w14:paraId="7A194C3F" w14:textId="77777777" w:rsidR="00E323EF" w:rsidRPr="009E5CF4" w:rsidRDefault="00674FA2" w:rsidP="000516C5">
            <w:r w:rsidRPr="009E5CF4">
              <w:rPr>
                <w:rStyle w:val="gtfootnotemarks2"/>
                <w:i/>
                <w:iCs/>
                <w:vertAlign w:val="superscript"/>
              </w:rPr>
              <w:t>2</w:t>
            </w:r>
            <w:r w:rsidRPr="009E5CF4">
              <w:t xml:space="preserve"> </w:t>
            </w:r>
            <w:r w:rsidRPr="009E5CF4">
              <w:rPr>
                <w:rStyle w:val="gtfrommd"/>
              </w:rPr>
              <w:t>Pearson’s Chi-squared test</w:t>
            </w:r>
          </w:p>
        </w:tc>
      </w:tr>
    </w:tbl>
    <w:p w14:paraId="064C393A" w14:textId="77777777" w:rsidR="00E323EF" w:rsidRPr="009E5CF4" w:rsidRDefault="00E323EF" w:rsidP="00E323EF">
      <w:pPr>
        <w:jc w:val="both"/>
        <w:rPr>
          <w:b/>
          <w:bCs/>
          <w:lang w:val="vi-VN"/>
        </w:rPr>
      </w:pPr>
    </w:p>
    <w:p w14:paraId="353C1786" w14:textId="77777777" w:rsidR="00E323EF" w:rsidRPr="009E5CF4" w:rsidRDefault="00674FA2" w:rsidP="00E323EF">
      <w:pPr>
        <w:spacing w:line="278" w:lineRule="auto"/>
        <w:rPr>
          <w:b/>
          <w:bCs/>
          <w:lang w:val="vi-VN"/>
        </w:rPr>
      </w:pPr>
      <w:r w:rsidRPr="009E5CF4">
        <w:rPr>
          <w:b/>
          <w:bCs/>
        </w:rPr>
        <w:br w:type="page"/>
      </w:r>
    </w:p>
    <w:p w14:paraId="5D5F4506" w14:textId="77777777" w:rsidR="00E323EF" w:rsidRPr="009E5CF4" w:rsidRDefault="00674FA2" w:rsidP="00E323EF">
      <w:pPr>
        <w:jc w:val="both"/>
        <w:rPr>
          <w:lang w:val="en-US"/>
        </w:rPr>
      </w:pPr>
      <w:r w:rsidRPr="009E5CF4">
        <w:rPr>
          <w:b/>
          <w:bCs/>
        </w:rPr>
        <w:lastRenderedPageBreak/>
        <w:t xml:space="preserve">Supplement 2B. </w:t>
      </w:r>
      <w:r w:rsidRPr="009E5CF4">
        <w:t>Distribution of prescribing patterns by demographic and professional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1"/>
        <w:gridCol w:w="1008"/>
        <w:gridCol w:w="1449"/>
        <w:gridCol w:w="1566"/>
        <w:gridCol w:w="892"/>
      </w:tblGrid>
      <w:tr w:rsidR="00140495" w14:paraId="2570D506" w14:textId="77777777" w:rsidTr="00925150">
        <w:tc>
          <w:tcPr>
            <w:tcW w:w="4101" w:type="dxa"/>
            <w:shd w:val="clear" w:color="auto" w:fill="CAEDFB" w:themeFill="accent4" w:themeFillTint="33"/>
            <w:hideMark/>
          </w:tcPr>
          <w:p w14:paraId="2AE7CCC0" w14:textId="77777777" w:rsidR="00E323EF" w:rsidRPr="009E5CF4" w:rsidRDefault="00674FA2" w:rsidP="000516C5">
            <w:pPr>
              <w:jc w:val="both"/>
              <w:rPr>
                <w:b/>
                <w:bCs/>
              </w:rPr>
            </w:pPr>
            <w:r w:rsidRPr="009E5CF4">
              <w:rPr>
                <w:rStyle w:val="Strong"/>
              </w:rPr>
              <w:t>Characteristic</w:t>
            </w:r>
          </w:p>
        </w:tc>
        <w:tc>
          <w:tcPr>
            <w:tcW w:w="1008" w:type="dxa"/>
            <w:shd w:val="clear" w:color="auto" w:fill="CAEDFB" w:themeFill="accent4" w:themeFillTint="33"/>
          </w:tcPr>
          <w:p w14:paraId="19A6A5DD" w14:textId="77777777" w:rsidR="00E323EF" w:rsidRPr="009E5CF4" w:rsidRDefault="00674FA2" w:rsidP="000516C5">
            <w:pPr>
              <w:jc w:val="center"/>
              <w:rPr>
                <w:rStyle w:val="Strong"/>
              </w:rPr>
            </w:pPr>
            <w:r w:rsidRPr="009E5CF4">
              <w:rPr>
                <w:rStyle w:val="Strong"/>
              </w:rPr>
              <w:t>All</w:t>
            </w:r>
          </w:p>
        </w:tc>
        <w:tc>
          <w:tcPr>
            <w:tcW w:w="1449" w:type="dxa"/>
            <w:shd w:val="clear" w:color="auto" w:fill="CAEDFB" w:themeFill="accent4" w:themeFillTint="33"/>
            <w:hideMark/>
          </w:tcPr>
          <w:p w14:paraId="2935C709" w14:textId="77777777" w:rsidR="00E323EF" w:rsidRPr="009E5CF4" w:rsidRDefault="00674FA2" w:rsidP="000516C5">
            <w:pPr>
              <w:jc w:val="center"/>
              <w:rPr>
                <w:rStyle w:val="gtfootnotemarks2"/>
                <w:i/>
                <w:iCs/>
                <w:vertAlign w:val="superscript"/>
              </w:rPr>
            </w:pPr>
            <w:r w:rsidRPr="009E5CF4">
              <w:rPr>
                <w:rStyle w:val="Strong"/>
              </w:rPr>
              <w:t>Group 1</w:t>
            </w:r>
            <w:r w:rsidRPr="009E5CF4">
              <w:rPr>
                <w:b/>
                <w:bCs/>
              </w:rPr>
              <w:br/>
            </w:r>
            <w:r w:rsidRPr="009E5CF4">
              <w:rPr>
                <w:rStyle w:val="gtfrommd"/>
                <w:b/>
                <w:bCs/>
              </w:rPr>
              <w:t>N = 326</w:t>
            </w:r>
          </w:p>
          <w:p w14:paraId="0F215D25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 w:rsidRPr="009E5CF4">
              <w:rPr>
                <w:rStyle w:val="gtfootnotemarks2"/>
                <w:i/>
                <w:iCs/>
                <w:vertAlign w:val="superscript"/>
              </w:rPr>
              <w:t>(</w:t>
            </w:r>
            <w:r w:rsidRPr="009E5CF4">
              <w:t>Proactive Prescribers)</w:t>
            </w:r>
          </w:p>
          <w:p w14:paraId="0DFF02C0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>
              <w:rPr>
                <w:i/>
              </w:rPr>
              <w:t>n</w:t>
            </w:r>
            <w:r>
              <w:t xml:space="preserve"> </w:t>
            </w:r>
            <w:r w:rsidRPr="009E5CF4">
              <w:t>(%)</w:t>
            </w:r>
          </w:p>
        </w:tc>
        <w:tc>
          <w:tcPr>
            <w:tcW w:w="1566" w:type="dxa"/>
            <w:shd w:val="clear" w:color="auto" w:fill="CAEDFB" w:themeFill="accent4" w:themeFillTint="33"/>
            <w:hideMark/>
          </w:tcPr>
          <w:p w14:paraId="0B193CF8" w14:textId="77777777" w:rsidR="00E323EF" w:rsidRPr="009E5CF4" w:rsidRDefault="00674FA2" w:rsidP="000516C5">
            <w:pPr>
              <w:jc w:val="center"/>
            </w:pPr>
            <w:r w:rsidRPr="009E5CF4">
              <w:rPr>
                <w:rStyle w:val="Strong"/>
              </w:rPr>
              <w:t>Group 2</w:t>
            </w:r>
            <w:r w:rsidRPr="009E5CF4">
              <w:rPr>
                <w:b/>
                <w:bCs/>
              </w:rPr>
              <w:br/>
            </w:r>
            <w:r w:rsidRPr="009E5CF4">
              <w:rPr>
                <w:rStyle w:val="gtfrommd"/>
                <w:b/>
                <w:bCs/>
              </w:rPr>
              <w:t>N = 437</w:t>
            </w:r>
          </w:p>
          <w:p w14:paraId="6244B8EE" w14:textId="77777777" w:rsidR="00E323EF" w:rsidRPr="009E5CF4" w:rsidRDefault="00674FA2" w:rsidP="000516C5">
            <w:pPr>
              <w:jc w:val="center"/>
              <w:rPr>
                <w:lang w:val="vi-VN"/>
              </w:rPr>
            </w:pPr>
            <w:r w:rsidRPr="009E5CF4">
              <w:t>Conservative Prescribers)</w:t>
            </w:r>
          </w:p>
          <w:p w14:paraId="01775D34" w14:textId="77777777" w:rsidR="00E323EF" w:rsidRPr="009E5CF4" w:rsidRDefault="00674FA2" w:rsidP="000516C5">
            <w:pPr>
              <w:jc w:val="center"/>
              <w:rPr>
                <w:i/>
                <w:iCs/>
                <w:vertAlign w:val="superscript"/>
              </w:rPr>
            </w:pPr>
            <w:r w:rsidRPr="00A93568">
              <w:rPr>
                <w:i/>
              </w:rPr>
              <w:t>n</w:t>
            </w:r>
            <w:r>
              <w:t xml:space="preserve"> </w:t>
            </w:r>
            <w:r w:rsidRPr="009E5CF4">
              <w:t>(%)</w:t>
            </w:r>
          </w:p>
        </w:tc>
        <w:tc>
          <w:tcPr>
            <w:tcW w:w="892" w:type="dxa"/>
            <w:shd w:val="clear" w:color="auto" w:fill="CAEDFB" w:themeFill="accent4" w:themeFillTint="33"/>
            <w:hideMark/>
          </w:tcPr>
          <w:p w14:paraId="5B3F4617" w14:textId="38309E1B" w:rsidR="00E323EF" w:rsidRPr="009E5CF4" w:rsidRDefault="00674FA2" w:rsidP="000516C5">
            <w:pPr>
              <w:jc w:val="center"/>
              <w:rPr>
                <w:b/>
                <w:bCs/>
              </w:rPr>
            </w:pPr>
            <w:r w:rsidRPr="009E5CF4">
              <w:rPr>
                <w:rStyle w:val="Strong"/>
              </w:rPr>
              <w:t>p value</w:t>
            </w:r>
            <w:r w:rsidRPr="009E5CF4">
              <w:rPr>
                <w:rStyle w:val="gtfootnotemarks2"/>
                <w:i/>
                <w:iCs/>
                <w:vertAlign w:val="superscript"/>
              </w:rPr>
              <w:t>2</w:t>
            </w:r>
          </w:p>
        </w:tc>
      </w:tr>
      <w:tr w:rsidR="00925150" w14:paraId="63404AD9" w14:textId="77777777" w:rsidTr="00925150">
        <w:tc>
          <w:tcPr>
            <w:tcW w:w="9016" w:type="dxa"/>
            <w:gridSpan w:val="5"/>
            <w:shd w:val="clear" w:color="auto" w:fill="CAEDFB" w:themeFill="accent4" w:themeFillTint="33"/>
          </w:tcPr>
          <w:p w14:paraId="44935568" w14:textId="4E141C38" w:rsidR="00925150" w:rsidRPr="00925150" w:rsidRDefault="00925150" w:rsidP="00925150">
            <w:pPr>
              <w:rPr>
                <w:bCs/>
              </w:rPr>
            </w:pPr>
            <w:r w:rsidRPr="009E5CF4">
              <w:rPr>
                <w:b/>
                <w:bCs/>
              </w:rPr>
              <w:t>Country of practice</w:t>
            </w:r>
          </w:p>
        </w:tc>
      </w:tr>
      <w:tr w:rsidR="00925150" w14:paraId="2FFF0B9F" w14:textId="77777777" w:rsidTr="00925150">
        <w:tc>
          <w:tcPr>
            <w:tcW w:w="4101" w:type="dxa"/>
          </w:tcPr>
          <w:p w14:paraId="34845F65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Vietnam</w:t>
            </w:r>
          </w:p>
        </w:tc>
        <w:tc>
          <w:tcPr>
            <w:tcW w:w="1008" w:type="dxa"/>
          </w:tcPr>
          <w:p w14:paraId="554C6322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270</w:t>
            </w:r>
          </w:p>
        </w:tc>
        <w:tc>
          <w:tcPr>
            <w:tcW w:w="1449" w:type="dxa"/>
          </w:tcPr>
          <w:p w14:paraId="6E83E717" w14:textId="77777777" w:rsidR="00925150" w:rsidRPr="009E5CF4" w:rsidRDefault="00925150" w:rsidP="000516C5">
            <w:pPr>
              <w:jc w:val="center"/>
            </w:pPr>
            <w:r w:rsidRPr="009E5CF4">
              <w:t>75 (23.0)</w:t>
            </w:r>
          </w:p>
        </w:tc>
        <w:tc>
          <w:tcPr>
            <w:tcW w:w="1566" w:type="dxa"/>
          </w:tcPr>
          <w:p w14:paraId="55455218" w14:textId="77777777" w:rsidR="00925150" w:rsidRPr="009E5CF4" w:rsidRDefault="00925150" w:rsidP="000516C5">
            <w:pPr>
              <w:jc w:val="center"/>
            </w:pPr>
            <w:r w:rsidRPr="009E5CF4">
              <w:t>195 (44.6)</w:t>
            </w:r>
          </w:p>
        </w:tc>
        <w:tc>
          <w:tcPr>
            <w:tcW w:w="892" w:type="dxa"/>
            <w:vMerge w:val="restart"/>
          </w:tcPr>
          <w:p w14:paraId="4F3F1978" w14:textId="77777777" w:rsidR="00925150" w:rsidRDefault="00925150" w:rsidP="000516C5">
            <w:pPr>
              <w:jc w:val="center"/>
              <w:rPr>
                <w:bCs/>
              </w:rPr>
            </w:pPr>
          </w:p>
          <w:p w14:paraId="614E9D55" w14:textId="77777777" w:rsidR="00925150" w:rsidRDefault="00925150" w:rsidP="000516C5">
            <w:pPr>
              <w:jc w:val="center"/>
              <w:rPr>
                <w:bCs/>
              </w:rPr>
            </w:pPr>
          </w:p>
          <w:p w14:paraId="5F6B3C8E" w14:textId="7A31BDE3" w:rsidR="00925150" w:rsidRPr="00925150" w:rsidRDefault="00925150" w:rsidP="000516C5">
            <w:pPr>
              <w:jc w:val="center"/>
              <w:rPr>
                <w:bCs/>
              </w:rPr>
            </w:pPr>
            <w:r w:rsidRPr="00925150">
              <w:rPr>
                <w:bCs/>
              </w:rPr>
              <w:t>&lt;0.001</w:t>
            </w:r>
          </w:p>
        </w:tc>
      </w:tr>
      <w:tr w:rsidR="00925150" w14:paraId="73F205F3" w14:textId="77777777" w:rsidTr="00925150">
        <w:tc>
          <w:tcPr>
            <w:tcW w:w="4101" w:type="dxa"/>
          </w:tcPr>
          <w:p w14:paraId="666DAC26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Indonesia</w:t>
            </w:r>
          </w:p>
        </w:tc>
        <w:tc>
          <w:tcPr>
            <w:tcW w:w="1008" w:type="dxa"/>
          </w:tcPr>
          <w:p w14:paraId="18722265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63</w:t>
            </w:r>
          </w:p>
        </w:tc>
        <w:tc>
          <w:tcPr>
            <w:tcW w:w="1449" w:type="dxa"/>
          </w:tcPr>
          <w:p w14:paraId="6D9E4871" w14:textId="77777777" w:rsidR="00925150" w:rsidRPr="009E5CF4" w:rsidRDefault="00925150" w:rsidP="000516C5">
            <w:pPr>
              <w:jc w:val="center"/>
            </w:pPr>
            <w:r w:rsidRPr="009E5CF4">
              <w:t>34 (10.4)</w:t>
            </w:r>
          </w:p>
        </w:tc>
        <w:tc>
          <w:tcPr>
            <w:tcW w:w="1566" w:type="dxa"/>
          </w:tcPr>
          <w:p w14:paraId="6C4E0964" w14:textId="77777777" w:rsidR="00925150" w:rsidRPr="009E5CF4" w:rsidRDefault="00925150" w:rsidP="000516C5">
            <w:pPr>
              <w:jc w:val="center"/>
            </w:pPr>
            <w:r w:rsidRPr="009E5CF4">
              <w:t>29 (6.6)</w:t>
            </w:r>
          </w:p>
        </w:tc>
        <w:tc>
          <w:tcPr>
            <w:tcW w:w="892" w:type="dxa"/>
            <w:vMerge/>
          </w:tcPr>
          <w:p w14:paraId="08CB225D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66B2F471" w14:textId="77777777" w:rsidTr="00925150">
        <w:tc>
          <w:tcPr>
            <w:tcW w:w="4101" w:type="dxa"/>
          </w:tcPr>
          <w:p w14:paraId="26DB3603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Malaysia</w:t>
            </w:r>
          </w:p>
        </w:tc>
        <w:tc>
          <w:tcPr>
            <w:tcW w:w="1008" w:type="dxa"/>
          </w:tcPr>
          <w:p w14:paraId="42B3D8F2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05</w:t>
            </w:r>
          </w:p>
        </w:tc>
        <w:tc>
          <w:tcPr>
            <w:tcW w:w="1449" w:type="dxa"/>
          </w:tcPr>
          <w:p w14:paraId="08969D2D" w14:textId="77777777" w:rsidR="00925150" w:rsidRPr="009E5CF4" w:rsidRDefault="00925150" w:rsidP="000516C5">
            <w:pPr>
              <w:jc w:val="center"/>
            </w:pPr>
            <w:r w:rsidRPr="009E5CF4">
              <w:t>55 (16.9)</w:t>
            </w:r>
          </w:p>
        </w:tc>
        <w:tc>
          <w:tcPr>
            <w:tcW w:w="1566" w:type="dxa"/>
          </w:tcPr>
          <w:p w14:paraId="151871FC" w14:textId="77777777" w:rsidR="00925150" w:rsidRPr="009E5CF4" w:rsidRDefault="00925150" w:rsidP="000516C5">
            <w:pPr>
              <w:jc w:val="center"/>
            </w:pPr>
            <w:r w:rsidRPr="009E5CF4">
              <w:t>50 (11.8)</w:t>
            </w:r>
          </w:p>
        </w:tc>
        <w:tc>
          <w:tcPr>
            <w:tcW w:w="892" w:type="dxa"/>
            <w:vMerge/>
          </w:tcPr>
          <w:p w14:paraId="65D99195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62E76F2E" w14:textId="77777777" w:rsidTr="00925150">
        <w:tc>
          <w:tcPr>
            <w:tcW w:w="4101" w:type="dxa"/>
          </w:tcPr>
          <w:p w14:paraId="7A5881CB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Philippines</w:t>
            </w:r>
          </w:p>
        </w:tc>
        <w:tc>
          <w:tcPr>
            <w:tcW w:w="1008" w:type="dxa"/>
          </w:tcPr>
          <w:p w14:paraId="3078346B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72</w:t>
            </w:r>
          </w:p>
        </w:tc>
        <w:tc>
          <w:tcPr>
            <w:tcW w:w="1449" w:type="dxa"/>
          </w:tcPr>
          <w:p w14:paraId="0E7FC776" w14:textId="77777777" w:rsidR="00925150" w:rsidRPr="009E5CF4" w:rsidRDefault="00925150" w:rsidP="000516C5">
            <w:pPr>
              <w:jc w:val="center"/>
            </w:pPr>
            <w:r w:rsidRPr="009E5CF4">
              <w:t>68 (20.9)</w:t>
            </w:r>
          </w:p>
        </w:tc>
        <w:tc>
          <w:tcPr>
            <w:tcW w:w="1566" w:type="dxa"/>
          </w:tcPr>
          <w:p w14:paraId="5713C47F" w14:textId="77777777" w:rsidR="00925150" w:rsidRPr="009E5CF4" w:rsidRDefault="00925150" w:rsidP="000516C5">
            <w:pPr>
              <w:jc w:val="center"/>
            </w:pPr>
            <w:r w:rsidRPr="009E5CF4">
              <w:t>104 (23.8)</w:t>
            </w:r>
          </w:p>
        </w:tc>
        <w:tc>
          <w:tcPr>
            <w:tcW w:w="892" w:type="dxa"/>
            <w:vMerge/>
          </w:tcPr>
          <w:p w14:paraId="2C6612AE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1F6C280A" w14:textId="77777777" w:rsidTr="00925150">
        <w:tc>
          <w:tcPr>
            <w:tcW w:w="4101" w:type="dxa"/>
          </w:tcPr>
          <w:p w14:paraId="63A12CF9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Singapore</w:t>
            </w:r>
          </w:p>
        </w:tc>
        <w:tc>
          <w:tcPr>
            <w:tcW w:w="1008" w:type="dxa"/>
          </w:tcPr>
          <w:p w14:paraId="39473090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23</w:t>
            </w:r>
          </w:p>
        </w:tc>
        <w:tc>
          <w:tcPr>
            <w:tcW w:w="1449" w:type="dxa"/>
          </w:tcPr>
          <w:p w14:paraId="7B1ED18F" w14:textId="77777777" w:rsidR="00925150" w:rsidRPr="009E5CF4" w:rsidRDefault="00925150" w:rsidP="000516C5">
            <w:pPr>
              <w:jc w:val="center"/>
            </w:pPr>
            <w:r w:rsidRPr="009E5CF4">
              <w:t>16 (4.9)</w:t>
            </w:r>
          </w:p>
        </w:tc>
        <w:tc>
          <w:tcPr>
            <w:tcW w:w="1566" w:type="dxa"/>
          </w:tcPr>
          <w:p w14:paraId="685A6590" w14:textId="77777777" w:rsidR="00925150" w:rsidRPr="009E5CF4" w:rsidRDefault="00925150" w:rsidP="000516C5">
            <w:pPr>
              <w:jc w:val="center"/>
            </w:pPr>
            <w:r w:rsidRPr="009E5CF4">
              <w:t>7 (1.6)</w:t>
            </w:r>
          </w:p>
        </w:tc>
        <w:tc>
          <w:tcPr>
            <w:tcW w:w="892" w:type="dxa"/>
            <w:vMerge/>
          </w:tcPr>
          <w:p w14:paraId="6EF74703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04F90F67" w14:textId="77777777" w:rsidTr="00925150">
        <w:tc>
          <w:tcPr>
            <w:tcW w:w="4101" w:type="dxa"/>
          </w:tcPr>
          <w:p w14:paraId="1348DB7B" w14:textId="77777777" w:rsidR="00925150" w:rsidRPr="000930DF" w:rsidRDefault="00925150" w:rsidP="000516C5">
            <w:pPr>
              <w:ind w:left="332"/>
              <w:jc w:val="both"/>
            </w:pPr>
            <w:r w:rsidRPr="009E5CF4">
              <w:t>Thailand</w:t>
            </w:r>
          </w:p>
        </w:tc>
        <w:tc>
          <w:tcPr>
            <w:tcW w:w="1008" w:type="dxa"/>
          </w:tcPr>
          <w:p w14:paraId="6D18BAF9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30</w:t>
            </w:r>
          </w:p>
        </w:tc>
        <w:tc>
          <w:tcPr>
            <w:tcW w:w="1449" w:type="dxa"/>
          </w:tcPr>
          <w:p w14:paraId="68C9D29F" w14:textId="77777777" w:rsidR="00925150" w:rsidRPr="009E5CF4" w:rsidRDefault="00925150" w:rsidP="000516C5">
            <w:pPr>
              <w:jc w:val="center"/>
            </w:pPr>
            <w:r w:rsidRPr="009E5CF4">
              <w:t>78 (23.9)</w:t>
            </w:r>
          </w:p>
        </w:tc>
        <w:tc>
          <w:tcPr>
            <w:tcW w:w="1566" w:type="dxa"/>
          </w:tcPr>
          <w:p w14:paraId="21A21AD2" w14:textId="77777777" w:rsidR="00925150" w:rsidRPr="009E5CF4" w:rsidRDefault="00925150" w:rsidP="000516C5">
            <w:pPr>
              <w:jc w:val="center"/>
            </w:pPr>
            <w:r w:rsidRPr="009E5CF4">
              <w:t>52 (11.9)</w:t>
            </w:r>
          </w:p>
        </w:tc>
        <w:tc>
          <w:tcPr>
            <w:tcW w:w="892" w:type="dxa"/>
            <w:vMerge/>
          </w:tcPr>
          <w:p w14:paraId="62EBA3D5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  <w:bookmarkStart w:id="0" w:name="_GoBack"/>
        <w:bookmarkEnd w:id="0"/>
      </w:tr>
      <w:tr w:rsidR="00925150" w14:paraId="32E95142" w14:textId="77777777" w:rsidTr="00925150">
        <w:tc>
          <w:tcPr>
            <w:tcW w:w="9016" w:type="dxa"/>
            <w:gridSpan w:val="5"/>
            <w:shd w:val="clear" w:color="auto" w:fill="CAEDFB" w:themeFill="accent4" w:themeFillTint="33"/>
          </w:tcPr>
          <w:p w14:paraId="5D697CE5" w14:textId="4F6AABF3" w:rsidR="00925150" w:rsidRPr="00925150" w:rsidRDefault="00925150" w:rsidP="00925150">
            <w:pPr>
              <w:rPr>
                <w:bCs/>
              </w:rPr>
            </w:pPr>
            <w:r w:rsidRPr="009E5CF4">
              <w:rPr>
                <w:b/>
                <w:bCs/>
              </w:rPr>
              <w:t>Specialty</w:t>
            </w:r>
          </w:p>
        </w:tc>
      </w:tr>
      <w:tr w:rsidR="00925150" w14:paraId="3B6371DE" w14:textId="77777777" w:rsidTr="00925150">
        <w:tc>
          <w:tcPr>
            <w:tcW w:w="4101" w:type="dxa"/>
          </w:tcPr>
          <w:p w14:paraId="3BDF1251" w14:textId="52F56503" w:rsidR="00925150" w:rsidRPr="000930DF" w:rsidRDefault="00925150" w:rsidP="000516C5">
            <w:pPr>
              <w:ind w:left="332"/>
              <w:jc w:val="both"/>
            </w:pPr>
            <w:r w:rsidRPr="000930DF">
              <w:t>Non</w:t>
            </w:r>
            <w:r>
              <w:rPr>
                <w:lang w:val="vi-VN"/>
              </w:rPr>
              <w:t>-</w:t>
            </w:r>
            <w:r w:rsidRPr="000930DF">
              <w:t>Gastroenterologist</w:t>
            </w:r>
          </w:p>
        </w:tc>
        <w:tc>
          <w:tcPr>
            <w:tcW w:w="1008" w:type="dxa"/>
          </w:tcPr>
          <w:p w14:paraId="77CE6FE2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396</w:t>
            </w:r>
          </w:p>
        </w:tc>
        <w:tc>
          <w:tcPr>
            <w:tcW w:w="1449" w:type="dxa"/>
          </w:tcPr>
          <w:p w14:paraId="45A735BA" w14:textId="77777777" w:rsidR="00925150" w:rsidRPr="009E5CF4" w:rsidRDefault="00925150" w:rsidP="000516C5">
            <w:pPr>
              <w:jc w:val="center"/>
            </w:pPr>
            <w:r w:rsidRPr="009E5CF4">
              <w:t>123 (37.7)</w:t>
            </w:r>
          </w:p>
        </w:tc>
        <w:tc>
          <w:tcPr>
            <w:tcW w:w="1566" w:type="dxa"/>
          </w:tcPr>
          <w:p w14:paraId="3AC4E787" w14:textId="77777777" w:rsidR="00925150" w:rsidRPr="009E5CF4" w:rsidRDefault="00925150" w:rsidP="000516C5">
            <w:pPr>
              <w:jc w:val="center"/>
            </w:pPr>
            <w:r w:rsidRPr="009E5CF4">
              <w:t>263 (60.2)</w:t>
            </w:r>
          </w:p>
        </w:tc>
        <w:tc>
          <w:tcPr>
            <w:tcW w:w="892" w:type="dxa"/>
            <w:vMerge w:val="restart"/>
          </w:tcPr>
          <w:p w14:paraId="2EF30068" w14:textId="011C7EEB" w:rsidR="00925150" w:rsidRPr="00925150" w:rsidRDefault="00925150" w:rsidP="000516C5">
            <w:pPr>
              <w:jc w:val="center"/>
              <w:rPr>
                <w:bCs/>
              </w:rPr>
            </w:pPr>
            <w:r w:rsidRPr="00925150">
              <w:rPr>
                <w:bCs/>
              </w:rPr>
              <w:t>&lt;0.001</w:t>
            </w:r>
          </w:p>
        </w:tc>
      </w:tr>
      <w:tr w:rsidR="00925150" w14:paraId="648FF39C" w14:textId="77777777" w:rsidTr="00925150">
        <w:tc>
          <w:tcPr>
            <w:tcW w:w="4101" w:type="dxa"/>
          </w:tcPr>
          <w:p w14:paraId="7114348D" w14:textId="77777777" w:rsidR="00925150" w:rsidRPr="000930DF" w:rsidRDefault="00925150" w:rsidP="000516C5">
            <w:pPr>
              <w:ind w:left="332"/>
              <w:jc w:val="both"/>
            </w:pPr>
            <w:r w:rsidRPr="000930DF">
              <w:t>Gastroenterologist</w:t>
            </w:r>
          </w:p>
        </w:tc>
        <w:tc>
          <w:tcPr>
            <w:tcW w:w="1008" w:type="dxa"/>
          </w:tcPr>
          <w:p w14:paraId="2F30FC6F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377</w:t>
            </w:r>
          </w:p>
        </w:tc>
        <w:tc>
          <w:tcPr>
            <w:tcW w:w="1449" w:type="dxa"/>
          </w:tcPr>
          <w:p w14:paraId="055107DE" w14:textId="77777777" w:rsidR="00925150" w:rsidRPr="009E5CF4" w:rsidRDefault="00925150" w:rsidP="000516C5">
            <w:pPr>
              <w:jc w:val="center"/>
            </w:pPr>
            <w:r w:rsidRPr="009E5CF4">
              <w:t>203 (62.3)</w:t>
            </w:r>
          </w:p>
        </w:tc>
        <w:tc>
          <w:tcPr>
            <w:tcW w:w="1566" w:type="dxa"/>
          </w:tcPr>
          <w:p w14:paraId="10A78573" w14:textId="77777777" w:rsidR="00925150" w:rsidRPr="009E5CF4" w:rsidRDefault="00925150" w:rsidP="000516C5">
            <w:pPr>
              <w:jc w:val="center"/>
            </w:pPr>
            <w:r w:rsidRPr="009E5CF4">
              <w:t>174 (39.8)</w:t>
            </w:r>
          </w:p>
        </w:tc>
        <w:tc>
          <w:tcPr>
            <w:tcW w:w="892" w:type="dxa"/>
            <w:vMerge/>
          </w:tcPr>
          <w:p w14:paraId="05B7504B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:rsidRPr="00E37D2C" w14:paraId="0F7C588F" w14:textId="77777777" w:rsidTr="00925150">
        <w:tc>
          <w:tcPr>
            <w:tcW w:w="9016" w:type="dxa"/>
            <w:gridSpan w:val="5"/>
            <w:shd w:val="clear" w:color="auto" w:fill="CAEDFB" w:themeFill="accent4" w:themeFillTint="33"/>
          </w:tcPr>
          <w:p w14:paraId="31C28BDD" w14:textId="74811682" w:rsidR="00925150" w:rsidRPr="00925150" w:rsidRDefault="00925150" w:rsidP="00925150">
            <w:pPr>
              <w:rPr>
                <w:bCs/>
              </w:rPr>
            </w:pPr>
            <w:r w:rsidRPr="00E37D2C">
              <w:rPr>
                <w:b/>
                <w:bCs/>
              </w:rPr>
              <w:t>Practice experience</w:t>
            </w:r>
          </w:p>
        </w:tc>
      </w:tr>
      <w:tr w:rsidR="00925150" w:rsidRPr="00E37D2C" w14:paraId="0A526B5B" w14:textId="77777777" w:rsidTr="00925150">
        <w:tc>
          <w:tcPr>
            <w:tcW w:w="4101" w:type="dxa"/>
            <w:shd w:val="clear" w:color="auto" w:fill="auto"/>
          </w:tcPr>
          <w:p w14:paraId="305E0D10" w14:textId="2C1FE956" w:rsidR="00925150" w:rsidRPr="00E37D2C" w:rsidRDefault="00925150" w:rsidP="000516C5">
            <w:pPr>
              <w:ind w:left="332"/>
              <w:jc w:val="both"/>
              <w:rPr>
                <w:lang w:val="vi-VN"/>
              </w:rPr>
            </w:pPr>
            <w:r w:rsidRPr="00E37D2C">
              <w:t>≤ 10 years</w:t>
            </w:r>
            <w:r w:rsidRPr="00E37D2C">
              <w:rPr>
                <w:lang w:val="vi-VN"/>
              </w:rPr>
              <w:t xml:space="preserve"> (LE)</w:t>
            </w:r>
          </w:p>
        </w:tc>
        <w:tc>
          <w:tcPr>
            <w:tcW w:w="1008" w:type="dxa"/>
            <w:shd w:val="clear" w:color="auto" w:fill="auto"/>
          </w:tcPr>
          <w:p w14:paraId="2327F19C" w14:textId="77777777" w:rsidR="00925150" w:rsidRPr="00E37D2C" w:rsidRDefault="00925150" w:rsidP="000516C5">
            <w:pPr>
              <w:jc w:val="center"/>
              <w:rPr>
                <w:lang w:val="vi-VN"/>
              </w:rPr>
            </w:pPr>
            <w:r w:rsidRPr="00E37D2C">
              <w:t>394</w:t>
            </w:r>
          </w:p>
        </w:tc>
        <w:tc>
          <w:tcPr>
            <w:tcW w:w="1449" w:type="dxa"/>
            <w:shd w:val="clear" w:color="auto" w:fill="auto"/>
          </w:tcPr>
          <w:p w14:paraId="4E6CBC7F" w14:textId="77777777" w:rsidR="00925150" w:rsidRPr="00E37D2C" w:rsidRDefault="00925150" w:rsidP="000516C5">
            <w:pPr>
              <w:jc w:val="center"/>
            </w:pPr>
            <w:r w:rsidRPr="00E37D2C">
              <w:t>146 (44.8)</w:t>
            </w:r>
          </w:p>
        </w:tc>
        <w:tc>
          <w:tcPr>
            <w:tcW w:w="1566" w:type="dxa"/>
            <w:shd w:val="clear" w:color="auto" w:fill="auto"/>
          </w:tcPr>
          <w:p w14:paraId="3C883146" w14:textId="77777777" w:rsidR="00925150" w:rsidRPr="00E37D2C" w:rsidRDefault="00925150" w:rsidP="000516C5">
            <w:pPr>
              <w:jc w:val="center"/>
            </w:pPr>
            <w:r w:rsidRPr="00E37D2C">
              <w:t>248 (56.8)</w:t>
            </w:r>
          </w:p>
        </w:tc>
        <w:tc>
          <w:tcPr>
            <w:tcW w:w="892" w:type="dxa"/>
            <w:vMerge w:val="restart"/>
            <w:shd w:val="clear" w:color="auto" w:fill="auto"/>
          </w:tcPr>
          <w:p w14:paraId="4FD71BCD" w14:textId="5E21411D" w:rsidR="00925150" w:rsidRPr="00925150" w:rsidRDefault="00925150" w:rsidP="000516C5">
            <w:pPr>
              <w:jc w:val="center"/>
              <w:rPr>
                <w:bCs/>
              </w:rPr>
            </w:pPr>
            <w:r w:rsidRPr="00925150">
              <w:rPr>
                <w:bCs/>
              </w:rPr>
              <w:t>0.001</w:t>
            </w:r>
          </w:p>
        </w:tc>
      </w:tr>
      <w:tr w:rsidR="00925150" w14:paraId="585C1DC1" w14:textId="77777777" w:rsidTr="00925150">
        <w:tc>
          <w:tcPr>
            <w:tcW w:w="4101" w:type="dxa"/>
            <w:shd w:val="clear" w:color="auto" w:fill="auto"/>
          </w:tcPr>
          <w:p w14:paraId="16ED3A68" w14:textId="53C82458" w:rsidR="00925150" w:rsidRPr="00E37D2C" w:rsidRDefault="00925150" w:rsidP="000516C5">
            <w:pPr>
              <w:ind w:left="332"/>
              <w:jc w:val="both"/>
              <w:rPr>
                <w:lang w:val="vi-VN"/>
              </w:rPr>
            </w:pPr>
            <w:r w:rsidRPr="00E37D2C">
              <w:t>≥ 10 years</w:t>
            </w:r>
            <w:r w:rsidRPr="00E37D2C">
              <w:rPr>
                <w:lang w:val="vi-VN"/>
              </w:rPr>
              <w:t xml:space="preserve"> (HE)</w:t>
            </w:r>
          </w:p>
        </w:tc>
        <w:tc>
          <w:tcPr>
            <w:tcW w:w="1008" w:type="dxa"/>
            <w:shd w:val="clear" w:color="auto" w:fill="auto"/>
          </w:tcPr>
          <w:p w14:paraId="25E67209" w14:textId="77777777" w:rsidR="00925150" w:rsidRPr="00E37D2C" w:rsidRDefault="00925150" w:rsidP="000516C5">
            <w:pPr>
              <w:jc w:val="center"/>
              <w:rPr>
                <w:lang w:val="vi-VN"/>
              </w:rPr>
            </w:pPr>
            <w:r w:rsidRPr="00E37D2C">
              <w:t>369</w:t>
            </w:r>
          </w:p>
        </w:tc>
        <w:tc>
          <w:tcPr>
            <w:tcW w:w="1449" w:type="dxa"/>
            <w:shd w:val="clear" w:color="auto" w:fill="auto"/>
          </w:tcPr>
          <w:p w14:paraId="14B19D56" w14:textId="77777777" w:rsidR="00925150" w:rsidRPr="00E37D2C" w:rsidRDefault="00925150" w:rsidP="000516C5">
            <w:pPr>
              <w:jc w:val="center"/>
            </w:pPr>
            <w:r w:rsidRPr="00E37D2C">
              <w:t>180 (55.2)</w:t>
            </w:r>
          </w:p>
        </w:tc>
        <w:tc>
          <w:tcPr>
            <w:tcW w:w="1566" w:type="dxa"/>
            <w:shd w:val="clear" w:color="auto" w:fill="auto"/>
          </w:tcPr>
          <w:p w14:paraId="7CEDAC74" w14:textId="77777777" w:rsidR="00925150" w:rsidRPr="009E5CF4" w:rsidRDefault="00925150" w:rsidP="000516C5">
            <w:pPr>
              <w:jc w:val="center"/>
            </w:pPr>
            <w:r w:rsidRPr="00E37D2C">
              <w:t>189 (43.2)</w:t>
            </w:r>
          </w:p>
        </w:tc>
        <w:tc>
          <w:tcPr>
            <w:tcW w:w="892" w:type="dxa"/>
            <w:vMerge/>
            <w:shd w:val="clear" w:color="auto" w:fill="auto"/>
          </w:tcPr>
          <w:p w14:paraId="44FDD188" w14:textId="77777777" w:rsidR="00925150" w:rsidRPr="00925150" w:rsidRDefault="00925150" w:rsidP="000516C5">
            <w:pPr>
              <w:jc w:val="center"/>
              <w:rPr>
                <w:bCs/>
              </w:rPr>
            </w:pPr>
          </w:p>
        </w:tc>
      </w:tr>
      <w:tr w:rsidR="00925150" w14:paraId="7AE810C5" w14:textId="77777777" w:rsidTr="00925150">
        <w:tc>
          <w:tcPr>
            <w:tcW w:w="9016" w:type="dxa"/>
            <w:gridSpan w:val="5"/>
            <w:shd w:val="clear" w:color="auto" w:fill="CAEDFB" w:themeFill="accent4" w:themeFillTint="33"/>
          </w:tcPr>
          <w:p w14:paraId="1A20E46E" w14:textId="0035BA31" w:rsidR="00925150" w:rsidRPr="00925150" w:rsidRDefault="00925150" w:rsidP="00925150">
            <w:pPr>
              <w:rPr>
                <w:bCs/>
              </w:rPr>
            </w:pPr>
            <w:r w:rsidRPr="009E5CF4">
              <w:rPr>
                <w:b/>
                <w:bCs/>
              </w:rPr>
              <w:t>Site of practice</w:t>
            </w:r>
          </w:p>
        </w:tc>
      </w:tr>
      <w:tr w:rsidR="00925150" w14:paraId="4CE3F9AD" w14:textId="77777777" w:rsidTr="00925150">
        <w:tc>
          <w:tcPr>
            <w:tcW w:w="4101" w:type="dxa"/>
          </w:tcPr>
          <w:p w14:paraId="33D85A57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Academic/research</w:t>
            </w:r>
          </w:p>
        </w:tc>
        <w:tc>
          <w:tcPr>
            <w:tcW w:w="1008" w:type="dxa"/>
          </w:tcPr>
          <w:p w14:paraId="0E0E905A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89</w:t>
            </w:r>
          </w:p>
        </w:tc>
        <w:tc>
          <w:tcPr>
            <w:tcW w:w="1449" w:type="dxa"/>
          </w:tcPr>
          <w:p w14:paraId="5FC490E1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62 (19.0)</w:t>
            </w:r>
          </w:p>
        </w:tc>
        <w:tc>
          <w:tcPr>
            <w:tcW w:w="1566" w:type="dxa"/>
          </w:tcPr>
          <w:p w14:paraId="12F6ECD2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29 (6.6)</w:t>
            </w:r>
          </w:p>
        </w:tc>
        <w:tc>
          <w:tcPr>
            <w:tcW w:w="892" w:type="dxa"/>
            <w:vMerge w:val="restart"/>
          </w:tcPr>
          <w:p w14:paraId="37D21AC5" w14:textId="77777777" w:rsidR="00925150" w:rsidRDefault="00925150" w:rsidP="000516C5">
            <w:pPr>
              <w:jc w:val="center"/>
              <w:rPr>
                <w:bCs/>
              </w:rPr>
            </w:pPr>
          </w:p>
          <w:p w14:paraId="25E7E90A" w14:textId="7DD9BCCB" w:rsidR="00925150" w:rsidRPr="009E5CF4" w:rsidRDefault="00925150" w:rsidP="00925150">
            <w:pPr>
              <w:rPr>
                <w:b/>
                <w:bCs/>
              </w:rPr>
            </w:pPr>
            <w:r w:rsidRPr="00925150">
              <w:rPr>
                <w:bCs/>
              </w:rPr>
              <w:t>&lt;0.001</w:t>
            </w:r>
          </w:p>
        </w:tc>
      </w:tr>
      <w:tr w:rsidR="00925150" w14:paraId="4886282D" w14:textId="77777777" w:rsidTr="00925150">
        <w:tc>
          <w:tcPr>
            <w:tcW w:w="4101" w:type="dxa"/>
            <w:vAlign w:val="center"/>
          </w:tcPr>
          <w:p w14:paraId="60EE41E7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Hospital-based (government)</w:t>
            </w:r>
          </w:p>
        </w:tc>
        <w:tc>
          <w:tcPr>
            <w:tcW w:w="1008" w:type="dxa"/>
          </w:tcPr>
          <w:p w14:paraId="2F6335E0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351</w:t>
            </w:r>
          </w:p>
        </w:tc>
        <w:tc>
          <w:tcPr>
            <w:tcW w:w="1449" w:type="dxa"/>
          </w:tcPr>
          <w:p w14:paraId="0C16AEFD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57 (48.2)</w:t>
            </w:r>
          </w:p>
        </w:tc>
        <w:tc>
          <w:tcPr>
            <w:tcW w:w="1566" w:type="dxa"/>
          </w:tcPr>
          <w:p w14:paraId="5D43E6DE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201 (46.0)</w:t>
            </w:r>
          </w:p>
        </w:tc>
        <w:tc>
          <w:tcPr>
            <w:tcW w:w="892" w:type="dxa"/>
            <w:vMerge/>
          </w:tcPr>
          <w:p w14:paraId="10FCAD04" w14:textId="77777777" w:rsidR="00925150" w:rsidRPr="009E5CF4" w:rsidRDefault="00925150" w:rsidP="000516C5">
            <w:pPr>
              <w:jc w:val="center"/>
              <w:rPr>
                <w:b/>
                <w:bCs/>
              </w:rPr>
            </w:pPr>
          </w:p>
        </w:tc>
      </w:tr>
      <w:tr w:rsidR="00925150" w14:paraId="08D2A120" w14:textId="77777777" w:rsidTr="00925150">
        <w:tc>
          <w:tcPr>
            <w:tcW w:w="4101" w:type="dxa"/>
            <w:vAlign w:val="center"/>
          </w:tcPr>
          <w:p w14:paraId="5DC02940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Hospital-based (private)</w:t>
            </w:r>
          </w:p>
        </w:tc>
        <w:tc>
          <w:tcPr>
            <w:tcW w:w="1008" w:type="dxa"/>
          </w:tcPr>
          <w:p w14:paraId="2FFB7376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321</w:t>
            </w:r>
          </w:p>
        </w:tc>
        <w:tc>
          <w:tcPr>
            <w:tcW w:w="1449" w:type="dxa"/>
          </w:tcPr>
          <w:p w14:paraId="5C894F55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41 (43.3)</w:t>
            </w:r>
          </w:p>
        </w:tc>
        <w:tc>
          <w:tcPr>
            <w:tcW w:w="1566" w:type="dxa"/>
          </w:tcPr>
          <w:p w14:paraId="1AB54513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84 (42.1)</w:t>
            </w:r>
          </w:p>
        </w:tc>
        <w:tc>
          <w:tcPr>
            <w:tcW w:w="892" w:type="dxa"/>
            <w:vMerge/>
          </w:tcPr>
          <w:p w14:paraId="3727B189" w14:textId="77777777" w:rsidR="00925150" w:rsidRPr="009E5CF4" w:rsidRDefault="00925150" w:rsidP="000516C5">
            <w:pPr>
              <w:jc w:val="center"/>
              <w:rPr>
                <w:b/>
                <w:bCs/>
              </w:rPr>
            </w:pPr>
          </w:p>
        </w:tc>
      </w:tr>
      <w:tr w:rsidR="00925150" w14:paraId="32B9B9AE" w14:textId="77777777" w:rsidTr="00925150">
        <w:tc>
          <w:tcPr>
            <w:tcW w:w="4101" w:type="dxa"/>
            <w:vAlign w:val="center"/>
          </w:tcPr>
          <w:p w14:paraId="137BFFA0" w14:textId="77777777" w:rsidR="00925150" w:rsidRPr="009E5CF4" w:rsidRDefault="00925150" w:rsidP="000516C5">
            <w:pPr>
              <w:ind w:left="332"/>
              <w:jc w:val="both"/>
            </w:pPr>
            <w:r w:rsidRPr="009E5CF4">
              <w:t>Private practice</w:t>
            </w:r>
          </w:p>
        </w:tc>
        <w:tc>
          <w:tcPr>
            <w:tcW w:w="1008" w:type="dxa"/>
          </w:tcPr>
          <w:p w14:paraId="170A5D0B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153</w:t>
            </w:r>
          </w:p>
        </w:tc>
        <w:tc>
          <w:tcPr>
            <w:tcW w:w="1449" w:type="dxa"/>
          </w:tcPr>
          <w:p w14:paraId="03A02027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82 (25.2)</w:t>
            </w:r>
          </w:p>
        </w:tc>
        <w:tc>
          <w:tcPr>
            <w:tcW w:w="1566" w:type="dxa"/>
          </w:tcPr>
          <w:p w14:paraId="30FE31A4" w14:textId="77777777" w:rsidR="00925150" w:rsidRPr="009E5CF4" w:rsidRDefault="00925150" w:rsidP="000516C5">
            <w:pPr>
              <w:jc w:val="center"/>
              <w:rPr>
                <w:lang w:val="vi-VN"/>
              </w:rPr>
            </w:pPr>
            <w:r w:rsidRPr="009E5CF4">
              <w:t>78 (17.8)</w:t>
            </w:r>
          </w:p>
        </w:tc>
        <w:tc>
          <w:tcPr>
            <w:tcW w:w="892" w:type="dxa"/>
            <w:vMerge/>
          </w:tcPr>
          <w:p w14:paraId="22C32045" w14:textId="77777777" w:rsidR="00925150" w:rsidRPr="009E5CF4" w:rsidRDefault="00925150" w:rsidP="000516C5">
            <w:pPr>
              <w:jc w:val="center"/>
              <w:rPr>
                <w:b/>
                <w:bCs/>
              </w:rPr>
            </w:pPr>
          </w:p>
        </w:tc>
      </w:tr>
    </w:tbl>
    <w:p w14:paraId="1A150E0C" w14:textId="12A37DA0" w:rsidR="00E323EF" w:rsidRPr="00324DBD" w:rsidRDefault="00674FA2" w:rsidP="00E323EF">
      <w:pPr>
        <w:jc w:val="both"/>
        <w:rPr>
          <w:lang w:val="vi-VN"/>
        </w:rPr>
      </w:pPr>
      <w:r w:rsidRPr="009E5CF4">
        <w:rPr>
          <w:vertAlign w:val="superscript"/>
        </w:rPr>
        <w:t xml:space="preserve">2 </w:t>
      </w:r>
      <w:r w:rsidRPr="009E5CF4">
        <w:t xml:space="preserve">– Pearson’s </w:t>
      </w:r>
      <w:r>
        <w:t>chi-square</w:t>
      </w:r>
      <w:r w:rsidRPr="009E5CF4">
        <w:t xml:space="preserve"> test was used to compare proportions between clusters (Fisher’s exact test </w:t>
      </w:r>
      <w:r>
        <w:t xml:space="preserve">was </w:t>
      </w:r>
      <w:r w:rsidRPr="009E5CF4">
        <w:t>applied where appropriate)</w:t>
      </w:r>
      <w:r w:rsidR="00324DBD">
        <w:rPr>
          <w:lang w:val="vi-VN"/>
        </w:rPr>
        <w:t xml:space="preserve">, LE- Low-exeprience, HE- High-experience. </w:t>
      </w:r>
    </w:p>
    <w:p w14:paraId="30C939C9" w14:textId="77777777" w:rsidR="0067658F" w:rsidRDefault="0067658F">
      <w:pPr>
        <w:rPr>
          <w:b/>
          <w:bCs/>
          <w:lang w:val="vi-VN"/>
        </w:rPr>
      </w:pPr>
    </w:p>
    <w:sectPr w:rsidR="0067658F" w:rsidSect="00C3197D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607634" w14:textId="77777777" w:rsidR="00A81EF9" w:rsidRDefault="00A81EF9">
      <w:r>
        <w:separator/>
      </w:r>
    </w:p>
  </w:endnote>
  <w:endnote w:type="continuationSeparator" w:id="0">
    <w:p w14:paraId="5DECD35C" w14:textId="77777777" w:rsidR="00A81EF9" w:rsidRDefault="00A81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05F1B4" w14:textId="77777777" w:rsidR="00A81EF9" w:rsidRDefault="00A81EF9">
      <w:r>
        <w:separator/>
      </w:r>
    </w:p>
  </w:footnote>
  <w:footnote w:type="continuationSeparator" w:id="0">
    <w:p w14:paraId="2E8A25BF" w14:textId="77777777" w:rsidR="00A81EF9" w:rsidRDefault="00A81E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81244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56613A1" w14:textId="3A897126" w:rsidR="00851521" w:rsidRDefault="00674FA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515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546C15B" w14:textId="70F998B6" w:rsidR="00851521" w:rsidRDefault="00674FA2" w:rsidP="00E63A57">
    <w:pPr>
      <w:pStyle w:val="Header"/>
      <w:tabs>
        <w:tab w:val="clear" w:pos="4680"/>
        <w:tab w:val="clear" w:pos="9360"/>
        <w:tab w:val="left" w:pos="6807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C00A6"/>
    <w:multiLevelType w:val="hybridMultilevel"/>
    <w:tmpl w:val="9ABEE1C8"/>
    <w:lvl w:ilvl="0" w:tplc="C658C0C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01A51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A80A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6CB8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4AD4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78C9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0C97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78D8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CC9A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37B95"/>
    <w:multiLevelType w:val="hybridMultilevel"/>
    <w:tmpl w:val="8FECF1AE"/>
    <w:lvl w:ilvl="0" w:tplc="C85C09E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48A1E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AEEB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8A1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0A1E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307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8893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7CF5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02F0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43DD1"/>
    <w:multiLevelType w:val="multilevel"/>
    <w:tmpl w:val="8A320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52249C"/>
    <w:multiLevelType w:val="multilevel"/>
    <w:tmpl w:val="B0A2B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18BB7D38"/>
    <w:multiLevelType w:val="hybridMultilevel"/>
    <w:tmpl w:val="23A6ED56"/>
    <w:lvl w:ilvl="0" w:tplc="C504A5F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18E0C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4815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CA74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A856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4828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0E45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2873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0460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1B0094"/>
    <w:multiLevelType w:val="multilevel"/>
    <w:tmpl w:val="ADA89A3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9A0BED"/>
    <w:multiLevelType w:val="hybridMultilevel"/>
    <w:tmpl w:val="9FEEE6D0"/>
    <w:lvl w:ilvl="0" w:tplc="6302C1F0">
      <w:start w:val="1"/>
      <w:numFmt w:val="decimal"/>
      <w:lvlText w:val="%1."/>
      <w:lvlJc w:val="left"/>
      <w:pPr>
        <w:ind w:left="720" w:hanging="360"/>
      </w:pPr>
    </w:lvl>
    <w:lvl w:ilvl="1" w:tplc="AB64CD72">
      <w:start w:val="1"/>
      <w:numFmt w:val="decimal"/>
      <w:lvlText w:val="%2."/>
      <w:lvlJc w:val="left"/>
      <w:pPr>
        <w:ind w:left="1440" w:hanging="360"/>
      </w:pPr>
    </w:lvl>
    <w:lvl w:ilvl="2" w:tplc="452E838E" w:tentative="1">
      <w:start w:val="1"/>
      <w:numFmt w:val="lowerRoman"/>
      <w:lvlText w:val="%3."/>
      <w:lvlJc w:val="right"/>
      <w:pPr>
        <w:ind w:left="2160" w:hanging="180"/>
      </w:pPr>
    </w:lvl>
    <w:lvl w:ilvl="3" w:tplc="7272D9FA" w:tentative="1">
      <w:start w:val="1"/>
      <w:numFmt w:val="decimal"/>
      <w:lvlText w:val="%4."/>
      <w:lvlJc w:val="left"/>
      <w:pPr>
        <w:ind w:left="2880" w:hanging="360"/>
      </w:pPr>
    </w:lvl>
    <w:lvl w:ilvl="4" w:tplc="C4E05C40" w:tentative="1">
      <w:start w:val="1"/>
      <w:numFmt w:val="lowerLetter"/>
      <w:lvlText w:val="%5."/>
      <w:lvlJc w:val="left"/>
      <w:pPr>
        <w:ind w:left="3600" w:hanging="360"/>
      </w:pPr>
    </w:lvl>
    <w:lvl w:ilvl="5" w:tplc="920E8FEA" w:tentative="1">
      <w:start w:val="1"/>
      <w:numFmt w:val="lowerRoman"/>
      <w:lvlText w:val="%6."/>
      <w:lvlJc w:val="right"/>
      <w:pPr>
        <w:ind w:left="4320" w:hanging="180"/>
      </w:pPr>
    </w:lvl>
    <w:lvl w:ilvl="6" w:tplc="8B1C2FA8" w:tentative="1">
      <w:start w:val="1"/>
      <w:numFmt w:val="decimal"/>
      <w:lvlText w:val="%7."/>
      <w:lvlJc w:val="left"/>
      <w:pPr>
        <w:ind w:left="5040" w:hanging="360"/>
      </w:pPr>
    </w:lvl>
    <w:lvl w:ilvl="7" w:tplc="888C00AE" w:tentative="1">
      <w:start w:val="1"/>
      <w:numFmt w:val="lowerLetter"/>
      <w:lvlText w:val="%8."/>
      <w:lvlJc w:val="left"/>
      <w:pPr>
        <w:ind w:left="5760" w:hanging="360"/>
      </w:pPr>
    </w:lvl>
    <w:lvl w:ilvl="8" w:tplc="5B3C9A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B34A7"/>
    <w:multiLevelType w:val="hybridMultilevel"/>
    <w:tmpl w:val="354CF5C8"/>
    <w:lvl w:ilvl="0" w:tplc="BC2ED7C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EC8813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420496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36ABD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592CE1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64AB1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12F49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7B632E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96F66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654E4B"/>
    <w:multiLevelType w:val="hybridMultilevel"/>
    <w:tmpl w:val="AFFE2D5C"/>
    <w:lvl w:ilvl="0" w:tplc="BA9EC328">
      <w:start w:val="1"/>
      <w:numFmt w:val="decimal"/>
      <w:lvlText w:val="%1)"/>
      <w:lvlJc w:val="left"/>
      <w:pPr>
        <w:ind w:left="1020" w:hanging="360"/>
      </w:pPr>
    </w:lvl>
    <w:lvl w:ilvl="1" w:tplc="62560184">
      <w:start w:val="1"/>
      <w:numFmt w:val="decimal"/>
      <w:lvlText w:val="%2)"/>
      <w:lvlJc w:val="left"/>
      <w:pPr>
        <w:ind w:left="1020" w:hanging="360"/>
      </w:pPr>
    </w:lvl>
    <w:lvl w:ilvl="2" w:tplc="6548DD42">
      <w:start w:val="1"/>
      <w:numFmt w:val="decimal"/>
      <w:lvlText w:val="%3)"/>
      <w:lvlJc w:val="left"/>
      <w:pPr>
        <w:ind w:left="1020" w:hanging="360"/>
      </w:pPr>
    </w:lvl>
    <w:lvl w:ilvl="3" w:tplc="D004DE3E">
      <w:start w:val="1"/>
      <w:numFmt w:val="decimal"/>
      <w:lvlText w:val="%4)"/>
      <w:lvlJc w:val="left"/>
      <w:pPr>
        <w:ind w:left="1020" w:hanging="360"/>
      </w:pPr>
    </w:lvl>
    <w:lvl w:ilvl="4" w:tplc="A6E0879A">
      <w:start w:val="1"/>
      <w:numFmt w:val="decimal"/>
      <w:lvlText w:val="%5)"/>
      <w:lvlJc w:val="left"/>
      <w:pPr>
        <w:ind w:left="1020" w:hanging="360"/>
      </w:pPr>
    </w:lvl>
    <w:lvl w:ilvl="5" w:tplc="B38EDCB2">
      <w:start w:val="1"/>
      <w:numFmt w:val="decimal"/>
      <w:lvlText w:val="%6)"/>
      <w:lvlJc w:val="left"/>
      <w:pPr>
        <w:ind w:left="1020" w:hanging="360"/>
      </w:pPr>
    </w:lvl>
    <w:lvl w:ilvl="6" w:tplc="1340D98E">
      <w:start w:val="1"/>
      <w:numFmt w:val="decimal"/>
      <w:lvlText w:val="%7)"/>
      <w:lvlJc w:val="left"/>
      <w:pPr>
        <w:ind w:left="1020" w:hanging="360"/>
      </w:pPr>
    </w:lvl>
    <w:lvl w:ilvl="7" w:tplc="A53A29FA">
      <w:start w:val="1"/>
      <w:numFmt w:val="decimal"/>
      <w:lvlText w:val="%8)"/>
      <w:lvlJc w:val="left"/>
      <w:pPr>
        <w:ind w:left="1020" w:hanging="360"/>
      </w:pPr>
    </w:lvl>
    <w:lvl w:ilvl="8" w:tplc="CC0A3DC8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1F2A4509"/>
    <w:multiLevelType w:val="hybridMultilevel"/>
    <w:tmpl w:val="3960969A"/>
    <w:lvl w:ilvl="0" w:tplc="1F1E410A">
      <w:start w:val="1"/>
      <w:numFmt w:val="decimal"/>
      <w:lvlText w:val="%1)"/>
      <w:lvlJc w:val="left"/>
      <w:pPr>
        <w:ind w:left="1020" w:hanging="360"/>
      </w:pPr>
    </w:lvl>
    <w:lvl w:ilvl="1" w:tplc="8DEC28FC">
      <w:start w:val="1"/>
      <w:numFmt w:val="decimal"/>
      <w:lvlText w:val="%2)"/>
      <w:lvlJc w:val="left"/>
      <w:pPr>
        <w:ind w:left="1020" w:hanging="360"/>
      </w:pPr>
    </w:lvl>
    <w:lvl w:ilvl="2" w:tplc="96B2AF5C">
      <w:start w:val="1"/>
      <w:numFmt w:val="decimal"/>
      <w:lvlText w:val="%3)"/>
      <w:lvlJc w:val="left"/>
      <w:pPr>
        <w:ind w:left="1020" w:hanging="360"/>
      </w:pPr>
    </w:lvl>
    <w:lvl w:ilvl="3" w:tplc="10366C28">
      <w:start w:val="1"/>
      <w:numFmt w:val="decimal"/>
      <w:lvlText w:val="%4)"/>
      <w:lvlJc w:val="left"/>
      <w:pPr>
        <w:ind w:left="1020" w:hanging="360"/>
      </w:pPr>
    </w:lvl>
    <w:lvl w:ilvl="4" w:tplc="DCD801E2">
      <w:start w:val="1"/>
      <w:numFmt w:val="decimal"/>
      <w:lvlText w:val="%5)"/>
      <w:lvlJc w:val="left"/>
      <w:pPr>
        <w:ind w:left="1020" w:hanging="360"/>
      </w:pPr>
    </w:lvl>
    <w:lvl w:ilvl="5" w:tplc="7666AF60">
      <w:start w:val="1"/>
      <w:numFmt w:val="decimal"/>
      <w:lvlText w:val="%6)"/>
      <w:lvlJc w:val="left"/>
      <w:pPr>
        <w:ind w:left="1020" w:hanging="360"/>
      </w:pPr>
    </w:lvl>
    <w:lvl w:ilvl="6" w:tplc="63B44582">
      <w:start w:val="1"/>
      <w:numFmt w:val="decimal"/>
      <w:lvlText w:val="%7)"/>
      <w:lvlJc w:val="left"/>
      <w:pPr>
        <w:ind w:left="1020" w:hanging="360"/>
      </w:pPr>
    </w:lvl>
    <w:lvl w:ilvl="7" w:tplc="FD0C657A">
      <w:start w:val="1"/>
      <w:numFmt w:val="decimal"/>
      <w:lvlText w:val="%8)"/>
      <w:lvlJc w:val="left"/>
      <w:pPr>
        <w:ind w:left="1020" w:hanging="360"/>
      </w:pPr>
    </w:lvl>
    <w:lvl w:ilvl="8" w:tplc="4F0CE02C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4935899"/>
    <w:multiLevelType w:val="multilevel"/>
    <w:tmpl w:val="4662B0D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4976FF7"/>
    <w:multiLevelType w:val="hybridMultilevel"/>
    <w:tmpl w:val="2D5205C6"/>
    <w:lvl w:ilvl="0" w:tplc="1C8801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4A251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7102F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1A67E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B06BB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886E9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4E81E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C0E3C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7089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24BD211B"/>
    <w:multiLevelType w:val="hybridMultilevel"/>
    <w:tmpl w:val="90FA712E"/>
    <w:lvl w:ilvl="0" w:tplc="E9FE33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0B4CC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41AD5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9C8FF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4F295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E3AF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5B8DF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5A03F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4F878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6CB7A29"/>
    <w:multiLevelType w:val="hybridMultilevel"/>
    <w:tmpl w:val="9D3455D6"/>
    <w:lvl w:ilvl="0" w:tplc="CC28A38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9BCED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08E5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7C8D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B2AD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60F9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60C0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6E0B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3C75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C049EB"/>
    <w:multiLevelType w:val="hybridMultilevel"/>
    <w:tmpl w:val="F9B8C8E6"/>
    <w:lvl w:ilvl="0" w:tplc="6C94D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1AAC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D582B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4504D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8186B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7CC7D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2561C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18AA5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EB6CB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2B8B31F9"/>
    <w:multiLevelType w:val="hybridMultilevel"/>
    <w:tmpl w:val="A9B64D74"/>
    <w:lvl w:ilvl="0" w:tplc="47B8E790">
      <w:start w:val="1"/>
      <w:numFmt w:val="decimal"/>
      <w:lvlText w:val="%1."/>
      <w:lvlJc w:val="left"/>
      <w:pPr>
        <w:ind w:left="1440" w:hanging="360"/>
      </w:pPr>
    </w:lvl>
    <w:lvl w:ilvl="1" w:tplc="1ACEC0C8" w:tentative="1">
      <w:start w:val="1"/>
      <w:numFmt w:val="lowerLetter"/>
      <w:lvlText w:val="%2."/>
      <w:lvlJc w:val="left"/>
      <w:pPr>
        <w:ind w:left="2160" w:hanging="360"/>
      </w:pPr>
    </w:lvl>
    <w:lvl w:ilvl="2" w:tplc="72A8105E" w:tentative="1">
      <w:start w:val="1"/>
      <w:numFmt w:val="lowerRoman"/>
      <w:lvlText w:val="%3."/>
      <w:lvlJc w:val="right"/>
      <w:pPr>
        <w:ind w:left="2880" w:hanging="180"/>
      </w:pPr>
    </w:lvl>
    <w:lvl w:ilvl="3" w:tplc="2F286FAA" w:tentative="1">
      <w:start w:val="1"/>
      <w:numFmt w:val="decimal"/>
      <w:lvlText w:val="%4."/>
      <w:lvlJc w:val="left"/>
      <w:pPr>
        <w:ind w:left="3600" w:hanging="360"/>
      </w:pPr>
    </w:lvl>
    <w:lvl w:ilvl="4" w:tplc="36EC53B8" w:tentative="1">
      <w:start w:val="1"/>
      <w:numFmt w:val="lowerLetter"/>
      <w:lvlText w:val="%5."/>
      <w:lvlJc w:val="left"/>
      <w:pPr>
        <w:ind w:left="4320" w:hanging="360"/>
      </w:pPr>
    </w:lvl>
    <w:lvl w:ilvl="5" w:tplc="11EABD84" w:tentative="1">
      <w:start w:val="1"/>
      <w:numFmt w:val="lowerRoman"/>
      <w:lvlText w:val="%6."/>
      <w:lvlJc w:val="right"/>
      <w:pPr>
        <w:ind w:left="5040" w:hanging="180"/>
      </w:pPr>
    </w:lvl>
    <w:lvl w:ilvl="6" w:tplc="2A266082" w:tentative="1">
      <w:start w:val="1"/>
      <w:numFmt w:val="decimal"/>
      <w:lvlText w:val="%7."/>
      <w:lvlJc w:val="left"/>
      <w:pPr>
        <w:ind w:left="5760" w:hanging="360"/>
      </w:pPr>
    </w:lvl>
    <w:lvl w:ilvl="7" w:tplc="F5AC7A30" w:tentative="1">
      <w:start w:val="1"/>
      <w:numFmt w:val="lowerLetter"/>
      <w:lvlText w:val="%8."/>
      <w:lvlJc w:val="left"/>
      <w:pPr>
        <w:ind w:left="6480" w:hanging="360"/>
      </w:pPr>
    </w:lvl>
    <w:lvl w:ilvl="8" w:tplc="0654464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D3B7D02"/>
    <w:multiLevelType w:val="hybridMultilevel"/>
    <w:tmpl w:val="36967264"/>
    <w:lvl w:ilvl="0" w:tplc="8300324E">
      <w:start w:val="1"/>
      <w:numFmt w:val="decimal"/>
      <w:lvlText w:val="%1."/>
      <w:lvlJc w:val="left"/>
      <w:pPr>
        <w:ind w:left="720" w:hanging="360"/>
      </w:pPr>
    </w:lvl>
    <w:lvl w:ilvl="1" w:tplc="4922F39A" w:tentative="1">
      <w:start w:val="1"/>
      <w:numFmt w:val="lowerLetter"/>
      <w:lvlText w:val="%2."/>
      <w:lvlJc w:val="left"/>
      <w:pPr>
        <w:ind w:left="1440" w:hanging="360"/>
      </w:pPr>
    </w:lvl>
    <w:lvl w:ilvl="2" w:tplc="E4C88010" w:tentative="1">
      <w:start w:val="1"/>
      <w:numFmt w:val="lowerRoman"/>
      <w:lvlText w:val="%3."/>
      <w:lvlJc w:val="right"/>
      <w:pPr>
        <w:ind w:left="2160" w:hanging="180"/>
      </w:pPr>
    </w:lvl>
    <w:lvl w:ilvl="3" w:tplc="6E808238" w:tentative="1">
      <w:start w:val="1"/>
      <w:numFmt w:val="decimal"/>
      <w:lvlText w:val="%4."/>
      <w:lvlJc w:val="left"/>
      <w:pPr>
        <w:ind w:left="2880" w:hanging="360"/>
      </w:pPr>
    </w:lvl>
    <w:lvl w:ilvl="4" w:tplc="0C128E9C" w:tentative="1">
      <w:start w:val="1"/>
      <w:numFmt w:val="lowerLetter"/>
      <w:lvlText w:val="%5."/>
      <w:lvlJc w:val="left"/>
      <w:pPr>
        <w:ind w:left="3600" w:hanging="360"/>
      </w:pPr>
    </w:lvl>
    <w:lvl w:ilvl="5" w:tplc="821849A2" w:tentative="1">
      <w:start w:val="1"/>
      <w:numFmt w:val="lowerRoman"/>
      <w:lvlText w:val="%6."/>
      <w:lvlJc w:val="right"/>
      <w:pPr>
        <w:ind w:left="4320" w:hanging="180"/>
      </w:pPr>
    </w:lvl>
    <w:lvl w:ilvl="6" w:tplc="2CEA62E4" w:tentative="1">
      <w:start w:val="1"/>
      <w:numFmt w:val="decimal"/>
      <w:lvlText w:val="%7."/>
      <w:lvlJc w:val="left"/>
      <w:pPr>
        <w:ind w:left="5040" w:hanging="360"/>
      </w:pPr>
    </w:lvl>
    <w:lvl w:ilvl="7" w:tplc="19960E6A" w:tentative="1">
      <w:start w:val="1"/>
      <w:numFmt w:val="lowerLetter"/>
      <w:lvlText w:val="%8."/>
      <w:lvlJc w:val="left"/>
      <w:pPr>
        <w:ind w:left="5760" w:hanging="360"/>
      </w:pPr>
    </w:lvl>
    <w:lvl w:ilvl="8" w:tplc="61F096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17202C"/>
    <w:multiLevelType w:val="hybridMultilevel"/>
    <w:tmpl w:val="CF104044"/>
    <w:lvl w:ilvl="0" w:tplc="F1EEC89E">
      <w:start w:val="1"/>
      <w:numFmt w:val="decimal"/>
      <w:lvlText w:val="%1)"/>
      <w:lvlJc w:val="left"/>
      <w:pPr>
        <w:ind w:left="1020" w:hanging="360"/>
      </w:pPr>
    </w:lvl>
    <w:lvl w:ilvl="1" w:tplc="E9DE8A58">
      <w:start w:val="1"/>
      <w:numFmt w:val="decimal"/>
      <w:lvlText w:val="%2)"/>
      <w:lvlJc w:val="left"/>
      <w:pPr>
        <w:ind w:left="1020" w:hanging="360"/>
      </w:pPr>
    </w:lvl>
    <w:lvl w:ilvl="2" w:tplc="F4CE43F6">
      <w:start w:val="1"/>
      <w:numFmt w:val="decimal"/>
      <w:lvlText w:val="%3)"/>
      <w:lvlJc w:val="left"/>
      <w:pPr>
        <w:ind w:left="1020" w:hanging="360"/>
      </w:pPr>
    </w:lvl>
    <w:lvl w:ilvl="3" w:tplc="BD840986">
      <w:start w:val="1"/>
      <w:numFmt w:val="decimal"/>
      <w:lvlText w:val="%4)"/>
      <w:lvlJc w:val="left"/>
      <w:pPr>
        <w:ind w:left="1020" w:hanging="360"/>
      </w:pPr>
    </w:lvl>
    <w:lvl w:ilvl="4" w:tplc="BB5086EE">
      <w:start w:val="1"/>
      <w:numFmt w:val="decimal"/>
      <w:lvlText w:val="%5)"/>
      <w:lvlJc w:val="left"/>
      <w:pPr>
        <w:ind w:left="1020" w:hanging="360"/>
      </w:pPr>
    </w:lvl>
    <w:lvl w:ilvl="5" w:tplc="F6220DE8">
      <w:start w:val="1"/>
      <w:numFmt w:val="decimal"/>
      <w:lvlText w:val="%6)"/>
      <w:lvlJc w:val="left"/>
      <w:pPr>
        <w:ind w:left="1020" w:hanging="360"/>
      </w:pPr>
    </w:lvl>
    <w:lvl w:ilvl="6" w:tplc="F878C5DE">
      <w:start w:val="1"/>
      <w:numFmt w:val="decimal"/>
      <w:lvlText w:val="%7)"/>
      <w:lvlJc w:val="left"/>
      <w:pPr>
        <w:ind w:left="1020" w:hanging="360"/>
      </w:pPr>
    </w:lvl>
    <w:lvl w:ilvl="7" w:tplc="72C66EA6">
      <w:start w:val="1"/>
      <w:numFmt w:val="decimal"/>
      <w:lvlText w:val="%8)"/>
      <w:lvlJc w:val="left"/>
      <w:pPr>
        <w:ind w:left="1020" w:hanging="360"/>
      </w:pPr>
    </w:lvl>
    <w:lvl w:ilvl="8" w:tplc="636447CC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3CAE23F2"/>
    <w:multiLevelType w:val="hybridMultilevel"/>
    <w:tmpl w:val="6D20CE84"/>
    <w:lvl w:ilvl="0" w:tplc="2056FE60">
      <w:start w:val="1"/>
      <w:numFmt w:val="decimal"/>
      <w:lvlText w:val="%1."/>
      <w:lvlJc w:val="left"/>
      <w:pPr>
        <w:ind w:left="720" w:hanging="360"/>
      </w:pPr>
    </w:lvl>
    <w:lvl w:ilvl="1" w:tplc="745A2BCA">
      <w:start w:val="1"/>
      <w:numFmt w:val="lowerLetter"/>
      <w:lvlText w:val="%2."/>
      <w:lvlJc w:val="left"/>
      <w:pPr>
        <w:ind w:left="1440" w:hanging="360"/>
      </w:pPr>
    </w:lvl>
    <w:lvl w:ilvl="2" w:tplc="6AAE27D0" w:tentative="1">
      <w:start w:val="1"/>
      <w:numFmt w:val="lowerRoman"/>
      <w:lvlText w:val="%3."/>
      <w:lvlJc w:val="right"/>
      <w:pPr>
        <w:ind w:left="2160" w:hanging="180"/>
      </w:pPr>
    </w:lvl>
    <w:lvl w:ilvl="3" w:tplc="A4D404DA" w:tentative="1">
      <w:start w:val="1"/>
      <w:numFmt w:val="decimal"/>
      <w:lvlText w:val="%4."/>
      <w:lvlJc w:val="left"/>
      <w:pPr>
        <w:ind w:left="2880" w:hanging="360"/>
      </w:pPr>
    </w:lvl>
    <w:lvl w:ilvl="4" w:tplc="6F0E04B0" w:tentative="1">
      <w:start w:val="1"/>
      <w:numFmt w:val="lowerLetter"/>
      <w:lvlText w:val="%5."/>
      <w:lvlJc w:val="left"/>
      <w:pPr>
        <w:ind w:left="3600" w:hanging="360"/>
      </w:pPr>
    </w:lvl>
    <w:lvl w:ilvl="5" w:tplc="29EA49C6" w:tentative="1">
      <w:start w:val="1"/>
      <w:numFmt w:val="lowerRoman"/>
      <w:lvlText w:val="%6."/>
      <w:lvlJc w:val="right"/>
      <w:pPr>
        <w:ind w:left="4320" w:hanging="180"/>
      </w:pPr>
    </w:lvl>
    <w:lvl w:ilvl="6" w:tplc="AAE47EC0" w:tentative="1">
      <w:start w:val="1"/>
      <w:numFmt w:val="decimal"/>
      <w:lvlText w:val="%7."/>
      <w:lvlJc w:val="left"/>
      <w:pPr>
        <w:ind w:left="5040" w:hanging="360"/>
      </w:pPr>
    </w:lvl>
    <w:lvl w:ilvl="7" w:tplc="08F63FC2" w:tentative="1">
      <w:start w:val="1"/>
      <w:numFmt w:val="lowerLetter"/>
      <w:lvlText w:val="%8."/>
      <w:lvlJc w:val="left"/>
      <w:pPr>
        <w:ind w:left="5760" w:hanging="360"/>
      </w:pPr>
    </w:lvl>
    <w:lvl w:ilvl="8" w:tplc="870A04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FA58FE"/>
    <w:multiLevelType w:val="multilevel"/>
    <w:tmpl w:val="C3F62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134257D"/>
    <w:multiLevelType w:val="hybridMultilevel"/>
    <w:tmpl w:val="D5C46E7C"/>
    <w:lvl w:ilvl="0" w:tplc="A3EE52A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843EAC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CE0C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0698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CE1F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D476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D8F6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E449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2434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983AA1"/>
    <w:multiLevelType w:val="hybridMultilevel"/>
    <w:tmpl w:val="F8E2A41E"/>
    <w:lvl w:ilvl="0" w:tplc="07FC8898">
      <w:start w:val="1"/>
      <w:numFmt w:val="decimal"/>
      <w:lvlText w:val="%1."/>
      <w:lvlJc w:val="left"/>
      <w:pPr>
        <w:ind w:left="1800" w:hanging="360"/>
      </w:pPr>
    </w:lvl>
    <w:lvl w:ilvl="1" w:tplc="B0FA128C" w:tentative="1">
      <w:start w:val="1"/>
      <w:numFmt w:val="lowerLetter"/>
      <w:lvlText w:val="%2."/>
      <w:lvlJc w:val="left"/>
      <w:pPr>
        <w:ind w:left="2520" w:hanging="360"/>
      </w:pPr>
    </w:lvl>
    <w:lvl w:ilvl="2" w:tplc="D2360B20" w:tentative="1">
      <w:start w:val="1"/>
      <w:numFmt w:val="lowerRoman"/>
      <w:lvlText w:val="%3."/>
      <w:lvlJc w:val="right"/>
      <w:pPr>
        <w:ind w:left="3240" w:hanging="180"/>
      </w:pPr>
    </w:lvl>
    <w:lvl w:ilvl="3" w:tplc="06D6B4F2" w:tentative="1">
      <w:start w:val="1"/>
      <w:numFmt w:val="decimal"/>
      <w:lvlText w:val="%4."/>
      <w:lvlJc w:val="left"/>
      <w:pPr>
        <w:ind w:left="3960" w:hanging="360"/>
      </w:pPr>
    </w:lvl>
    <w:lvl w:ilvl="4" w:tplc="1E74BB8A" w:tentative="1">
      <w:start w:val="1"/>
      <w:numFmt w:val="lowerLetter"/>
      <w:lvlText w:val="%5."/>
      <w:lvlJc w:val="left"/>
      <w:pPr>
        <w:ind w:left="4680" w:hanging="360"/>
      </w:pPr>
    </w:lvl>
    <w:lvl w:ilvl="5" w:tplc="3AC4C40A" w:tentative="1">
      <w:start w:val="1"/>
      <w:numFmt w:val="lowerRoman"/>
      <w:lvlText w:val="%6."/>
      <w:lvlJc w:val="right"/>
      <w:pPr>
        <w:ind w:left="5400" w:hanging="180"/>
      </w:pPr>
    </w:lvl>
    <w:lvl w:ilvl="6" w:tplc="32BA79FA" w:tentative="1">
      <w:start w:val="1"/>
      <w:numFmt w:val="decimal"/>
      <w:lvlText w:val="%7."/>
      <w:lvlJc w:val="left"/>
      <w:pPr>
        <w:ind w:left="6120" w:hanging="360"/>
      </w:pPr>
    </w:lvl>
    <w:lvl w:ilvl="7" w:tplc="EAF2F810" w:tentative="1">
      <w:start w:val="1"/>
      <w:numFmt w:val="lowerLetter"/>
      <w:lvlText w:val="%8."/>
      <w:lvlJc w:val="left"/>
      <w:pPr>
        <w:ind w:left="6840" w:hanging="360"/>
      </w:pPr>
    </w:lvl>
    <w:lvl w:ilvl="8" w:tplc="191CA254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49854757"/>
    <w:multiLevelType w:val="multilevel"/>
    <w:tmpl w:val="700CE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3" w15:restartNumberingAfterBreak="0">
    <w:nsid w:val="4A740081"/>
    <w:multiLevelType w:val="hybridMultilevel"/>
    <w:tmpl w:val="1C5E922C"/>
    <w:lvl w:ilvl="0" w:tplc="83ACF53E">
      <w:start w:val="1"/>
      <w:numFmt w:val="decimal"/>
      <w:lvlText w:val="%1."/>
      <w:lvlJc w:val="left"/>
      <w:pPr>
        <w:ind w:left="1440" w:hanging="360"/>
      </w:pPr>
    </w:lvl>
    <w:lvl w:ilvl="1" w:tplc="0CBA9B44" w:tentative="1">
      <w:start w:val="1"/>
      <w:numFmt w:val="lowerLetter"/>
      <w:lvlText w:val="%2."/>
      <w:lvlJc w:val="left"/>
      <w:pPr>
        <w:ind w:left="2160" w:hanging="360"/>
      </w:pPr>
    </w:lvl>
    <w:lvl w:ilvl="2" w:tplc="FF26EBDA" w:tentative="1">
      <w:start w:val="1"/>
      <w:numFmt w:val="lowerRoman"/>
      <w:lvlText w:val="%3."/>
      <w:lvlJc w:val="right"/>
      <w:pPr>
        <w:ind w:left="2880" w:hanging="180"/>
      </w:pPr>
    </w:lvl>
    <w:lvl w:ilvl="3" w:tplc="D30ADE16" w:tentative="1">
      <w:start w:val="1"/>
      <w:numFmt w:val="decimal"/>
      <w:lvlText w:val="%4."/>
      <w:lvlJc w:val="left"/>
      <w:pPr>
        <w:ind w:left="3600" w:hanging="360"/>
      </w:pPr>
    </w:lvl>
    <w:lvl w:ilvl="4" w:tplc="7B32981E" w:tentative="1">
      <w:start w:val="1"/>
      <w:numFmt w:val="lowerLetter"/>
      <w:lvlText w:val="%5."/>
      <w:lvlJc w:val="left"/>
      <w:pPr>
        <w:ind w:left="4320" w:hanging="360"/>
      </w:pPr>
    </w:lvl>
    <w:lvl w:ilvl="5" w:tplc="310620D8" w:tentative="1">
      <w:start w:val="1"/>
      <w:numFmt w:val="lowerRoman"/>
      <w:lvlText w:val="%6."/>
      <w:lvlJc w:val="right"/>
      <w:pPr>
        <w:ind w:left="5040" w:hanging="180"/>
      </w:pPr>
    </w:lvl>
    <w:lvl w:ilvl="6" w:tplc="6DDAB752" w:tentative="1">
      <w:start w:val="1"/>
      <w:numFmt w:val="decimal"/>
      <w:lvlText w:val="%7."/>
      <w:lvlJc w:val="left"/>
      <w:pPr>
        <w:ind w:left="5760" w:hanging="360"/>
      </w:pPr>
    </w:lvl>
    <w:lvl w:ilvl="7" w:tplc="76F86A18" w:tentative="1">
      <w:start w:val="1"/>
      <w:numFmt w:val="lowerLetter"/>
      <w:lvlText w:val="%8."/>
      <w:lvlJc w:val="left"/>
      <w:pPr>
        <w:ind w:left="6480" w:hanging="360"/>
      </w:pPr>
    </w:lvl>
    <w:lvl w:ilvl="8" w:tplc="769EF2F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50A47C2C"/>
    <w:multiLevelType w:val="hybridMultilevel"/>
    <w:tmpl w:val="E672363C"/>
    <w:lvl w:ilvl="0" w:tplc="77E864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D4A16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5C65E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47A92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07497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5683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37EBD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95419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B6E70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51A4349B"/>
    <w:multiLevelType w:val="multilevel"/>
    <w:tmpl w:val="BAB44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3146269"/>
    <w:multiLevelType w:val="hybridMultilevel"/>
    <w:tmpl w:val="5D26D4E2"/>
    <w:lvl w:ilvl="0" w:tplc="15CCB1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CBD2D12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7241C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BCA8C5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14E0B9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62F18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AE8AC3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D6E94F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818C5A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A165677"/>
    <w:multiLevelType w:val="hybridMultilevel"/>
    <w:tmpl w:val="C94E613E"/>
    <w:lvl w:ilvl="0" w:tplc="C6DC5B18">
      <w:start w:val="1"/>
      <w:numFmt w:val="bullet"/>
      <w:lvlText w:val="□"/>
      <w:lvlJc w:val="left"/>
      <w:pPr>
        <w:ind w:left="1440" w:hanging="360"/>
      </w:pPr>
      <w:rPr>
        <w:rFonts w:ascii="Aptos" w:hAnsi="Aptos" w:hint="default"/>
      </w:rPr>
    </w:lvl>
    <w:lvl w:ilvl="1" w:tplc="FC70217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C2648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6B2277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1F2188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6B68CF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C8AB79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B965A8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6F02F4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B411D22"/>
    <w:multiLevelType w:val="hybridMultilevel"/>
    <w:tmpl w:val="9D623124"/>
    <w:lvl w:ilvl="0" w:tplc="809EA6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DEC30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9A85F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494C1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A1A98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C0C6F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508F8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47442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3165C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9" w15:restartNumberingAfterBreak="0">
    <w:nsid w:val="5C8D66CA"/>
    <w:multiLevelType w:val="multilevel"/>
    <w:tmpl w:val="D3864C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0" w15:restartNumberingAfterBreak="0">
    <w:nsid w:val="5CB55179"/>
    <w:multiLevelType w:val="hybridMultilevel"/>
    <w:tmpl w:val="779ACFCE"/>
    <w:lvl w:ilvl="0" w:tplc="DE4223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AE44E43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2FE0F2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D5445A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87C034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7E3AE0E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BC75D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CF4E72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A7222FD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E0E1A50"/>
    <w:multiLevelType w:val="hybridMultilevel"/>
    <w:tmpl w:val="545470BE"/>
    <w:lvl w:ilvl="0" w:tplc="E4DA1E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952BA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E44EF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C9A88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03629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B6ED5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43086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55AA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6025F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2" w15:restartNumberingAfterBreak="0">
    <w:nsid w:val="5FFB79C0"/>
    <w:multiLevelType w:val="multilevel"/>
    <w:tmpl w:val="37344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03B0B75"/>
    <w:multiLevelType w:val="hybridMultilevel"/>
    <w:tmpl w:val="976C7972"/>
    <w:lvl w:ilvl="0" w:tplc="6D20E5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9A666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0B834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A0814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ED2BF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FA042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7F23F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5363B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C9CF8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4" w15:restartNumberingAfterBreak="0">
    <w:nsid w:val="641373AE"/>
    <w:multiLevelType w:val="hybridMultilevel"/>
    <w:tmpl w:val="6888A19A"/>
    <w:lvl w:ilvl="0" w:tplc="436E37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71612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9CAC3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DB4AE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D7C65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98E9B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16006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8F2FA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0D82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5" w15:restartNumberingAfterBreak="0">
    <w:nsid w:val="64D57FB5"/>
    <w:multiLevelType w:val="multilevel"/>
    <w:tmpl w:val="6A0004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6" w15:restartNumberingAfterBreak="0">
    <w:nsid w:val="69F4111F"/>
    <w:multiLevelType w:val="multilevel"/>
    <w:tmpl w:val="04B857B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A103895"/>
    <w:multiLevelType w:val="multilevel"/>
    <w:tmpl w:val="1652B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8" w15:restartNumberingAfterBreak="0">
    <w:nsid w:val="77572585"/>
    <w:multiLevelType w:val="hybridMultilevel"/>
    <w:tmpl w:val="4C360DB4"/>
    <w:lvl w:ilvl="0" w:tplc="C0865D24">
      <w:start w:val="1"/>
      <w:numFmt w:val="decimal"/>
      <w:lvlText w:val="%1)"/>
      <w:lvlJc w:val="left"/>
      <w:pPr>
        <w:ind w:left="1020" w:hanging="360"/>
      </w:pPr>
    </w:lvl>
    <w:lvl w:ilvl="1" w:tplc="AC96AC6C">
      <w:start w:val="1"/>
      <w:numFmt w:val="decimal"/>
      <w:lvlText w:val="%2)"/>
      <w:lvlJc w:val="left"/>
      <w:pPr>
        <w:ind w:left="1020" w:hanging="360"/>
      </w:pPr>
    </w:lvl>
    <w:lvl w:ilvl="2" w:tplc="518AAF78">
      <w:start w:val="1"/>
      <w:numFmt w:val="decimal"/>
      <w:lvlText w:val="%3)"/>
      <w:lvlJc w:val="left"/>
      <w:pPr>
        <w:ind w:left="1020" w:hanging="360"/>
      </w:pPr>
    </w:lvl>
    <w:lvl w:ilvl="3" w:tplc="FE1660DA">
      <w:start w:val="1"/>
      <w:numFmt w:val="decimal"/>
      <w:lvlText w:val="%4)"/>
      <w:lvlJc w:val="left"/>
      <w:pPr>
        <w:ind w:left="1020" w:hanging="360"/>
      </w:pPr>
    </w:lvl>
    <w:lvl w:ilvl="4" w:tplc="FBF8F180">
      <w:start w:val="1"/>
      <w:numFmt w:val="decimal"/>
      <w:lvlText w:val="%5)"/>
      <w:lvlJc w:val="left"/>
      <w:pPr>
        <w:ind w:left="1020" w:hanging="360"/>
      </w:pPr>
    </w:lvl>
    <w:lvl w:ilvl="5" w:tplc="72383602">
      <w:start w:val="1"/>
      <w:numFmt w:val="decimal"/>
      <w:lvlText w:val="%6)"/>
      <w:lvlJc w:val="left"/>
      <w:pPr>
        <w:ind w:left="1020" w:hanging="360"/>
      </w:pPr>
    </w:lvl>
    <w:lvl w:ilvl="6" w:tplc="4260C45E">
      <w:start w:val="1"/>
      <w:numFmt w:val="decimal"/>
      <w:lvlText w:val="%7)"/>
      <w:lvlJc w:val="left"/>
      <w:pPr>
        <w:ind w:left="1020" w:hanging="360"/>
      </w:pPr>
    </w:lvl>
    <w:lvl w:ilvl="7" w:tplc="DC8686EC">
      <w:start w:val="1"/>
      <w:numFmt w:val="decimal"/>
      <w:lvlText w:val="%8)"/>
      <w:lvlJc w:val="left"/>
      <w:pPr>
        <w:ind w:left="1020" w:hanging="360"/>
      </w:pPr>
    </w:lvl>
    <w:lvl w:ilvl="8" w:tplc="8B0CB7A2">
      <w:start w:val="1"/>
      <w:numFmt w:val="decimal"/>
      <w:lvlText w:val="%9)"/>
      <w:lvlJc w:val="left"/>
      <w:pPr>
        <w:ind w:left="1020" w:hanging="360"/>
      </w:pPr>
    </w:lvl>
  </w:abstractNum>
  <w:abstractNum w:abstractNumId="39" w15:restartNumberingAfterBreak="0">
    <w:nsid w:val="778D22B3"/>
    <w:multiLevelType w:val="multilevel"/>
    <w:tmpl w:val="B9102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0" w15:restartNumberingAfterBreak="0">
    <w:nsid w:val="7A637A7B"/>
    <w:multiLevelType w:val="hybridMultilevel"/>
    <w:tmpl w:val="345E64DE"/>
    <w:lvl w:ilvl="0" w:tplc="8B362328">
      <w:start w:val="1"/>
      <w:numFmt w:val="decimal"/>
      <w:lvlText w:val="%1."/>
      <w:lvlJc w:val="left"/>
      <w:pPr>
        <w:ind w:left="720" w:hanging="360"/>
      </w:pPr>
    </w:lvl>
    <w:lvl w:ilvl="1" w:tplc="1796389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64017A" w:tentative="1">
      <w:start w:val="1"/>
      <w:numFmt w:val="lowerRoman"/>
      <w:lvlText w:val="%3."/>
      <w:lvlJc w:val="right"/>
      <w:pPr>
        <w:ind w:left="2160" w:hanging="180"/>
      </w:pPr>
    </w:lvl>
    <w:lvl w:ilvl="3" w:tplc="FD3ECCB0" w:tentative="1">
      <w:start w:val="1"/>
      <w:numFmt w:val="decimal"/>
      <w:lvlText w:val="%4."/>
      <w:lvlJc w:val="left"/>
      <w:pPr>
        <w:ind w:left="2880" w:hanging="360"/>
      </w:pPr>
    </w:lvl>
    <w:lvl w:ilvl="4" w:tplc="28FE1A0C" w:tentative="1">
      <w:start w:val="1"/>
      <w:numFmt w:val="lowerLetter"/>
      <w:lvlText w:val="%5."/>
      <w:lvlJc w:val="left"/>
      <w:pPr>
        <w:ind w:left="3600" w:hanging="360"/>
      </w:pPr>
    </w:lvl>
    <w:lvl w:ilvl="5" w:tplc="9398B4A0" w:tentative="1">
      <w:start w:val="1"/>
      <w:numFmt w:val="lowerRoman"/>
      <w:lvlText w:val="%6."/>
      <w:lvlJc w:val="right"/>
      <w:pPr>
        <w:ind w:left="4320" w:hanging="180"/>
      </w:pPr>
    </w:lvl>
    <w:lvl w:ilvl="6" w:tplc="DE40D85C" w:tentative="1">
      <w:start w:val="1"/>
      <w:numFmt w:val="decimal"/>
      <w:lvlText w:val="%7."/>
      <w:lvlJc w:val="left"/>
      <w:pPr>
        <w:ind w:left="5040" w:hanging="360"/>
      </w:pPr>
    </w:lvl>
    <w:lvl w:ilvl="7" w:tplc="ED46284A" w:tentative="1">
      <w:start w:val="1"/>
      <w:numFmt w:val="lowerLetter"/>
      <w:lvlText w:val="%8."/>
      <w:lvlJc w:val="left"/>
      <w:pPr>
        <w:ind w:left="5760" w:hanging="360"/>
      </w:pPr>
    </w:lvl>
    <w:lvl w:ilvl="8" w:tplc="16029A8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10"/>
  </w:num>
  <w:num w:numId="3">
    <w:abstractNumId w:val="36"/>
  </w:num>
  <w:num w:numId="4">
    <w:abstractNumId w:val="19"/>
  </w:num>
  <w:num w:numId="5">
    <w:abstractNumId w:val="5"/>
  </w:num>
  <w:num w:numId="6">
    <w:abstractNumId w:val="40"/>
  </w:num>
  <w:num w:numId="7">
    <w:abstractNumId w:val="27"/>
  </w:num>
  <w:num w:numId="8">
    <w:abstractNumId w:val="0"/>
  </w:num>
  <w:num w:numId="9">
    <w:abstractNumId w:val="22"/>
  </w:num>
  <w:num w:numId="10">
    <w:abstractNumId w:val="4"/>
  </w:num>
  <w:num w:numId="11">
    <w:abstractNumId w:val="13"/>
  </w:num>
  <w:num w:numId="12">
    <w:abstractNumId w:val="20"/>
  </w:num>
  <w:num w:numId="13">
    <w:abstractNumId w:val="37"/>
  </w:num>
  <w:num w:numId="14">
    <w:abstractNumId w:val="26"/>
  </w:num>
  <w:num w:numId="15">
    <w:abstractNumId w:val="7"/>
  </w:num>
  <w:num w:numId="16">
    <w:abstractNumId w:val="25"/>
  </w:num>
  <w:num w:numId="17">
    <w:abstractNumId w:val="39"/>
  </w:num>
  <w:num w:numId="18">
    <w:abstractNumId w:val="28"/>
  </w:num>
  <w:num w:numId="19">
    <w:abstractNumId w:val="34"/>
  </w:num>
  <w:num w:numId="20">
    <w:abstractNumId w:val="1"/>
  </w:num>
  <w:num w:numId="21">
    <w:abstractNumId w:val="31"/>
  </w:num>
  <w:num w:numId="22">
    <w:abstractNumId w:val="24"/>
  </w:num>
  <w:num w:numId="23">
    <w:abstractNumId w:val="8"/>
  </w:num>
  <w:num w:numId="24">
    <w:abstractNumId w:val="38"/>
  </w:num>
  <w:num w:numId="25">
    <w:abstractNumId w:val="17"/>
  </w:num>
  <w:num w:numId="26">
    <w:abstractNumId w:val="9"/>
  </w:num>
  <w:num w:numId="27">
    <w:abstractNumId w:val="33"/>
  </w:num>
  <w:num w:numId="28">
    <w:abstractNumId w:val="14"/>
  </w:num>
  <w:num w:numId="29">
    <w:abstractNumId w:val="12"/>
  </w:num>
  <w:num w:numId="30">
    <w:abstractNumId w:val="11"/>
  </w:num>
  <w:num w:numId="31">
    <w:abstractNumId w:val="30"/>
  </w:num>
  <w:num w:numId="32">
    <w:abstractNumId w:val="35"/>
  </w:num>
  <w:num w:numId="33">
    <w:abstractNumId w:val="3"/>
  </w:num>
  <w:num w:numId="34">
    <w:abstractNumId w:val="16"/>
  </w:num>
  <w:num w:numId="35">
    <w:abstractNumId w:val="21"/>
  </w:num>
  <w:num w:numId="36">
    <w:abstractNumId w:val="29"/>
  </w:num>
  <w:num w:numId="37">
    <w:abstractNumId w:val="18"/>
  </w:num>
  <w:num w:numId="38">
    <w:abstractNumId w:val="6"/>
  </w:num>
  <w:num w:numId="39">
    <w:abstractNumId w:val="23"/>
  </w:num>
  <w:num w:numId="40">
    <w:abstractNumId w:val="15"/>
  </w:num>
  <w:num w:numId="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092"/>
    <w:rsid w:val="000019CE"/>
    <w:rsid w:val="00001E11"/>
    <w:rsid w:val="0000347C"/>
    <w:rsid w:val="0000421E"/>
    <w:rsid w:val="0000585E"/>
    <w:rsid w:val="00012E2F"/>
    <w:rsid w:val="00021330"/>
    <w:rsid w:val="000229AF"/>
    <w:rsid w:val="000244F2"/>
    <w:rsid w:val="00024769"/>
    <w:rsid w:val="00024E59"/>
    <w:rsid w:val="00027AF1"/>
    <w:rsid w:val="0003081B"/>
    <w:rsid w:val="0003685F"/>
    <w:rsid w:val="000434D2"/>
    <w:rsid w:val="00045128"/>
    <w:rsid w:val="000516C5"/>
    <w:rsid w:val="00052181"/>
    <w:rsid w:val="00056CBE"/>
    <w:rsid w:val="00062594"/>
    <w:rsid w:val="00062E3E"/>
    <w:rsid w:val="000653E9"/>
    <w:rsid w:val="00072090"/>
    <w:rsid w:val="000804A9"/>
    <w:rsid w:val="00084073"/>
    <w:rsid w:val="00086FF3"/>
    <w:rsid w:val="000904B5"/>
    <w:rsid w:val="00090E8E"/>
    <w:rsid w:val="00091D46"/>
    <w:rsid w:val="00091DE8"/>
    <w:rsid w:val="00092F62"/>
    <w:rsid w:val="000930DF"/>
    <w:rsid w:val="000957CA"/>
    <w:rsid w:val="000A012F"/>
    <w:rsid w:val="000A0529"/>
    <w:rsid w:val="000A12DB"/>
    <w:rsid w:val="000A1E33"/>
    <w:rsid w:val="000A5061"/>
    <w:rsid w:val="000A5AD4"/>
    <w:rsid w:val="000B23F9"/>
    <w:rsid w:val="000B2460"/>
    <w:rsid w:val="000B2C92"/>
    <w:rsid w:val="000B5646"/>
    <w:rsid w:val="000C423A"/>
    <w:rsid w:val="000D26F9"/>
    <w:rsid w:val="000D3A22"/>
    <w:rsid w:val="000D4D4C"/>
    <w:rsid w:val="000D770B"/>
    <w:rsid w:val="000E4F41"/>
    <w:rsid w:val="000E538E"/>
    <w:rsid w:val="000F0CA0"/>
    <w:rsid w:val="000F20B9"/>
    <w:rsid w:val="000F314A"/>
    <w:rsid w:val="000F4DF5"/>
    <w:rsid w:val="000F7A05"/>
    <w:rsid w:val="001028D0"/>
    <w:rsid w:val="00102F6C"/>
    <w:rsid w:val="00111F15"/>
    <w:rsid w:val="0011757F"/>
    <w:rsid w:val="00117BFF"/>
    <w:rsid w:val="00125344"/>
    <w:rsid w:val="00125D7A"/>
    <w:rsid w:val="00130F62"/>
    <w:rsid w:val="001339B2"/>
    <w:rsid w:val="00136DE9"/>
    <w:rsid w:val="00140495"/>
    <w:rsid w:val="00140676"/>
    <w:rsid w:val="00141A02"/>
    <w:rsid w:val="001430EC"/>
    <w:rsid w:val="00143D9E"/>
    <w:rsid w:val="0014496B"/>
    <w:rsid w:val="00150997"/>
    <w:rsid w:val="0015289B"/>
    <w:rsid w:val="001554D6"/>
    <w:rsid w:val="00157D0D"/>
    <w:rsid w:val="001622A6"/>
    <w:rsid w:val="00166282"/>
    <w:rsid w:val="00186E27"/>
    <w:rsid w:val="00190E85"/>
    <w:rsid w:val="00193CBB"/>
    <w:rsid w:val="001B3E19"/>
    <w:rsid w:val="001C328D"/>
    <w:rsid w:val="001C3EF9"/>
    <w:rsid w:val="001D0671"/>
    <w:rsid w:val="001D5FFB"/>
    <w:rsid w:val="001D696B"/>
    <w:rsid w:val="001F525E"/>
    <w:rsid w:val="00200915"/>
    <w:rsid w:val="00201720"/>
    <w:rsid w:val="0020654B"/>
    <w:rsid w:val="00210B88"/>
    <w:rsid w:val="00211008"/>
    <w:rsid w:val="002117AC"/>
    <w:rsid w:val="00211CAF"/>
    <w:rsid w:val="002131DA"/>
    <w:rsid w:val="002151A6"/>
    <w:rsid w:val="002159AE"/>
    <w:rsid w:val="0021757A"/>
    <w:rsid w:val="00222DD5"/>
    <w:rsid w:val="00223086"/>
    <w:rsid w:val="002257C2"/>
    <w:rsid w:val="0023031F"/>
    <w:rsid w:val="00232890"/>
    <w:rsid w:val="002349EB"/>
    <w:rsid w:val="00235857"/>
    <w:rsid w:val="0023591E"/>
    <w:rsid w:val="00236383"/>
    <w:rsid w:val="00243323"/>
    <w:rsid w:val="00254F2E"/>
    <w:rsid w:val="00256A39"/>
    <w:rsid w:val="00260340"/>
    <w:rsid w:val="002630A8"/>
    <w:rsid w:val="00277047"/>
    <w:rsid w:val="00281FAD"/>
    <w:rsid w:val="002845FC"/>
    <w:rsid w:val="00284C6A"/>
    <w:rsid w:val="00286C6A"/>
    <w:rsid w:val="002909C4"/>
    <w:rsid w:val="00296820"/>
    <w:rsid w:val="002971FB"/>
    <w:rsid w:val="002A210D"/>
    <w:rsid w:val="002B275B"/>
    <w:rsid w:val="002B453C"/>
    <w:rsid w:val="002B56E5"/>
    <w:rsid w:val="002B59F1"/>
    <w:rsid w:val="002B6685"/>
    <w:rsid w:val="002B734E"/>
    <w:rsid w:val="002C684F"/>
    <w:rsid w:val="002C74C5"/>
    <w:rsid w:val="002C789B"/>
    <w:rsid w:val="002D4E9E"/>
    <w:rsid w:val="002E0D81"/>
    <w:rsid w:val="002E2CBF"/>
    <w:rsid w:val="002E3C01"/>
    <w:rsid w:val="002F0413"/>
    <w:rsid w:val="002F087E"/>
    <w:rsid w:val="003000CA"/>
    <w:rsid w:val="00304CAC"/>
    <w:rsid w:val="003101E0"/>
    <w:rsid w:val="003130CE"/>
    <w:rsid w:val="0032422B"/>
    <w:rsid w:val="00324DBD"/>
    <w:rsid w:val="00325B13"/>
    <w:rsid w:val="00326E66"/>
    <w:rsid w:val="00332352"/>
    <w:rsid w:val="0034166F"/>
    <w:rsid w:val="0034540F"/>
    <w:rsid w:val="00346AA3"/>
    <w:rsid w:val="00353D31"/>
    <w:rsid w:val="00355BAB"/>
    <w:rsid w:val="00360B74"/>
    <w:rsid w:val="003635E6"/>
    <w:rsid w:val="00363B6C"/>
    <w:rsid w:val="00372A88"/>
    <w:rsid w:val="00374042"/>
    <w:rsid w:val="003764C9"/>
    <w:rsid w:val="003767FB"/>
    <w:rsid w:val="00377CFB"/>
    <w:rsid w:val="00382CD2"/>
    <w:rsid w:val="00383784"/>
    <w:rsid w:val="0038492D"/>
    <w:rsid w:val="00387915"/>
    <w:rsid w:val="003946B4"/>
    <w:rsid w:val="003955E9"/>
    <w:rsid w:val="003975DE"/>
    <w:rsid w:val="003A6435"/>
    <w:rsid w:val="003B05FE"/>
    <w:rsid w:val="003C43A7"/>
    <w:rsid w:val="003D12E6"/>
    <w:rsid w:val="003D3BE7"/>
    <w:rsid w:val="003D4AD2"/>
    <w:rsid w:val="003D6194"/>
    <w:rsid w:val="003E241C"/>
    <w:rsid w:val="003E2650"/>
    <w:rsid w:val="003E4BEE"/>
    <w:rsid w:val="003E5AB1"/>
    <w:rsid w:val="003E64EC"/>
    <w:rsid w:val="003E7953"/>
    <w:rsid w:val="003F3EAB"/>
    <w:rsid w:val="003F7851"/>
    <w:rsid w:val="00401F2F"/>
    <w:rsid w:val="0040398D"/>
    <w:rsid w:val="0040442A"/>
    <w:rsid w:val="00405EB1"/>
    <w:rsid w:val="0041068C"/>
    <w:rsid w:val="004155E8"/>
    <w:rsid w:val="004155FE"/>
    <w:rsid w:val="004167FB"/>
    <w:rsid w:val="00427ED6"/>
    <w:rsid w:val="00430AE5"/>
    <w:rsid w:val="00431061"/>
    <w:rsid w:val="00440056"/>
    <w:rsid w:val="00442D83"/>
    <w:rsid w:val="004447DC"/>
    <w:rsid w:val="0044501E"/>
    <w:rsid w:val="004462D3"/>
    <w:rsid w:val="00447112"/>
    <w:rsid w:val="00453BDB"/>
    <w:rsid w:val="0045600C"/>
    <w:rsid w:val="00456081"/>
    <w:rsid w:val="00457F0A"/>
    <w:rsid w:val="004645B3"/>
    <w:rsid w:val="00465DA0"/>
    <w:rsid w:val="00465EA3"/>
    <w:rsid w:val="004710CF"/>
    <w:rsid w:val="00471DCE"/>
    <w:rsid w:val="004754F1"/>
    <w:rsid w:val="00475B92"/>
    <w:rsid w:val="004761FF"/>
    <w:rsid w:val="00484410"/>
    <w:rsid w:val="00495D9A"/>
    <w:rsid w:val="00496820"/>
    <w:rsid w:val="00497D1D"/>
    <w:rsid w:val="004A6548"/>
    <w:rsid w:val="004B02BA"/>
    <w:rsid w:val="004B30AA"/>
    <w:rsid w:val="004B57F5"/>
    <w:rsid w:val="004B664E"/>
    <w:rsid w:val="004C3AAF"/>
    <w:rsid w:val="004C5B11"/>
    <w:rsid w:val="004D277C"/>
    <w:rsid w:val="004D36EF"/>
    <w:rsid w:val="004D4B9E"/>
    <w:rsid w:val="004D52CE"/>
    <w:rsid w:val="004E229A"/>
    <w:rsid w:val="004E5062"/>
    <w:rsid w:val="004E68E8"/>
    <w:rsid w:val="004E7BC5"/>
    <w:rsid w:val="004F448A"/>
    <w:rsid w:val="004F4996"/>
    <w:rsid w:val="004F4BD2"/>
    <w:rsid w:val="004F6019"/>
    <w:rsid w:val="00502D48"/>
    <w:rsid w:val="00502E46"/>
    <w:rsid w:val="005068C5"/>
    <w:rsid w:val="00507315"/>
    <w:rsid w:val="00511FB7"/>
    <w:rsid w:val="00516735"/>
    <w:rsid w:val="0051701E"/>
    <w:rsid w:val="005205B0"/>
    <w:rsid w:val="00521260"/>
    <w:rsid w:val="005378DF"/>
    <w:rsid w:val="00540558"/>
    <w:rsid w:val="00545010"/>
    <w:rsid w:val="00550084"/>
    <w:rsid w:val="00553240"/>
    <w:rsid w:val="005562E3"/>
    <w:rsid w:val="005578C1"/>
    <w:rsid w:val="005637C8"/>
    <w:rsid w:val="00564BCD"/>
    <w:rsid w:val="00567728"/>
    <w:rsid w:val="005710CA"/>
    <w:rsid w:val="00571947"/>
    <w:rsid w:val="005768A4"/>
    <w:rsid w:val="005778A9"/>
    <w:rsid w:val="005823E9"/>
    <w:rsid w:val="0058363C"/>
    <w:rsid w:val="00584E6C"/>
    <w:rsid w:val="005913C5"/>
    <w:rsid w:val="00593866"/>
    <w:rsid w:val="00595303"/>
    <w:rsid w:val="005A0591"/>
    <w:rsid w:val="005A2360"/>
    <w:rsid w:val="005A43E1"/>
    <w:rsid w:val="005A5DF8"/>
    <w:rsid w:val="005B448A"/>
    <w:rsid w:val="005B7FB3"/>
    <w:rsid w:val="005C5EF1"/>
    <w:rsid w:val="005C6C0B"/>
    <w:rsid w:val="005D70DA"/>
    <w:rsid w:val="005D7B81"/>
    <w:rsid w:val="005E11DE"/>
    <w:rsid w:val="006079DF"/>
    <w:rsid w:val="006105D8"/>
    <w:rsid w:val="00621FB0"/>
    <w:rsid w:val="00622D4D"/>
    <w:rsid w:val="0062473A"/>
    <w:rsid w:val="006262B6"/>
    <w:rsid w:val="00630E55"/>
    <w:rsid w:val="00656CC0"/>
    <w:rsid w:val="00656FF5"/>
    <w:rsid w:val="00660507"/>
    <w:rsid w:val="00660C53"/>
    <w:rsid w:val="0067099A"/>
    <w:rsid w:val="00674FA2"/>
    <w:rsid w:val="0067658F"/>
    <w:rsid w:val="00692917"/>
    <w:rsid w:val="00695E58"/>
    <w:rsid w:val="006A1594"/>
    <w:rsid w:val="006A41A0"/>
    <w:rsid w:val="006A4376"/>
    <w:rsid w:val="006A7203"/>
    <w:rsid w:val="006B2CD5"/>
    <w:rsid w:val="006B2ECD"/>
    <w:rsid w:val="006B4F33"/>
    <w:rsid w:val="006B559F"/>
    <w:rsid w:val="006B575B"/>
    <w:rsid w:val="006C03F8"/>
    <w:rsid w:val="006C1A69"/>
    <w:rsid w:val="006C3E2A"/>
    <w:rsid w:val="006C51CC"/>
    <w:rsid w:val="006C74DF"/>
    <w:rsid w:val="006D2835"/>
    <w:rsid w:val="006D556C"/>
    <w:rsid w:val="006D7121"/>
    <w:rsid w:val="006E0D77"/>
    <w:rsid w:val="006E1164"/>
    <w:rsid w:val="006E2ED3"/>
    <w:rsid w:val="006E74C5"/>
    <w:rsid w:val="006F06B6"/>
    <w:rsid w:val="006F0EC3"/>
    <w:rsid w:val="00713DC1"/>
    <w:rsid w:val="00722E76"/>
    <w:rsid w:val="00723395"/>
    <w:rsid w:val="00733E28"/>
    <w:rsid w:val="0073408E"/>
    <w:rsid w:val="00735A39"/>
    <w:rsid w:val="0074023E"/>
    <w:rsid w:val="0074175E"/>
    <w:rsid w:val="00743906"/>
    <w:rsid w:val="00744E13"/>
    <w:rsid w:val="00745283"/>
    <w:rsid w:val="00750EFB"/>
    <w:rsid w:val="007510E5"/>
    <w:rsid w:val="007522B6"/>
    <w:rsid w:val="00754DA5"/>
    <w:rsid w:val="00762629"/>
    <w:rsid w:val="007640FF"/>
    <w:rsid w:val="00766F9C"/>
    <w:rsid w:val="0077162B"/>
    <w:rsid w:val="0077244C"/>
    <w:rsid w:val="00773700"/>
    <w:rsid w:val="00774FAB"/>
    <w:rsid w:val="0077689F"/>
    <w:rsid w:val="00780C6D"/>
    <w:rsid w:val="00784466"/>
    <w:rsid w:val="00785A24"/>
    <w:rsid w:val="00790E34"/>
    <w:rsid w:val="00791E16"/>
    <w:rsid w:val="0079651A"/>
    <w:rsid w:val="007A4733"/>
    <w:rsid w:val="007A521A"/>
    <w:rsid w:val="007A6CDA"/>
    <w:rsid w:val="007A7367"/>
    <w:rsid w:val="007B4381"/>
    <w:rsid w:val="007B5ACF"/>
    <w:rsid w:val="007C080B"/>
    <w:rsid w:val="007C2B70"/>
    <w:rsid w:val="007C3639"/>
    <w:rsid w:val="007C3D97"/>
    <w:rsid w:val="007D3779"/>
    <w:rsid w:val="007D6CDF"/>
    <w:rsid w:val="007E2E54"/>
    <w:rsid w:val="007E5D46"/>
    <w:rsid w:val="007E5F5D"/>
    <w:rsid w:val="007E7263"/>
    <w:rsid w:val="007E74A9"/>
    <w:rsid w:val="007F4A28"/>
    <w:rsid w:val="007F7A46"/>
    <w:rsid w:val="00804A54"/>
    <w:rsid w:val="00807FF0"/>
    <w:rsid w:val="008117C4"/>
    <w:rsid w:val="00813204"/>
    <w:rsid w:val="0081736B"/>
    <w:rsid w:val="0082160E"/>
    <w:rsid w:val="008223D4"/>
    <w:rsid w:val="00826B54"/>
    <w:rsid w:val="00830422"/>
    <w:rsid w:val="008326A8"/>
    <w:rsid w:val="00833D19"/>
    <w:rsid w:val="00835FA2"/>
    <w:rsid w:val="008473FB"/>
    <w:rsid w:val="0085098B"/>
    <w:rsid w:val="00851521"/>
    <w:rsid w:val="0085188A"/>
    <w:rsid w:val="00862FB0"/>
    <w:rsid w:val="00866917"/>
    <w:rsid w:val="0088176A"/>
    <w:rsid w:val="00881D60"/>
    <w:rsid w:val="00883554"/>
    <w:rsid w:val="00884198"/>
    <w:rsid w:val="00887D5C"/>
    <w:rsid w:val="00891706"/>
    <w:rsid w:val="0089257A"/>
    <w:rsid w:val="00895B0D"/>
    <w:rsid w:val="008A25A2"/>
    <w:rsid w:val="008B0758"/>
    <w:rsid w:val="008B21DF"/>
    <w:rsid w:val="008B45C5"/>
    <w:rsid w:val="008B531D"/>
    <w:rsid w:val="008B5AE0"/>
    <w:rsid w:val="008B70C1"/>
    <w:rsid w:val="008C306E"/>
    <w:rsid w:val="008C4180"/>
    <w:rsid w:val="008C684B"/>
    <w:rsid w:val="008D1B51"/>
    <w:rsid w:val="008D2DFA"/>
    <w:rsid w:val="008D614F"/>
    <w:rsid w:val="008E3731"/>
    <w:rsid w:val="008E3DC0"/>
    <w:rsid w:val="008F3900"/>
    <w:rsid w:val="008F4716"/>
    <w:rsid w:val="008F6531"/>
    <w:rsid w:val="008F725A"/>
    <w:rsid w:val="0090103C"/>
    <w:rsid w:val="00906FCC"/>
    <w:rsid w:val="00916A1E"/>
    <w:rsid w:val="00920CE7"/>
    <w:rsid w:val="00924737"/>
    <w:rsid w:val="00925150"/>
    <w:rsid w:val="00930FD1"/>
    <w:rsid w:val="00932F8F"/>
    <w:rsid w:val="00933D3D"/>
    <w:rsid w:val="0093400D"/>
    <w:rsid w:val="00945EE2"/>
    <w:rsid w:val="00946AC8"/>
    <w:rsid w:val="0095313C"/>
    <w:rsid w:val="009645C1"/>
    <w:rsid w:val="00965C0B"/>
    <w:rsid w:val="00970EBF"/>
    <w:rsid w:val="00971411"/>
    <w:rsid w:val="009730CE"/>
    <w:rsid w:val="00973DEC"/>
    <w:rsid w:val="00975527"/>
    <w:rsid w:val="00976E76"/>
    <w:rsid w:val="0098072A"/>
    <w:rsid w:val="00981587"/>
    <w:rsid w:val="00982B8F"/>
    <w:rsid w:val="00984393"/>
    <w:rsid w:val="009850C8"/>
    <w:rsid w:val="0098544A"/>
    <w:rsid w:val="009863DE"/>
    <w:rsid w:val="009916AD"/>
    <w:rsid w:val="009937A5"/>
    <w:rsid w:val="00996584"/>
    <w:rsid w:val="009A0791"/>
    <w:rsid w:val="009A0891"/>
    <w:rsid w:val="009A592E"/>
    <w:rsid w:val="009B3BC4"/>
    <w:rsid w:val="009B4EDC"/>
    <w:rsid w:val="009C1245"/>
    <w:rsid w:val="009C252A"/>
    <w:rsid w:val="009C3165"/>
    <w:rsid w:val="009D40D9"/>
    <w:rsid w:val="009D6986"/>
    <w:rsid w:val="009E5CF4"/>
    <w:rsid w:val="009F5A4B"/>
    <w:rsid w:val="009F6FBE"/>
    <w:rsid w:val="00A0301C"/>
    <w:rsid w:val="00A03B8B"/>
    <w:rsid w:val="00A04E43"/>
    <w:rsid w:val="00A05180"/>
    <w:rsid w:val="00A05B75"/>
    <w:rsid w:val="00A068E6"/>
    <w:rsid w:val="00A12CC7"/>
    <w:rsid w:val="00A13CA7"/>
    <w:rsid w:val="00A13FE4"/>
    <w:rsid w:val="00A21C5D"/>
    <w:rsid w:val="00A24943"/>
    <w:rsid w:val="00A24EA4"/>
    <w:rsid w:val="00A255CB"/>
    <w:rsid w:val="00A3378F"/>
    <w:rsid w:val="00A35A3F"/>
    <w:rsid w:val="00A3655E"/>
    <w:rsid w:val="00A41357"/>
    <w:rsid w:val="00A4410B"/>
    <w:rsid w:val="00A44400"/>
    <w:rsid w:val="00A471A2"/>
    <w:rsid w:val="00A5690C"/>
    <w:rsid w:val="00A6003E"/>
    <w:rsid w:val="00A60EB2"/>
    <w:rsid w:val="00A63350"/>
    <w:rsid w:val="00A63DD8"/>
    <w:rsid w:val="00A642EE"/>
    <w:rsid w:val="00A64736"/>
    <w:rsid w:val="00A70410"/>
    <w:rsid w:val="00A75193"/>
    <w:rsid w:val="00A76589"/>
    <w:rsid w:val="00A76F7D"/>
    <w:rsid w:val="00A81468"/>
    <w:rsid w:val="00A81EF9"/>
    <w:rsid w:val="00A84587"/>
    <w:rsid w:val="00A84BF3"/>
    <w:rsid w:val="00A85DCE"/>
    <w:rsid w:val="00A87E5D"/>
    <w:rsid w:val="00A87EA6"/>
    <w:rsid w:val="00A91F9F"/>
    <w:rsid w:val="00A92B1D"/>
    <w:rsid w:val="00A93568"/>
    <w:rsid w:val="00A95714"/>
    <w:rsid w:val="00A9714A"/>
    <w:rsid w:val="00AA11CE"/>
    <w:rsid w:val="00AA1409"/>
    <w:rsid w:val="00AA41E5"/>
    <w:rsid w:val="00AA69EF"/>
    <w:rsid w:val="00AA706D"/>
    <w:rsid w:val="00AB10C2"/>
    <w:rsid w:val="00AB1740"/>
    <w:rsid w:val="00AB20E2"/>
    <w:rsid w:val="00AB2BA7"/>
    <w:rsid w:val="00AB3910"/>
    <w:rsid w:val="00AC074B"/>
    <w:rsid w:val="00AC258C"/>
    <w:rsid w:val="00AC3FFD"/>
    <w:rsid w:val="00AD184A"/>
    <w:rsid w:val="00AD6D04"/>
    <w:rsid w:val="00AE12DC"/>
    <w:rsid w:val="00AE2C07"/>
    <w:rsid w:val="00AE3A7E"/>
    <w:rsid w:val="00AE79E9"/>
    <w:rsid w:val="00AF39B2"/>
    <w:rsid w:val="00B012A1"/>
    <w:rsid w:val="00B01EE9"/>
    <w:rsid w:val="00B1221D"/>
    <w:rsid w:val="00B124ED"/>
    <w:rsid w:val="00B132F9"/>
    <w:rsid w:val="00B26AB7"/>
    <w:rsid w:val="00B277B2"/>
    <w:rsid w:val="00B315B1"/>
    <w:rsid w:val="00B31EF2"/>
    <w:rsid w:val="00B3249D"/>
    <w:rsid w:val="00B4186F"/>
    <w:rsid w:val="00B42D8B"/>
    <w:rsid w:val="00B43EC6"/>
    <w:rsid w:val="00B470EC"/>
    <w:rsid w:val="00B57BE2"/>
    <w:rsid w:val="00B6532F"/>
    <w:rsid w:val="00B70871"/>
    <w:rsid w:val="00B70C65"/>
    <w:rsid w:val="00B77E0F"/>
    <w:rsid w:val="00B8441E"/>
    <w:rsid w:val="00B9407D"/>
    <w:rsid w:val="00B94A6F"/>
    <w:rsid w:val="00BA2E10"/>
    <w:rsid w:val="00BA4332"/>
    <w:rsid w:val="00BB125B"/>
    <w:rsid w:val="00BB3238"/>
    <w:rsid w:val="00BB78F3"/>
    <w:rsid w:val="00BC4C42"/>
    <w:rsid w:val="00BC5455"/>
    <w:rsid w:val="00BD1375"/>
    <w:rsid w:val="00BD20D9"/>
    <w:rsid w:val="00BD29CA"/>
    <w:rsid w:val="00BD546D"/>
    <w:rsid w:val="00BE0255"/>
    <w:rsid w:val="00BF0993"/>
    <w:rsid w:val="00BF47E4"/>
    <w:rsid w:val="00C01CB7"/>
    <w:rsid w:val="00C01F54"/>
    <w:rsid w:val="00C03572"/>
    <w:rsid w:val="00C05601"/>
    <w:rsid w:val="00C0572E"/>
    <w:rsid w:val="00C15B2E"/>
    <w:rsid w:val="00C17173"/>
    <w:rsid w:val="00C2088C"/>
    <w:rsid w:val="00C2210F"/>
    <w:rsid w:val="00C24E7E"/>
    <w:rsid w:val="00C26F1C"/>
    <w:rsid w:val="00C30A44"/>
    <w:rsid w:val="00C30B61"/>
    <w:rsid w:val="00C3197D"/>
    <w:rsid w:val="00C31A5C"/>
    <w:rsid w:val="00C41CE9"/>
    <w:rsid w:val="00C55470"/>
    <w:rsid w:val="00C56F5B"/>
    <w:rsid w:val="00C64E27"/>
    <w:rsid w:val="00C67E5C"/>
    <w:rsid w:val="00C70112"/>
    <w:rsid w:val="00C83BE9"/>
    <w:rsid w:val="00C84158"/>
    <w:rsid w:val="00C90CE3"/>
    <w:rsid w:val="00C94426"/>
    <w:rsid w:val="00C94C36"/>
    <w:rsid w:val="00C9605B"/>
    <w:rsid w:val="00C964DD"/>
    <w:rsid w:val="00CA171B"/>
    <w:rsid w:val="00CA5863"/>
    <w:rsid w:val="00CA60F6"/>
    <w:rsid w:val="00CA656F"/>
    <w:rsid w:val="00CB61C6"/>
    <w:rsid w:val="00CC62D8"/>
    <w:rsid w:val="00CD7B7D"/>
    <w:rsid w:val="00CE21E1"/>
    <w:rsid w:val="00CE44B2"/>
    <w:rsid w:val="00CE5966"/>
    <w:rsid w:val="00CE6F3B"/>
    <w:rsid w:val="00CF1F49"/>
    <w:rsid w:val="00CF2B46"/>
    <w:rsid w:val="00CF3CC9"/>
    <w:rsid w:val="00CF5EB9"/>
    <w:rsid w:val="00CF67B5"/>
    <w:rsid w:val="00CF6EEA"/>
    <w:rsid w:val="00CF7C42"/>
    <w:rsid w:val="00D0097A"/>
    <w:rsid w:val="00D03325"/>
    <w:rsid w:val="00D0755A"/>
    <w:rsid w:val="00D07B8B"/>
    <w:rsid w:val="00D167BF"/>
    <w:rsid w:val="00D16B9D"/>
    <w:rsid w:val="00D23576"/>
    <w:rsid w:val="00D23ED7"/>
    <w:rsid w:val="00D2510C"/>
    <w:rsid w:val="00D332FE"/>
    <w:rsid w:val="00D34A59"/>
    <w:rsid w:val="00D351B5"/>
    <w:rsid w:val="00D40529"/>
    <w:rsid w:val="00D50FF6"/>
    <w:rsid w:val="00D52D5F"/>
    <w:rsid w:val="00D542E7"/>
    <w:rsid w:val="00D54831"/>
    <w:rsid w:val="00D57DF7"/>
    <w:rsid w:val="00D81DA4"/>
    <w:rsid w:val="00D82744"/>
    <w:rsid w:val="00D845F9"/>
    <w:rsid w:val="00D84D35"/>
    <w:rsid w:val="00D85AAD"/>
    <w:rsid w:val="00D9327F"/>
    <w:rsid w:val="00DA3097"/>
    <w:rsid w:val="00DB0602"/>
    <w:rsid w:val="00DB2BF1"/>
    <w:rsid w:val="00DB2CDD"/>
    <w:rsid w:val="00DB5823"/>
    <w:rsid w:val="00DC05BF"/>
    <w:rsid w:val="00DC210E"/>
    <w:rsid w:val="00DD494D"/>
    <w:rsid w:val="00DE33BB"/>
    <w:rsid w:val="00DE6AD2"/>
    <w:rsid w:val="00DF2FB4"/>
    <w:rsid w:val="00DF4ECA"/>
    <w:rsid w:val="00DF680B"/>
    <w:rsid w:val="00E059FD"/>
    <w:rsid w:val="00E11275"/>
    <w:rsid w:val="00E21105"/>
    <w:rsid w:val="00E2200B"/>
    <w:rsid w:val="00E26571"/>
    <w:rsid w:val="00E27360"/>
    <w:rsid w:val="00E27394"/>
    <w:rsid w:val="00E323EF"/>
    <w:rsid w:val="00E37CE6"/>
    <w:rsid w:val="00E37D2C"/>
    <w:rsid w:val="00E37DFE"/>
    <w:rsid w:val="00E40EDC"/>
    <w:rsid w:val="00E4651A"/>
    <w:rsid w:val="00E53655"/>
    <w:rsid w:val="00E561BF"/>
    <w:rsid w:val="00E565B1"/>
    <w:rsid w:val="00E60354"/>
    <w:rsid w:val="00E639B4"/>
    <w:rsid w:val="00E63A57"/>
    <w:rsid w:val="00E642A5"/>
    <w:rsid w:val="00E7287C"/>
    <w:rsid w:val="00E72AC9"/>
    <w:rsid w:val="00E7512F"/>
    <w:rsid w:val="00E76853"/>
    <w:rsid w:val="00E770C1"/>
    <w:rsid w:val="00E868AC"/>
    <w:rsid w:val="00E90339"/>
    <w:rsid w:val="00E91345"/>
    <w:rsid w:val="00EA065C"/>
    <w:rsid w:val="00ED2B23"/>
    <w:rsid w:val="00ED2D39"/>
    <w:rsid w:val="00ED36F0"/>
    <w:rsid w:val="00ED67FA"/>
    <w:rsid w:val="00ED7A2D"/>
    <w:rsid w:val="00EE100B"/>
    <w:rsid w:val="00EE4C46"/>
    <w:rsid w:val="00EF0A95"/>
    <w:rsid w:val="00EF33B6"/>
    <w:rsid w:val="00EF3FCF"/>
    <w:rsid w:val="00F0609F"/>
    <w:rsid w:val="00F065A3"/>
    <w:rsid w:val="00F23AB4"/>
    <w:rsid w:val="00F322A8"/>
    <w:rsid w:val="00F32F1E"/>
    <w:rsid w:val="00F37A22"/>
    <w:rsid w:val="00F43E95"/>
    <w:rsid w:val="00F45031"/>
    <w:rsid w:val="00F45A4B"/>
    <w:rsid w:val="00F5130C"/>
    <w:rsid w:val="00F5408A"/>
    <w:rsid w:val="00F54225"/>
    <w:rsid w:val="00F5758D"/>
    <w:rsid w:val="00F57727"/>
    <w:rsid w:val="00F57748"/>
    <w:rsid w:val="00F630CC"/>
    <w:rsid w:val="00F63B58"/>
    <w:rsid w:val="00F6432B"/>
    <w:rsid w:val="00F659A6"/>
    <w:rsid w:val="00F733F1"/>
    <w:rsid w:val="00F74120"/>
    <w:rsid w:val="00F763EA"/>
    <w:rsid w:val="00F77998"/>
    <w:rsid w:val="00F77B4B"/>
    <w:rsid w:val="00F82A90"/>
    <w:rsid w:val="00F84893"/>
    <w:rsid w:val="00F86C59"/>
    <w:rsid w:val="00F87C8A"/>
    <w:rsid w:val="00F902EF"/>
    <w:rsid w:val="00F903B2"/>
    <w:rsid w:val="00F9248B"/>
    <w:rsid w:val="00F93092"/>
    <w:rsid w:val="00F930A5"/>
    <w:rsid w:val="00F937B5"/>
    <w:rsid w:val="00FA4642"/>
    <w:rsid w:val="00FA5BF5"/>
    <w:rsid w:val="00FA7655"/>
    <w:rsid w:val="00FA7942"/>
    <w:rsid w:val="00FB0999"/>
    <w:rsid w:val="00FB6980"/>
    <w:rsid w:val="00FB6E3C"/>
    <w:rsid w:val="00FC52C6"/>
    <w:rsid w:val="00FD4798"/>
    <w:rsid w:val="00FE5FE8"/>
    <w:rsid w:val="00FE7D33"/>
    <w:rsid w:val="00FF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F84B12"/>
  <w15:chartTrackingRefBased/>
  <w15:docId w15:val="{FD60531C-924E-4BD1-93FA-AC03C2923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4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0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0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309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09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0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0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0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0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93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93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0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3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09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3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09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3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09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3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09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F3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FCF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F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F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0602"/>
    <w:pPr>
      <w:spacing w:after="0" w:line="240" w:lineRule="auto"/>
    </w:pPr>
  </w:style>
  <w:style w:type="table" w:styleId="TableGrid">
    <w:name w:val="Table Grid"/>
    <w:basedOn w:val="TableNormal"/>
    <w:uiPriority w:val="39"/>
    <w:rsid w:val="002E3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A65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E68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rommd">
    <w:name w:val="gt_from_md"/>
    <w:basedOn w:val="DefaultParagraphFont"/>
    <w:rsid w:val="004B30AA"/>
  </w:style>
  <w:style w:type="character" w:styleId="Strong">
    <w:name w:val="Strong"/>
    <w:basedOn w:val="DefaultParagraphFont"/>
    <w:uiPriority w:val="22"/>
    <w:qFormat/>
    <w:rsid w:val="004B30AA"/>
    <w:rPr>
      <w:b/>
      <w:bCs/>
    </w:rPr>
  </w:style>
  <w:style w:type="character" w:customStyle="1" w:styleId="gtfootnotemarks2">
    <w:name w:val="gt_footnote_marks2"/>
    <w:basedOn w:val="DefaultParagraphFont"/>
    <w:rsid w:val="004B30AA"/>
  </w:style>
  <w:style w:type="paragraph" w:styleId="NormalWeb">
    <w:name w:val="Normal (Web)"/>
    <w:basedOn w:val="Normal"/>
    <w:uiPriority w:val="99"/>
    <w:unhideWhenUsed/>
    <w:rsid w:val="004B30AA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44"/>
    <w:rsid w:val="004D52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F87C8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63A5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63A57"/>
  </w:style>
  <w:style w:type="paragraph" w:styleId="Footer">
    <w:name w:val="footer"/>
    <w:basedOn w:val="Normal"/>
    <w:link w:val="FooterChar"/>
    <w:uiPriority w:val="99"/>
    <w:unhideWhenUsed/>
    <w:rsid w:val="00E63A5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63A57"/>
  </w:style>
  <w:style w:type="paragraph" w:styleId="BalloonText">
    <w:name w:val="Balloon Text"/>
    <w:basedOn w:val="Normal"/>
    <w:link w:val="BalloonTextChar"/>
    <w:uiPriority w:val="99"/>
    <w:semiHidden/>
    <w:unhideWhenUsed/>
    <w:rsid w:val="00E63A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A57"/>
    <w:rPr>
      <w:rFonts w:ascii="Segoe UI" w:hAnsi="Segoe UI" w:cs="Segoe UI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363B6C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DF6A8A-4C23-4866-A88E-5FED2AE1CECE}">
  <we:reference id="WA200001011" version="1.2.0.0" store="Omex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7c7cfe-a631-4414-94ca-5743899d9d71">
      <Terms xmlns="http://schemas.microsoft.com/office/infopath/2007/PartnerControls"/>
    </lcf76f155ced4ddcb4097134ff3c332f>
    <TaxCatchAll xmlns="63ac8ab8-57bb-4345-baea-9151832da86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4E78F426529C4C80D9D09C8BC2582C" ma:contentTypeVersion="19" ma:contentTypeDescription="Create a new document." ma:contentTypeScope="" ma:versionID="0f8d7cf128b6bc208a96be5c80d0e126">
  <xsd:schema xmlns:xsd="http://www.w3.org/2001/XMLSchema" xmlns:xs="http://www.w3.org/2001/XMLSchema" xmlns:p="http://schemas.microsoft.com/office/2006/metadata/properties" xmlns:ns2="687c7cfe-a631-4414-94ca-5743899d9d71" xmlns:ns3="63ac8ab8-57bb-4345-baea-9151832da865" targetNamespace="http://schemas.microsoft.com/office/2006/metadata/properties" ma:root="true" ma:fieldsID="a22ab3d367715aad50f3c2d4a11e190e" ns2:_="" ns3:_="">
    <xsd:import namespace="687c7cfe-a631-4414-94ca-5743899d9d71"/>
    <xsd:import namespace="63ac8ab8-57bb-4345-baea-9151832da8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c7cfe-a631-4414-94ca-5743899d9d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f7cd573-2b2c-4c93-b30b-f781c3b3cf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c8ab8-57bb-4345-baea-9151832da86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93d1b8e7-8e15-475b-aab6-f5247486f33c}" ma:internalName="TaxCatchAll" ma:showField="CatchAllData" ma:web="63ac8ab8-57bb-4345-baea-9151832da8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DFC2A-E2B1-4F04-B386-BD8A92872E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578652-A41C-45DA-9634-F847CAB57293}">
  <ds:schemaRefs>
    <ds:schemaRef ds:uri="http://schemas.microsoft.com/office/2006/metadata/properties"/>
    <ds:schemaRef ds:uri="http://schemas.microsoft.com/office/infopath/2007/PartnerControls"/>
    <ds:schemaRef ds:uri="687c7cfe-a631-4414-94ca-5743899d9d71"/>
    <ds:schemaRef ds:uri="63ac8ab8-57bb-4345-baea-9151832da865"/>
  </ds:schemaRefs>
</ds:datastoreItem>
</file>

<file path=customXml/itemProps3.xml><?xml version="1.0" encoding="utf-8"?>
<ds:datastoreItem xmlns:ds="http://schemas.openxmlformats.org/officeDocument/2006/customXml" ds:itemID="{F143ED24-11D3-496C-BB29-A230203D2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7c7cfe-a631-4414-94ca-5743899d9d71"/>
    <ds:schemaRef ds:uri="63ac8ab8-57bb-4345-baea-9151832da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E76A87E-1A74-4A75-AA67-6A77594BE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269</Words>
  <Characters>723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w Li Ling</dc:creator>
  <cp:lastModifiedBy>Dr Duc Quach</cp:lastModifiedBy>
  <cp:revision>6</cp:revision>
  <cp:lastPrinted>2025-08-08T16:08:00Z</cp:lastPrinted>
  <dcterms:created xsi:type="dcterms:W3CDTF">2025-08-23T15:20:00Z</dcterms:created>
  <dcterms:modified xsi:type="dcterms:W3CDTF">2025-08-28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4E78F426529C4C80D9D09C8BC2582C</vt:lpwstr>
  </property>
  <property fmtid="{D5CDD505-2E9C-101B-9397-08002B2CF9AE}" pid="3" name="GrammarlyDocumentId">
    <vt:lpwstr>beaba074-5147-4c8d-9346-8a52acfb3150</vt:lpwstr>
  </property>
  <property fmtid="{D5CDD505-2E9C-101B-9397-08002B2CF9AE}" pid="4" name="LE1">
    <vt:filetime>2025-08-18T08:58:51Z</vt:filetime>
  </property>
  <property fmtid="{D5CDD505-2E9C-101B-9397-08002B2CF9AE}" pid="5" name="MediaServiceImageTags">
    <vt:lpwstr/>
  </property>
</Properties>
</file>